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343B9" w14:textId="77777777" w:rsidR="00691411" w:rsidRPr="00304F4D" w:rsidRDefault="00691411" w:rsidP="000E75F5">
      <w:pPr>
        <w:jc w:val="center"/>
        <w:rPr>
          <w:b/>
          <w:sz w:val="32"/>
          <w:lang w:val="en-US"/>
        </w:rPr>
      </w:pPr>
      <w:r w:rsidRPr="00304F4D">
        <w:rPr>
          <w:b/>
          <w:sz w:val="32"/>
          <w:lang w:val="en-US"/>
        </w:rPr>
        <w:t>Supplementary Information</w:t>
      </w:r>
    </w:p>
    <w:p w14:paraId="67212234" w14:textId="5D323F43" w:rsidR="00BC07A3" w:rsidRPr="00BC07A3" w:rsidRDefault="00BC07A3" w:rsidP="009359F6">
      <w:pPr>
        <w:spacing w:before="480" w:after="480" w:line="360" w:lineRule="auto"/>
        <w:jc w:val="center"/>
        <w:rPr>
          <w:b/>
          <w:sz w:val="28"/>
          <w:szCs w:val="28"/>
          <w:lang w:val="en-GB"/>
        </w:rPr>
      </w:pPr>
      <w:r w:rsidRPr="00724FEF">
        <w:rPr>
          <w:b/>
          <w:color w:val="000000" w:themeColor="text1"/>
          <w:sz w:val="28"/>
          <w:szCs w:val="28"/>
          <w:lang w:val="en-GB"/>
        </w:rPr>
        <w:t>Diagnostic accuracy</w:t>
      </w:r>
      <w:r w:rsidRPr="00724FEF">
        <w:rPr>
          <w:b/>
          <w:color w:val="000000" w:themeColor="text1"/>
          <w:sz w:val="28"/>
          <w:lang w:val="en-GB"/>
        </w:rPr>
        <w:t xml:space="preserve"> </w:t>
      </w:r>
      <w:r>
        <w:rPr>
          <w:b/>
          <w:color w:val="000000" w:themeColor="text1"/>
          <w:sz w:val="28"/>
          <w:lang w:val="en-GB"/>
        </w:rPr>
        <w:t xml:space="preserve">and predictive value </w:t>
      </w:r>
      <w:r w:rsidRPr="00724FEF">
        <w:rPr>
          <w:b/>
          <w:color w:val="000000" w:themeColor="text1"/>
          <w:sz w:val="28"/>
          <w:lang w:val="en-GB"/>
        </w:rPr>
        <w:t xml:space="preserve">of the </w:t>
      </w:r>
      <w:r w:rsidRPr="00724FEF">
        <w:rPr>
          <w:b/>
          <w:color w:val="000000" w:themeColor="text1"/>
          <w:sz w:val="28"/>
          <w:szCs w:val="28"/>
          <w:lang w:val="en-GB"/>
        </w:rPr>
        <w:t xml:space="preserve">QuantiFERON-TB Gold Plus assay </w:t>
      </w:r>
      <w:r>
        <w:rPr>
          <w:b/>
          <w:color w:val="000000" w:themeColor="text1"/>
          <w:sz w:val="28"/>
          <w:szCs w:val="28"/>
          <w:lang w:val="en-GB"/>
        </w:rPr>
        <w:t>for</w:t>
      </w:r>
      <w:r w:rsidRPr="00724FEF">
        <w:rPr>
          <w:b/>
          <w:color w:val="000000" w:themeColor="text1"/>
          <w:sz w:val="28"/>
          <w:szCs w:val="28"/>
          <w:lang w:val="en-GB"/>
        </w:rPr>
        <w:t xml:space="preserve"> tuberculosis in immunocompromised individuals: A prospective TBnet study</w:t>
      </w:r>
    </w:p>
    <w:sdt>
      <w:sdtPr>
        <w:rPr>
          <w:rFonts w:ascii="Segoe UI" w:eastAsia="Batang" w:hAnsi="Segoe UI" w:cs="Times New Roman"/>
          <w:color w:val="auto"/>
          <w:sz w:val="22"/>
          <w:szCs w:val="24"/>
          <w:lang w:eastAsia="ko-KR"/>
        </w:rPr>
        <w:id w:val="174275244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5A2548F" w14:textId="44FA3470" w:rsidR="000E75F5" w:rsidRPr="00304F4D" w:rsidRDefault="000E75F5" w:rsidP="000E75F5">
          <w:pPr>
            <w:pStyle w:val="Inhaltsverzeichnisberschrift"/>
            <w:spacing w:before="360" w:after="240" w:line="360" w:lineRule="auto"/>
            <w:rPr>
              <w:rFonts w:ascii="Segoe UI" w:hAnsi="Segoe UI" w:cs="Segoe UI"/>
              <w:b/>
              <w:color w:val="auto"/>
            </w:rPr>
          </w:pPr>
          <w:r w:rsidRPr="00304F4D">
            <w:rPr>
              <w:rFonts w:ascii="Segoe UI" w:hAnsi="Segoe UI" w:cs="Segoe UI"/>
              <w:b/>
              <w:color w:val="auto"/>
            </w:rPr>
            <w:t>Content</w:t>
          </w:r>
        </w:p>
        <w:p w14:paraId="025E77E4" w14:textId="51F9BC9E" w:rsidR="00B16BC9" w:rsidRDefault="000E75F5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r w:rsidRPr="00304F4D">
            <w:fldChar w:fldCharType="begin"/>
          </w:r>
          <w:r w:rsidRPr="00304F4D">
            <w:instrText xml:space="preserve"> TOC \o "1-3" \h \z \u </w:instrText>
          </w:r>
          <w:r w:rsidRPr="00304F4D">
            <w:fldChar w:fldCharType="separate"/>
          </w:r>
          <w:hyperlink w:anchor="_Toc199604948" w:history="1">
            <w:r w:rsidR="00B16BC9" w:rsidRPr="002A2ECC">
              <w:rPr>
                <w:rStyle w:val="Hyperlink"/>
                <w:noProof/>
              </w:rPr>
              <w:t>Supplementary methods</w:t>
            </w:r>
            <w:r w:rsidR="00B16BC9">
              <w:rPr>
                <w:noProof/>
                <w:webHidden/>
              </w:rPr>
              <w:tab/>
            </w:r>
            <w:r w:rsidR="00B16BC9">
              <w:rPr>
                <w:noProof/>
                <w:webHidden/>
              </w:rPr>
              <w:fldChar w:fldCharType="begin"/>
            </w:r>
            <w:r w:rsidR="00B16BC9">
              <w:rPr>
                <w:noProof/>
                <w:webHidden/>
              </w:rPr>
              <w:instrText xml:space="preserve"> PAGEREF _Toc199604948 \h </w:instrText>
            </w:r>
            <w:r w:rsidR="00B16BC9">
              <w:rPr>
                <w:noProof/>
                <w:webHidden/>
              </w:rPr>
            </w:r>
            <w:r w:rsidR="00B16BC9">
              <w:rPr>
                <w:noProof/>
                <w:webHidden/>
              </w:rPr>
              <w:fldChar w:fldCharType="separate"/>
            </w:r>
            <w:r w:rsidR="00B16BC9">
              <w:rPr>
                <w:noProof/>
                <w:webHidden/>
              </w:rPr>
              <w:t>3</w:t>
            </w:r>
            <w:r w:rsidR="00B16BC9">
              <w:rPr>
                <w:noProof/>
                <w:webHidden/>
              </w:rPr>
              <w:fldChar w:fldCharType="end"/>
            </w:r>
          </w:hyperlink>
        </w:p>
        <w:p w14:paraId="7D2A24C4" w14:textId="4E1C3E7F" w:rsidR="00B16BC9" w:rsidRDefault="00B16BC9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hyperlink w:anchor="_Toc199604949" w:history="1">
            <w:r w:rsidRPr="002A2ECC">
              <w:rPr>
                <w:rStyle w:val="Hyperlink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049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D16339" w14:textId="7524C3CF" w:rsidR="00B16BC9" w:rsidRDefault="00B16BC9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hyperlink w:anchor="_Toc199604950" w:history="1">
            <w:r w:rsidRPr="002A2ECC">
              <w:rPr>
                <w:rStyle w:val="Hyperlink"/>
                <w:noProof/>
              </w:rPr>
              <w:t>Supplementary Table S1: Standards for Reporting Diagnostic accuracy studies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049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D86163" w14:textId="0B2606FC" w:rsidR="00B16BC9" w:rsidRDefault="00B16BC9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hyperlink w:anchor="_Toc199604951" w:history="1">
            <w:r w:rsidRPr="002A2ECC">
              <w:rPr>
                <w:rStyle w:val="Hyperlink"/>
                <w:noProof/>
              </w:rPr>
              <w:t>Supplementary Table S2: Immunosuppressive drugs in persons with rheumatoid arthrit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049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1D1172" w14:textId="000B5EE7" w:rsidR="00B16BC9" w:rsidRDefault="00B16BC9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hyperlink w:anchor="_Toc199604952" w:history="1">
            <w:r w:rsidRPr="002A2ECC">
              <w:rPr>
                <w:rStyle w:val="Hyperlink"/>
                <w:noProof/>
              </w:rPr>
              <w:t>Supplementary Table S3: Immunosuppressive drugs in persons after solid organ and stem cell transplant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049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330D45" w14:textId="6631F3D2" w:rsidR="00B16BC9" w:rsidRDefault="00B16BC9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hyperlink w:anchor="_Toc199604953" w:history="1">
            <w:r w:rsidRPr="002A2ECC">
              <w:rPr>
                <w:rStyle w:val="Hyperlink"/>
                <w:noProof/>
              </w:rPr>
              <w:t>Supplementary Table S4: Sensitivity and specificity of the QFT+ result stratified by status of immunosupp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049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90D526" w14:textId="74F28E31" w:rsidR="00B16BC9" w:rsidRDefault="00B16BC9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hyperlink w:anchor="_Toc199604954" w:history="1">
            <w:r w:rsidRPr="002A2ECC">
              <w:rPr>
                <w:rStyle w:val="Hyperlink"/>
                <w:noProof/>
              </w:rPr>
              <w:t>Supplementary Table S5: Incidence of tuberculosis for PLHIV without tuberculosis preventive therapy stratified by QFT+ result and HIV-load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049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4DFEC6" w14:textId="01ECD6D7" w:rsidR="00B16BC9" w:rsidRDefault="00B16BC9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hyperlink w:anchor="_Toc199604955" w:history="1">
            <w:r w:rsidRPr="002A2ECC">
              <w:rPr>
                <w:rStyle w:val="Hyperlink"/>
                <w:noProof/>
              </w:rPr>
              <w:t xml:space="preserve">Supplementary Table S6A-F: </w:t>
            </w:r>
            <w:r w:rsidRPr="002A2ECC">
              <w:rPr>
                <w:rStyle w:val="Hyperlink"/>
                <w:rFonts w:cs="Segoe UI"/>
                <w:noProof/>
              </w:rPr>
              <w:t xml:space="preserve">Individuals at risk based on </w:t>
            </w:r>
            <w:r w:rsidRPr="002A2ECC">
              <w:rPr>
                <w:rStyle w:val="Hyperlink"/>
                <w:noProof/>
              </w:rPr>
              <w:t>Aalen-Johansen calculation referring to figure 3a-f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049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33E850" w14:textId="5B5701BE" w:rsidR="00B16BC9" w:rsidRDefault="00B16BC9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hyperlink w:anchor="_Toc199604956" w:history="1">
            <w:r w:rsidRPr="002A2ECC">
              <w:rPr>
                <w:rStyle w:val="Hyperlink"/>
                <w:noProof/>
              </w:rPr>
              <w:t>Supplementary 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049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6444F8" w14:textId="455B4482" w:rsidR="00B16BC9" w:rsidRDefault="00B16BC9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hyperlink w:anchor="_Toc199604957" w:history="1">
            <w:r w:rsidRPr="002A2ECC">
              <w:rPr>
                <w:rStyle w:val="Hyperlink"/>
                <w:noProof/>
              </w:rPr>
              <w:t>Supplementary Figure S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049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B693F8" w14:textId="39A91EE6" w:rsidR="00B16BC9" w:rsidRDefault="00B16BC9">
          <w:pPr>
            <w:pStyle w:val="Verzeichnis2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hyperlink w:anchor="_Toc199604958" w:history="1">
            <w:r w:rsidRPr="002A2ECC">
              <w:rPr>
                <w:rStyle w:val="Hyperlink"/>
                <w:noProof/>
              </w:rPr>
              <w:t>Supplementary figure S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049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575B93" w14:textId="139A2143" w:rsidR="00B16BC9" w:rsidRDefault="00B16BC9">
          <w:pPr>
            <w:pStyle w:val="Verzeichnis1"/>
            <w:tabs>
              <w:tab w:val="right" w:leader="dot" w:pos="9062"/>
            </w:tabs>
            <w:rPr>
              <w:rFonts w:asciiTheme="minorHAnsi" w:eastAsiaTheme="minorEastAsia" w:hAnsiTheme="minorHAnsi" w:cstheme="minorBidi"/>
              <w:noProof/>
              <w:szCs w:val="22"/>
              <w:lang w:eastAsia="de-DE"/>
            </w:rPr>
          </w:pPr>
          <w:hyperlink w:anchor="_Toc199604959" w:history="1">
            <w:r w:rsidRPr="002A2ECC">
              <w:rPr>
                <w:rStyle w:val="Hyperlink"/>
                <w:noProof/>
              </w:rPr>
              <w:t>References for supplementary inform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049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92BE99" w14:textId="20053211" w:rsidR="000E75F5" w:rsidRPr="00304F4D" w:rsidRDefault="000E75F5" w:rsidP="000E75F5">
          <w:pPr>
            <w:pStyle w:val="Verzeichnis2"/>
            <w:tabs>
              <w:tab w:val="right" w:leader="dot" w:pos="9062"/>
            </w:tabs>
          </w:pPr>
          <w:r w:rsidRPr="00304F4D">
            <w:rPr>
              <w:b/>
              <w:bCs/>
            </w:rPr>
            <w:fldChar w:fldCharType="end"/>
          </w:r>
        </w:p>
      </w:sdtContent>
    </w:sdt>
    <w:p w14:paraId="0D63CF88" w14:textId="77777777" w:rsidR="000E75F5" w:rsidRPr="00304F4D" w:rsidRDefault="000E75F5">
      <w:pPr>
        <w:spacing w:after="0" w:line="240" w:lineRule="auto"/>
        <w:jc w:val="left"/>
        <w:rPr>
          <w:rFonts w:eastAsia="Times New Roman"/>
          <w:b/>
          <w:kern w:val="2"/>
          <w:sz w:val="28"/>
          <w:szCs w:val="20"/>
          <w:lang w:val="en-US" w:eastAsia="de-DE"/>
        </w:rPr>
      </w:pPr>
      <w:r w:rsidRPr="00304F4D">
        <w:br w:type="page"/>
      </w:r>
    </w:p>
    <w:p w14:paraId="5C4EB539" w14:textId="3E02D2F5" w:rsidR="00B64D28" w:rsidRPr="00304F4D" w:rsidRDefault="00B64D28" w:rsidP="000E75F5">
      <w:pPr>
        <w:pStyle w:val="berschrift1"/>
      </w:pPr>
      <w:bookmarkStart w:id="0" w:name="_Toc199604948"/>
      <w:r w:rsidRPr="00304F4D">
        <w:lastRenderedPageBreak/>
        <w:t>Supplementary methods</w:t>
      </w:r>
      <w:bookmarkEnd w:id="0"/>
    </w:p>
    <w:p w14:paraId="19615C5F" w14:textId="1DDD70D7" w:rsidR="001C6345" w:rsidRPr="00304F4D" w:rsidRDefault="00B64D28" w:rsidP="00653AE1">
      <w:pPr>
        <w:rPr>
          <w:lang w:val="en-US" w:eastAsia="de-DE"/>
        </w:rPr>
      </w:pPr>
      <w:r w:rsidRPr="00304F4D">
        <w:rPr>
          <w:lang w:val="en-US"/>
        </w:rPr>
        <w:t>The QFT+ assay was performed according to the manufacturer’s instructions (Qiagen, Hilden, Germany). Briefly, 1ml-volumes of heparinized whole blood were incubated in two different tubes encompassing different</w:t>
      </w:r>
      <w:r w:rsidRPr="00304F4D">
        <w:rPr>
          <w:lang w:val="en-GB"/>
        </w:rPr>
        <w:t xml:space="preserve"> </w:t>
      </w:r>
      <w:r w:rsidRPr="00304F4D">
        <w:rPr>
          <w:i/>
          <w:lang w:val="en-GB"/>
        </w:rPr>
        <w:t>M. tuberculosis</w:t>
      </w:r>
      <w:r w:rsidRPr="00304F4D">
        <w:rPr>
          <w:lang w:val="en-GB"/>
        </w:rPr>
        <w:t xml:space="preserve">-specific peptide cocktails. The </w:t>
      </w:r>
      <w:r w:rsidR="009B2769" w:rsidRPr="00304F4D">
        <w:rPr>
          <w:lang w:val="en-GB"/>
        </w:rPr>
        <w:t>TB1-tube</w:t>
      </w:r>
      <w:r w:rsidRPr="00304F4D">
        <w:rPr>
          <w:lang w:val="en-GB"/>
        </w:rPr>
        <w:t xml:space="preserve"> contains peptides derived from ESAT-6 and CFP-10 (as in the previously used tube of the QuantiFERON</w:t>
      </w:r>
      <w:r w:rsidR="006108FF" w:rsidRPr="00304F4D">
        <w:rPr>
          <w:lang w:val="en-GB"/>
        </w:rPr>
        <w:t>-</w:t>
      </w:r>
      <w:r w:rsidRPr="00304F4D">
        <w:rPr>
          <w:lang w:val="en-GB"/>
        </w:rPr>
        <w:t xml:space="preserve">TB Gold in tube assay except for peptides derived from TB7.7) primarily inducing cytokine release from CD4 T cells. The </w:t>
      </w:r>
      <w:r w:rsidR="009B2769" w:rsidRPr="00304F4D">
        <w:rPr>
          <w:lang w:val="en-GB"/>
        </w:rPr>
        <w:t>TB2-tube</w:t>
      </w:r>
      <w:r w:rsidRPr="00304F4D">
        <w:rPr>
          <w:lang w:val="en-GB"/>
        </w:rPr>
        <w:t xml:space="preserve"> contains both peptides from TB1 and CFP-10 derived peptides optimized to stimulate CD8 T cells.</w:t>
      </w:r>
      <w:r w:rsidRPr="00304F4D">
        <w:rPr>
          <w:lang w:val="en-US"/>
        </w:rPr>
        <w:fldChar w:fldCharType="begin">
          <w:fldData xml:space="preserve">PEVuZE5vdGU+PENpdGU+PEF1dGhvcj5CYXJjZWxsaW5pPC9BdXRob3I+PFllYXI+MjAxNjwvWWVh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</w:fldData>
        </w:fldChar>
      </w:r>
      <w:r w:rsidR="002860CF" w:rsidRPr="00304F4D">
        <w:rPr>
          <w:lang w:val="en-US"/>
        </w:rPr>
        <w:instrText xml:space="preserve"> ADDIN EN.CITE </w:instrText>
      </w:r>
      <w:r w:rsidR="002860CF" w:rsidRPr="00304F4D">
        <w:rPr>
          <w:lang w:val="en-US"/>
        </w:rPr>
        <w:fldChar w:fldCharType="begin">
          <w:fldData xml:space="preserve">PEVuZE5vdGU+PENpdGU+PEF1dGhvcj5CYXJjZWxsaW5pPC9BdXRob3I+PFllYXI+MjAxNjwvWWVh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</w:fldData>
        </w:fldChar>
      </w:r>
      <w:r w:rsidR="002860CF" w:rsidRPr="00304F4D">
        <w:rPr>
          <w:lang w:val="en-US"/>
        </w:rPr>
        <w:instrText xml:space="preserve"> ADDIN EN.CITE.DATA </w:instrText>
      </w:r>
      <w:r w:rsidR="002860CF" w:rsidRPr="00304F4D">
        <w:rPr>
          <w:lang w:val="en-US"/>
        </w:rPr>
      </w:r>
      <w:r w:rsidR="002860CF" w:rsidRPr="00304F4D">
        <w:rPr>
          <w:lang w:val="en-US"/>
        </w:rPr>
        <w:fldChar w:fldCharType="end"/>
      </w:r>
      <w:r w:rsidRPr="00304F4D">
        <w:rPr>
          <w:lang w:val="en-US"/>
        </w:rPr>
      </w:r>
      <w:r w:rsidRPr="00304F4D">
        <w:rPr>
          <w:lang w:val="en-US"/>
        </w:rPr>
        <w:fldChar w:fldCharType="separate"/>
      </w:r>
      <w:r w:rsidR="00AE4810">
        <w:fldChar w:fldCharType="begin"/>
      </w:r>
      <w:r w:rsidR="00AE4810" w:rsidRPr="00BC07A3">
        <w:rPr>
          <w:lang w:val="en-US"/>
          <w:rPrChange w:id="1" w:author="Martina Sester" w:date="2025-07-18T00:33:00Z" w16du:dateUtc="2025-07-17T22:33:00Z">
            <w:rPr/>
          </w:rPrChange>
        </w:rPr>
        <w:instrText>HYPERLINK \l "_ENREF_1" \o "Barcellini, 2016 #15"</w:instrText>
      </w:r>
      <w:r w:rsidR="00AE4810">
        <w:fldChar w:fldCharType="separate"/>
      </w:r>
      <w:r w:rsidR="00AE4810" w:rsidRPr="00304F4D">
        <w:rPr>
          <w:noProof/>
          <w:vertAlign w:val="superscript"/>
          <w:lang w:val="en-US"/>
        </w:rPr>
        <w:t>1</w:t>
      </w:r>
      <w:r w:rsidR="00AE4810">
        <w:fldChar w:fldCharType="end"/>
      </w:r>
      <w:r w:rsidR="000E75F5" w:rsidRPr="00304F4D">
        <w:rPr>
          <w:noProof/>
          <w:vertAlign w:val="superscript"/>
          <w:lang w:val="en-US"/>
        </w:rPr>
        <w:t>,</w:t>
      </w:r>
      <w:r w:rsidR="00AE4810">
        <w:fldChar w:fldCharType="begin"/>
      </w:r>
      <w:r w:rsidR="00AE4810" w:rsidRPr="00BC07A3">
        <w:rPr>
          <w:lang w:val="en-US"/>
          <w:rPrChange w:id="2" w:author="Martina Sester" w:date="2025-07-18T00:33:00Z" w16du:dateUtc="2025-07-17T22:33:00Z">
            <w:rPr/>
          </w:rPrChange>
        </w:rPr>
        <w:instrText>HYPERLINK \l "_ENREF_2" \o "Allen, 2018 #16"</w:instrText>
      </w:r>
      <w:r w:rsidR="00AE4810">
        <w:fldChar w:fldCharType="separate"/>
      </w:r>
      <w:r w:rsidR="00AE4810" w:rsidRPr="00304F4D">
        <w:rPr>
          <w:noProof/>
          <w:vertAlign w:val="superscript"/>
          <w:lang w:val="en-US"/>
        </w:rPr>
        <w:t>2</w:t>
      </w:r>
      <w:r w:rsidR="00AE4810">
        <w:fldChar w:fldCharType="end"/>
      </w:r>
      <w:r w:rsidRPr="00304F4D">
        <w:rPr>
          <w:lang w:val="en-US"/>
        </w:rPr>
        <w:fldChar w:fldCharType="end"/>
      </w:r>
      <w:r w:rsidRPr="00304F4D">
        <w:rPr>
          <w:lang w:val="en-US"/>
        </w:rPr>
        <w:t xml:space="preserve"> </w:t>
      </w:r>
      <w:r w:rsidRPr="00304F4D">
        <w:rPr>
          <w:lang w:val="en-GB"/>
        </w:rPr>
        <w:t xml:space="preserve">Moreover, negative and the positive control tubes were included (Nil and mitogen </w:t>
      </w:r>
      <w:proofErr w:type="spellStart"/>
      <w:r w:rsidRPr="00304F4D">
        <w:rPr>
          <w:lang w:val="en-US"/>
        </w:rPr>
        <w:t>phytohemagglutinine</w:t>
      </w:r>
      <w:proofErr w:type="spellEnd"/>
      <w:r w:rsidRPr="00304F4D">
        <w:rPr>
          <w:lang w:val="en-GB"/>
        </w:rPr>
        <w:t xml:space="preserve"> (PHA), respectively). All samples were stimulated at the participating sites for 16-24 hours within 16 hours after venepuncture, and </w:t>
      </w:r>
      <w:r w:rsidRPr="00304F4D">
        <w:rPr>
          <w:lang w:val="en-US"/>
        </w:rPr>
        <w:t>IFN-</w:t>
      </w:r>
      <w:r w:rsidRPr="00304F4D">
        <w:rPr>
          <w:rFonts w:cs="Segoe UI"/>
          <w:lang w:val="en-US"/>
        </w:rPr>
        <w:t>γ</w:t>
      </w:r>
      <w:r w:rsidRPr="00304F4D">
        <w:rPr>
          <w:lang w:val="en-US"/>
        </w:rPr>
        <w:t xml:space="preserve"> levels secreted into the supernatants were quantified using an enzyme-linked </w:t>
      </w:r>
      <w:proofErr w:type="spellStart"/>
      <w:r w:rsidRPr="00304F4D">
        <w:rPr>
          <w:lang w:val="en-US"/>
        </w:rPr>
        <w:t>immunosorbant</w:t>
      </w:r>
      <w:proofErr w:type="spellEnd"/>
      <w:r w:rsidRPr="00304F4D">
        <w:rPr>
          <w:lang w:val="en-US"/>
        </w:rPr>
        <w:t xml:space="preserve"> assay (ELISA). Both quantitative test results (IFN-</w:t>
      </w:r>
      <w:r w:rsidRPr="00304F4D">
        <w:rPr>
          <w:rFonts w:cs="Segoe UI"/>
          <w:lang w:val="en-US"/>
        </w:rPr>
        <w:t>γ in</w:t>
      </w:r>
      <w:r w:rsidRPr="00304F4D">
        <w:rPr>
          <w:lang w:val="en-US"/>
        </w:rPr>
        <w:t xml:space="preserve"> IU/ml) and qualitative test results (positive, negative, indeterminate) as per manufacturer’s instructions and for each tube were recorded. The QFT+ test was scored positive if the IFN-</w:t>
      </w:r>
      <w:r w:rsidRPr="00304F4D">
        <w:rPr>
          <w:rFonts w:cs="Segoe UI"/>
          <w:lang w:val="en-US"/>
        </w:rPr>
        <w:t>γ</w:t>
      </w:r>
      <w:r w:rsidRPr="00304F4D">
        <w:rPr>
          <w:lang w:val="en-US"/>
        </w:rPr>
        <w:t xml:space="preserve"> levels in </w:t>
      </w:r>
      <w:proofErr w:type="gramStart"/>
      <w:r w:rsidRPr="00304F4D">
        <w:rPr>
          <w:lang w:val="en-US"/>
        </w:rPr>
        <w:t>either the</w:t>
      </w:r>
      <w:proofErr w:type="gramEnd"/>
      <w:r w:rsidRPr="00304F4D">
        <w:rPr>
          <w:lang w:val="en-US"/>
        </w:rPr>
        <w:t xml:space="preserve"> TB1</w:t>
      </w:r>
      <w:r w:rsidR="009B2769" w:rsidRPr="00304F4D">
        <w:rPr>
          <w:lang w:val="en-US"/>
        </w:rPr>
        <w:t>.</w:t>
      </w:r>
      <w:r w:rsidRPr="00304F4D">
        <w:rPr>
          <w:lang w:val="en-US"/>
        </w:rPr>
        <w:t xml:space="preserve"> or the </w:t>
      </w:r>
      <w:r w:rsidR="009B2769" w:rsidRPr="00304F4D">
        <w:rPr>
          <w:lang w:val="en-US"/>
        </w:rPr>
        <w:t>TB2-tube</w:t>
      </w:r>
      <w:r w:rsidRPr="00304F4D">
        <w:rPr>
          <w:lang w:val="en-US"/>
        </w:rPr>
        <w:t xml:space="preserve"> or both tubes were </w:t>
      </w:r>
      <w:r w:rsidRPr="00304F4D">
        <w:rPr>
          <w:rFonts w:hint="eastAsia"/>
          <w:lang w:val="en-US"/>
        </w:rPr>
        <w:t>(</w:t>
      </w:r>
      <w:r w:rsidRPr="00304F4D">
        <w:rPr>
          <w:rFonts w:hint="eastAsia"/>
          <w:lang w:val="en-US"/>
        </w:rPr>
        <w:t>≥</w:t>
      </w:r>
      <w:r w:rsidRPr="00304F4D">
        <w:rPr>
          <w:rFonts w:hint="eastAsia"/>
          <w:lang w:val="en-US"/>
        </w:rPr>
        <w:t>0.35</w:t>
      </w:r>
      <w:r w:rsidRPr="00304F4D">
        <w:rPr>
          <w:lang w:val="en-US"/>
        </w:rPr>
        <w:t xml:space="preserve"> IU/ml) after subtraction of the Nil control. The upper limit of quantification for IFN-</w:t>
      </w:r>
      <w:r w:rsidRPr="00304F4D">
        <w:rPr>
          <w:rFonts w:cs="Segoe UI"/>
          <w:lang w:val="en-US"/>
        </w:rPr>
        <w:t xml:space="preserve">γ </w:t>
      </w:r>
      <w:r w:rsidRPr="00304F4D">
        <w:rPr>
          <w:lang w:val="en-US"/>
        </w:rPr>
        <w:t xml:space="preserve">levels </w:t>
      </w:r>
      <w:r w:rsidRPr="00304F4D">
        <w:rPr>
          <w:rFonts w:cs="Segoe UI"/>
          <w:lang w:val="en-US"/>
        </w:rPr>
        <w:t>as detected by the ELISA was 10 IU/ml.</w:t>
      </w:r>
    </w:p>
    <w:p w14:paraId="344CDBBD" w14:textId="77777777" w:rsidR="00E04F76" w:rsidRPr="00304F4D" w:rsidRDefault="00E04F76">
      <w:pPr>
        <w:spacing w:after="0" w:line="240" w:lineRule="auto"/>
        <w:jc w:val="left"/>
        <w:rPr>
          <w:rFonts w:eastAsia="Times New Roman"/>
          <w:b/>
          <w:kern w:val="2"/>
          <w:sz w:val="28"/>
          <w:szCs w:val="20"/>
          <w:lang w:val="en-US" w:eastAsia="de-DE"/>
        </w:rPr>
      </w:pPr>
      <w:r w:rsidRPr="00304F4D">
        <w:rPr>
          <w:lang w:val="en-US"/>
        </w:rPr>
        <w:br w:type="page"/>
      </w:r>
    </w:p>
    <w:p w14:paraId="275AFB9D" w14:textId="71FDE526" w:rsidR="008E2DD6" w:rsidRPr="00304F4D" w:rsidRDefault="008E2DD6" w:rsidP="008E2DD6">
      <w:pPr>
        <w:pStyle w:val="berschrift1"/>
      </w:pPr>
      <w:bookmarkStart w:id="3" w:name="_Toc199604949"/>
      <w:r w:rsidRPr="00304F4D">
        <w:lastRenderedPageBreak/>
        <w:t>Supplementary tables</w:t>
      </w:r>
      <w:bookmarkEnd w:id="3"/>
    </w:p>
    <w:p w14:paraId="18826DC8" w14:textId="0CFDD04D" w:rsidR="004214B6" w:rsidRPr="00304F4D" w:rsidRDefault="004214B6" w:rsidP="004214B6">
      <w:pPr>
        <w:pStyle w:val="berschrift2"/>
      </w:pPr>
      <w:bookmarkStart w:id="4" w:name="_Toc199604950"/>
      <w:r w:rsidRPr="00304F4D">
        <w:t xml:space="preserve">Supplementary </w:t>
      </w:r>
      <w:r w:rsidR="00495746" w:rsidRPr="00304F4D">
        <w:t>T</w:t>
      </w:r>
      <w:r w:rsidRPr="00304F4D">
        <w:t>able S1: Standards for Reporting Diagnostic accuracy studies checklist</w:t>
      </w:r>
      <w:bookmarkEnd w:id="4"/>
    </w:p>
    <w:tbl>
      <w:tblPr>
        <w:tblStyle w:val="Grilledutableau1"/>
        <w:tblW w:w="5534" w:type="pct"/>
        <w:tblInd w:w="-510" w:type="dxa"/>
        <w:tblBorders>
          <w:top w:val="dotted" w:sz="4" w:space="0" w:color="5B9BD5"/>
          <w:left w:val="dotted" w:sz="4" w:space="0" w:color="5B9BD5"/>
          <w:bottom w:val="dotted" w:sz="4" w:space="0" w:color="5B9BD5"/>
          <w:right w:val="dotted" w:sz="4" w:space="0" w:color="5B9BD5"/>
          <w:insideH w:val="dotted" w:sz="4" w:space="0" w:color="5B9BD5"/>
          <w:insideV w:val="dotted" w:sz="4" w:space="0" w:color="5B9BD5"/>
        </w:tblBorders>
        <w:tblLook w:val="04A0" w:firstRow="1" w:lastRow="0" w:firstColumn="1" w:lastColumn="0" w:noHBand="0" w:noVBand="1"/>
      </w:tblPr>
      <w:tblGrid>
        <w:gridCol w:w="120"/>
        <w:gridCol w:w="1590"/>
        <w:gridCol w:w="515"/>
        <w:gridCol w:w="6277"/>
        <w:gridCol w:w="1539"/>
      </w:tblGrid>
      <w:tr w:rsidR="00304F4D" w:rsidRPr="00304F4D" w14:paraId="4FAB43BF" w14:textId="77777777" w:rsidTr="004214B6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cMar>
              <w:left w:w="57" w:type="dxa"/>
              <w:right w:w="57" w:type="dxa"/>
            </w:tcMar>
            <w:vAlign w:val="center"/>
          </w:tcPr>
          <w:p w14:paraId="4434488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24CF0763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355B181D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02B8DE64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</w:tcPr>
          <w:p w14:paraId="09384B3E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Reported on page #</w:t>
            </w:r>
          </w:p>
        </w:tc>
      </w:tr>
      <w:tr w:rsidR="00304F4D" w:rsidRPr="00304F4D" w14:paraId="19194EC8" w14:textId="77777777" w:rsidTr="004214B6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52C60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3C852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8BA3F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8"/>
                <w:szCs w:val="22"/>
                <w:lang w:val="en-GB" w:eastAsia="en-US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DCF29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8"/>
                <w:szCs w:val="22"/>
                <w:lang w:val="en-GB" w:eastAsia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154A6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b/>
                <w:sz w:val="8"/>
                <w:szCs w:val="22"/>
                <w:lang w:val="en-GB" w:eastAsia="en-US"/>
              </w:rPr>
            </w:pPr>
          </w:p>
        </w:tc>
      </w:tr>
      <w:tr w:rsidR="00304F4D" w:rsidRPr="00304F4D" w14:paraId="264C1C5A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F0066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/>
              <w:right w:val="dotted" w:sz="6" w:space="0" w:color="5B9BD5"/>
            </w:tcBorders>
          </w:tcPr>
          <w:p w14:paraId="65327CA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CE4E769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548E91B1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7C781860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</w:tr>
      <w:tr w:rsidR="00304F4D" w:rsidRPr="00304F4D" w14:paraId="653B28FC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E87DBD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22C9BB9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45EB671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0163EED" w14:textId="21622696" w:rsidR="004214B6" w:rsidRPr="00304F4D" w:rsidRDefault="004214B6" w:rsidP="009F3272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Identification as a study of diagnostic accuracy using at least one measure of accuracy</w:t>
            </w:r>
            <w:r w:rsidR="009F3272"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 xml:space="preserve"> </w:t>
            </w: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078CC1B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1</w:t>
            </w:r>
          </w:p>
        </w:tc>
      </w:tr>
      <w:tr w:rsidR="00304F4D" w:rsidRPr="00304F4D" w14:paraId="19ABB1A2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A038D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2B27704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38C8A2E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19DC342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C587C76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</w:tr>
      <w:tr w:rsidR="00304F4D" w:rsidRPr="00172D15" w14:paraId="60670656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CA4394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C8F79A7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73AE34B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92E962E" w14:textId="36EDCEE9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B4425B2" w14:textId="7E8DBA47" w:rsidR="004214B6" w:rsidRPr="00304F4D" w:rsidRDefault="00172D15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pp. 7 and 8</w:t>
            </w:r>
          </w:p>
        </w:tc>
      </w:tr>
      <w:tr w:rsidR="00304F4D" w:rsidRPr="00304F4D" w14:paraId="5657F2A1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6B07ED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41C0484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1E5E158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B02B8F3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27DFCCC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</w:p>
        </w:tc>
      </w:tr>
      <w:tr w:rsidR="00304F4D" w:rsidRPr="00BC07A3" w14:paraId="665D6415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03E023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ABA436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6B9ACF4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C2CC5E2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CB0669E" w14:textId="7E901ECE" w:rsidR="004214B6" w:rsidRPr="00304F4D" w:rsidRDefault="004214B6" w:rsidP="00172D15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 xml:space="preserve">Research in context box + pp. </w:t>
            </w:r>
            <w:r w:rsidR="00172D15">
              <w:rPr>
                <w:rFonts w:ascii="Calibri" w:hAnsi="Calibri" w:cs="Calibri"/>
                <w:sz w:val="18"/>
                <w:szCs w:val="22"/>
                <w:lang w:val="en-GB" w:eastAsia="en-US"/>
              </w:rPr>
              <w:t>12-14</w:t>
            </w:r>
          </w:p>
        </w:tc>
      </w:tr>
      <w:tr w:rsidR="00304F4D" w:rsidRPr="00304F4D" w14:paraId="73BCC5E0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D56BAC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1906A7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C5248C6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BBECE70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20277DA" w14:textId="64140F17" w:rsidR="004214B6" w:rsidRPr="00304F4D" w:rsidRDefault="004214B6" w:rsidP="00172D15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1</w:t>
            </w:r>
            <w:r w:rsidR="00172D15">
              <w:rPr>
                <w:rFonts w:ascii="Calibri" w:hAnsi="Calibri" w:cs="Calibri"/>
                <w:sz w:val="18"/>
                <w:szCs w:val="22"/>
                <w:lang w:val="en-GB" w:eastAsia="en-US"/>
              </w:rPr>
              <w:t>4</w:t>
            </w:r>
          </w:p>
        </w:tc>
      </w:tr>
      <w:tr w:rsidR="00304F4D" w:rsidRPr="00304F4D" w14:paraId="4648A52C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0020DB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BF93C6A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38F7398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15253D3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E66BC09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</w:p>
        </w:tc>
      </w:tr>
      <w:tr w:rsidR="00304F4D" w:rsidRPr="00304F4D" w14:paraId="55E663C1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F56538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0390630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6AF2831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8A5C7F3" w14:textId="7AC6C7D9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AF4A18D" w14:textId="28DD4284" w:rsidR="004214B6" w:rsidRPr="00304F4D" w:rsidRDefault="004214B6" w:rsidP="00172D15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Title + p. 1</w:t>
            </w:r>
            <w:r w:rsidR="00172D15">
              <w:rPr>
                <w:rFonts w:ascii="Calibri" w:hAnsi="Calibri" w:cs="Calibri"/>
                <w:sz w:val="18"/>
                <w:szCs w:val="22"/>
                <w:lang w:val="en-GB" w:eastAsia="en-US"/>
              </w:rPr>
              <w:t>5</w:t>
            </w:r>
          </w:p>
        </w:tc>
      </w:tr>
      <w:tr w:rsidR="00304F4D" w:rsidRPr="00304F4D" w14:paraId="64AB5462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8DD289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5D28912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8E12CF7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186DDC5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DF68078" w14:textId="61367DF8" w:rsidR="004214B6" w:rsidRPr="00304F4D" w:rsidRDefault="00172D15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5-16</w:t>
            </w:r>
          </w:p>
        </w:tc>
      </w:tr>
      <w:tr w:rsidR="00304F4D" w:rsidRPr="00304F4D" w14:paraId="3781C061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D12250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11E05AB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7CC4A36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347D255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 xml:space="preserve">On what basis potentially eligible participants were identified </w:t>
            </w: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55CE31D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Missing</w:t>
            </w:r>
          </w:p>
        </w:tc>
      </w:tr>
      <w:tr w:rsidR="00304F4D" w:rsidRPr="00304F4D" w14:paraId="09DD021E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BE11D9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1BF65AF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6ACB8B9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B377C5A" w14:textId="77777777" w:rsidR="004214B6" w:rsidRPr="00304F4D" w:rsidRDefault="004214B6" w:rsidP="004214B6">
            <w:pPr>
              <w:tabs>
                <w:tab w:val="left" w:pos="527"/>
              </w:tabs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AAA7F28" w14:textId="7B8E4CC6" w:rsidR="004214B6" w:rsidRPr="00304F4D" w:rsidRDefault="007B29CC" w:rsidP="004214B6">
            <w:pPr>
              <w:tabs>
                <w:tab w:val="left" w:pos="527"/>
              </w:tabs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5</w:t>
            </w:r>
          </w:p>
        </w:tc>
      </w:tr>
      <w:tr w:rsidR="00304F4D" w:rsidRPr="00304F4D" w14:paraId="439D6271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A6F18A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58D479F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8018EC7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ECF575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3565F93" w14:textId="0F5923F3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5</w:t>
            </w:r>
          </w:p>
        </w:tc>
      </w:tr>
      <w:tr w:rsidR="00304F4D" w:rsidRPr="00304F4D" w14:paraId="19E82EBF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D6734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9121A2D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6831BF2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ED3E675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23D04A7" w14:textId="72B09F2F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7 and supplementary methods</w:t>
            </w:r>
          </w:p>
        </w:tc>
      </w:tr>
      <w:tr w:rsidR="00304F4D" w:rsidRPr="00304F4D" w14:paraId="2A28EB4D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561213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000680D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AA48C06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59C78BA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ED05A66" w14:textId="5CEBB4C3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7</w:t>
            </w:r>
          </w:p>
        </w:tc>
      </w:tr>
      <w:tr w:rsidR="00304F4D" w:rsidRPr="00304F4D" w14:paraId="4EFF50CA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D7A031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12972FC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E2CF8B4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E4DCBFC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9975E09" w14:textId="270A77FD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7</w:t>
            </w:r>
          </w:p>
        </w:tc>
      </w:tr>
      <w:tr w:rsidR="00304F4D" w:rsidRPr="00304F4D" w14:paraId="18B62AD7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CB4733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87745FF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2C512A4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D68F099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 xml:space="preserve">Definition of and rationale for test positivity cut-offs or result categories </w:t>
            </w: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br/>
              <w:t xml:space="preserve">of the index test, </w:t>
            </w:r>
            <w:r w:rsidRPr="00304F4D">
              <w:rPr>
                <w:rFonts w:ascii="Calibri" w:hAnsi="Calibri" w:cs="Calibri"/>
                <w:sz w:val="18"/>
                <w:szCs w:val="22"/>
                <w:lang w:eastAsia="en-US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DE30150" w14:textId="045A8F24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7 and supplementary methods</w:t>
            </w:r>
          </w:p>
        </w:tc>
      </w:tr>
      <w:tr w:rsidR="00304F4D" w:rsidRPr="00304F4D" w14:paraId="7DFDF71D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96263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E45CB79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69BCE94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250D3A4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 xml:space="preserve">Definition of and rationale for test positivity cut-offs or result categories </w:t>
            </w: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br/>
              <w:t xml:space="preserve">of the reference standard, </w:t>
            </w:r>
            <w:r w:rsidRPr="00304F4D">
              <w:rPr>
                <w:rFonts w:ascii="Calibri" w:hAnsi="Calibri" w:cs="Calibri"/>
                <w:sz w:val="18"/>
                <w:szCs w:val="22"/>
                <w:lang w:eastAsia="en-US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1D4062E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NA</w:t>
            </w:r>
          </w:p>
        </w:tc>
      </w:tr>
      <w:tr w:rsidR="00304F4D" w:rsidRPr="00304F4D" w14:paraId="5C215F29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FDFCAA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4D2B33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2330ED1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BCC31BB" w14:textId="4ABD6FB7" w:rsidR="004214B6" w:rsidRPr="00304F4D" w:rsidRDefault="004214B6" w:rsidP="00DF2607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39CA98C" w14:textId="1FF7BE03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7</w:t>
            </w:r>
          </w:p>
        </w:tc>
      </w:tr>
      <w:tr w:rsidR="00304F4D" w:rsidRPr="00304F4D" w14:paraId="74DFAADC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4C991D" w14:textId="77777777" w:rsidR="004214B6" w:rsidRPr="00304F4D" w:rsidDel="0039653F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09AB29F" w14:textId="77777777" w:rsidR="004214B6" w:rsidRPr="00304F4D" w:rsidDel="0039653F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9C3435E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2FC638A" w14:textId="47C117CC" w:rsidR="004214B6" w:rsidRPr="00304F4D" w:rsidRDefault="004214B6" w:rsidP="00DF2607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Whether clinical information and index test results were available to the assessors of the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7835850" w14:textId="29B6F405" w:rsidR="004214B6" w:rsidRPr="00304F4D" w:rsidRDefault="00DF2607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NA</w:t>
            </w:r>
          </w:p>
        </w:tc>
      </w:tr>
      <w:tr w:rsidR="00304F4D" w:rsidRPr="00304F4D" w14:paraId="10721ECA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AABACC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7CD0E23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0A40903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FFAB00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F40B525" w14:textId="19755FCF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7-19</w:t>
            </w:r>
          </w:p>
        </w:tc>
      </w:tr>
      <w:tr w:rsidR="00304F4D" w:rsidRPr="00304F4D" w14:paraId="356315B4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13F6C4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9EE665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9D8E6BA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1186695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0242317" w14:textId="45478261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7-19</w:t>
            </w:r>
          </w:p>
        </w:tc>
      </w:tr>
      <w:tr w:rsidR="00304F4D" w:rsidRPr="00304F4D" w14:paraId="27E2E418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44670B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C31E3DF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0FF9171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77B7511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proofErr w:type="gramStart"/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How</w:t>
            </w:r>
            <w:proofErr w:type="gramEnd"/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646DEEC" w14:textId="64501229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7-19</w:t>
            </w:r>
          </w:p>
        </w:tc>
      </w:tr>
      <w:tr w:rsidR="00304F4D" w:rsidRPr="00304F4D" w14:paraId="7A7428DA" w14:textId="77777777" w:rsidTr="004214B6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5536D3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E2508C7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DCEA91C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C3A89CF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CC5C71A" w14:textId="3D1E8661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17-19</w:t>
            </w:r>
          </w:p>
        </w:tc>
      </w:tr>
      <w:tr w:rsidR="00304F4D" w:rsidRPr="00304F4D" w14:paraId="67B479B5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502F80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03B2888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88E9383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0BE0BF2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Intended sample size and how it was determin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5DCEE72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Missing</w:t>
            </w:r>
          </w:p>
        </w:tc>
      </w:tr>
      <w:tr w:rsidR="00304F4D" w:rsidRPr="00304F4D" w14:paraId="069BA5C4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ADFCFB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eastAsia="Times New Roman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ACEF60F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eastAsia="Times New Roman" w:hAnsi="Calibri" w:cs="Calibri"/>
                <w:sz w:val="18"/>
                <w:szCs w:val="22"/>
                <w:lang w:val="en-GB" w:eastAsia="en-US"/>
              </w:rPr>
              <w:br w:type="page"/>
            </w: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0C28539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17DCB80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1F4C7A3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</w:p>
        </w:tc>
      </w:tr>
      <w:tr w:rsidR="00304F4D" w:rsidRPr="00304F4D" w14:paraId="334CD3FA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32F2BF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997591C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E426B33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517702D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F373082" w14:textId="15201A52" w:rsidR="004214B6" w:rsidRPr="00304F4D" w:rsidRDefault="004214B6" w:rsidP="008A21B1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 xml:space="preserve">Figure </w:t>
            </w:r>
            <w:r w:rsidR="008A21B1">
              <w:rPr>
                <w:rFonts w:ascii="Calibri" w:hAnsi="Calibri" w:cs="Calibri"/>
                <w:sz w:val="18"/>
                <w:szCs w:val="22"/>
                <w:lang w:val="en-GB" w:eastAsia="en-US"/>
              </w:rPr>
              <w:t>2a</w:t>
            </w:r>
          </w:p>
        </w:tc>
      </w:tr>
      <w:tr w:rsidR="00304F4D" w:rsidRPr="00304F4D" w14:paraId="3A32FB75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6CF543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009E434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6848910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58B1369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eastAsia="en-US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37492DD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eastAsia="en-US"/>
              </w:rPr>
              <w:t>Table 1</w:t>
            </w:r>
          </w:p>
        </w:tc>
      </w:tr>
      <w:tr w:rsidR="00304F4D" w:rsidRPr="00304F4D" w14:paraId="1CF72F5E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E582C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FD807BC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DAD642D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FE90AFC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A572A1C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Table 1 and 2</w:t>
            </w:r>
          </w:p>
        </w:tc>
      </w:tr>
      <w:tr w:rsidR="00304F4D" w:rsidRPr="00304F4D" w14:paraId="36C4175E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E0EFA8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D56D6F3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780F6BA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9861E3B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Distribution of 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9427D0C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NA</w:t>
            </w:r>
          </w:p>
        </w:tc>
      </w:tr>
      <w:tr w:rsidR="00304F4D" w:rsidRPr="00304F4D" w14:paraId="42A6C510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C13B1B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F0538FF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66885B2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2DDEF8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73BF806" w14:textId="3F53A7B2" w:rsidR="004214B6" w:rsidRPr="00304F4D" w:rsidRDefault="004214B6" w:rsidP="008A21B1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 xml:space="preserve">Figure </w:t>
            </w:r>
            <w:r w:rsidR="008A21B1">
              <w:rPr>
                <w:rFonts w:ascii="Calibri" w:hAnsi="Calibri" w:cs="Calibri"/>
                <w:sz w:val="18"/>
                <w:szCs w:val="22"/>
                <w:lang w:val="en-GB" w:eastAsia="en-US"/>
              </w:rPr>
              <w:t>2a</w:t>
            </w:r>
          </w:p>
        </w:tc>
      </w:tr>
      <w:tr w:rsidR="00304F4D" w:rsidRPr="00304F4D" w14:paraId="50B960A9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E2CA3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1743377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1E71867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99FD56D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 xml:space="preserve">Cross tabulation of the index test results (or their distribution) </w:t>
            </w: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3CB7E4F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Supplementary table S1</w:t>
            </w:r>
          </w:p>
        </w:tc>
      </w:tr>
      <w:tr w:rsidR="00304F4D" w:rsidRPr="00BC07A3" w14:paraId="59D948B6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BE0391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E9BB92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71AE12A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D3CD390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18D03D8" w14:textId="1273A9EE" w:rsidR="004214B6" w:rsidRPr="00304F4D" w:rsidRDefault="004214B6" w:rsidP="007B29CC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Supplementary table S1, figure S</w:t>
            </w:r>
            <w:r w:rsidR="008A21B1">
              <w:rPr>
                <w:rFonts w:ascii="Calibri" w:hAnsi="Calibri" w:cs="Calibri"/>
                <w:sz w:val="18"/>
                <w:szCs w:val="22"/>
                <w:lang w:val="en-GB" w:eastAsia="en-US"/>
              </w:rPr>
              <w:t>2, figure S3</w:t>
            </w:r>
            <w:r w:rsidR="007B29CC">
              <w:rPr>
                <w:rFonts w:ascii="Calibri" w:hAnsi="Calibri" w:cs="Calibri"/>
                <w:sz w:val="18"/>
                <w:szCs w:val="22"/>
                <w:lang w:val="en-GB" w:eastAsia="en-US"/>
              </w:rPr>
              <w:t>, p</w:t>
            </w: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 xml:space="preserve">. </w:t>
            </w:r>
            <w:r w:rsidR="007B29CC">
              <w:rPr>
                <w:rFonts w:ascii="Calibri" w:hAnsi="Calibri" w:cs="Calibri"/>
                <w:sz w:val="18"/>
                <w:szCs w:val="22"/>
                <w:lang w:val="en-GB" w:eastAsia="en-US"/>
              </w:rPr>
              <w:t>22</w:t>
            </w:r>
          </w:p>
        </w:tc>
      </w:tr>
      <w:tr w:rsidR="00304F4D" w:rsidRPr="00304F4D" w14:paraId="5EB13992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C766C0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FBDBE8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D42EE60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BBFAE98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399CF44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NA</w:t>
            </w:r>
          </w:p>
        </w:tc>
      </w:tr>
      <w:tr w:rsidR="00304F4D" w:rsidRPr="00304F4D" w14:paraId="2F0E32A3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FA760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68E91C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67C6C92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E5DE39F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2F228A5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</w:p>
        </w:tc>
      </w:tr>
      <w:tr w:rsidR="00304F4D" w:rsidRPr="00304F4D" w14:paraId="2D672DE3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B951E2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6872D8F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AEB9459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AA70C8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Study limitations, including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59843A0" w14:textId="013A406E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eastAsia="en-US"/>
              </w:rPr>
              <w:t>29</w:t>
            </w:r>
          </w:p>
        </w:tc>
      </w:tr>
      <w:tr w:rsidR="00304F4D" w:rsidRPr="00304F4D" w14:paraId="544B3064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58325B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490C58B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0F74255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8B892B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BE25107" w14:textId="70E6CECA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val="en-GB" w:eastAsia="en-US"/>
              </w:rPr>
              <w:t>29-30</w:t>
            </w:r>
          </w:p>
        </w:tc>
      </w:tr>
      <w:tr w:rsidR="00304F4D" w:rsidRPr="00304F4D" w14:paraId="7DFD44C2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8C44AB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73333E2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25A1DD3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636EE62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464116D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i/>
                <w:sz w:val="18"/>
                <w:szCs w:val="22"/>
                <w:lang w:val="en-GB" w:eastAsia="en-US"/>
              </w:rPr>
            </w:pPr>
          </w:p>
        </w:tc>
      </w:tr>
      <w:tr w:rsidR="00304F4D" w:rsidRPr="00304F4D" w14:paraId="3DCCDD51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43AF39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7A61B83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A7A4988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063B12F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B913C8D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val="en-GB" w:eastAsia="en-US"/>
              </w:rPr>
              <w:t>7</w:t>
            </w:r>
          </w:p>
        </w:tc>
      </w:tr>
      <w:tr w:rsidR="00304F4D" w:rsidRPr="00304F4D" w14:paraId="138B0717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533C12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F3481F6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val="en-GB"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C6AAB49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339DF19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eastAsia="en-US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E3071D0" w14:textId="403555E7" w:rsidR="004214B6" w:rsidRPr="00304F4D" w:rsidRDefault="007B29CC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eastAsia="en-US"/>
              </w:rPr>
              <w:t>7</w:t>
            </w:r>
          </w:p>
        </w:tc>
      </w:tr>
      <w:tr w:rsidR="00304F4D" w:rsidRPr="00304F4D" w14:paraId="1DA12CFC" w14:textId="77777777" w:rsidTr="004214B6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9BBE9E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nil"/>
              <w:right w:val="dotted" w:sz="6" w:space="0" w:color="5B9BD5"/>
            </w:tcBorders>
          </w:tcPr>
          <w:p w14:paraId="0CEC9542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nil"/>
              <w:right w:val="dotted" w:sz="6" w:space="0" w:color="5B9BD5"/>
            </w:tcBorders>
          </w:tcPr>
          <w:p w14:paraId="6B26C0FE" w14:textId="77777777" w:rsidR="004214B6" w:rsidRPr="00304F4D" w:rsidRDefault="004214B6" w:rsidP="004214B6">
            <w:pPr>
              <w:spacing w:after="0" w:line="276" w:lineRule="auto"/>
              <w:jc w:val="center"/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</w:pPr>
            <w:r w:rsidRPr="00304F4D">
              <w:rPr>
                <w:rFonts w:ascii="Calibri" w:hAnsi="Calibri" w:cs="Calibri"/>
                <w:b/>
                <w:sz w:val="18"/>
                <w:szCs w:val="22"/>
                <w:lang w:val="en-GB" w:eastAsia="en-US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14:paraId="48C6BD12" w14:textId="77777777" w:rsidR="004214B6" w:rsidRPr="00304F4D" w:rsidRDefault="004214B6" w:rsidP="004214B6">
            <w:pPr>
              <w:spacing w:after="0" w:line="276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  <w:r w:rsidRPr="00304F4D">
              <w:rPr>
                <w:rFonts w:ascii="Calibri" w:hAnsi="Calibri" w:cs="Calibri"/>
                <w:sz w:val="18"/>
                <w:szCs w:val="22"/>
                <w:lang w:eastAsia="en-US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14:paraId="0B502B7E" w14:textId="4F46DE45" w:rsidR="004214B6" w:rsidRPr="00304F4D" w:rsidRDefault="00C13C55" w:rsidP="004214B6">
            <w:pPr>
              <w:spacing w:after="0" w:line="240" w:lineRule="auto"/>
              <w:jc w:val="left"/>
              <w:rPr>
                <w:rFonts w:ascii="Calibri" w:hAnsi="Calibri" w:cs="Calibri"/>
                <w:sz w:val="18"/>
                <w:szCs w:val="22"/>
                <w:lang w:eastAsia="en-US"/>
              </w:rPr>
            </w:pPr>
            <w:r>
              <w:rPr>
                <w:rFonts w:ascii="Calibri" w:hAnsi="Calibri" w:cs="Calibri"/>
                <w:sz w:val="18"/>
                <w:szCs w:val="22"/>
                <w:lang w:eastAsia="en-US"/>
              </w:rPr>
              <w:t>5, 8, 19</w:t>
            </w:r>
          </w:p>
        </w:tc>
      </w:tr>
      <w:tr w:rsidR="00304F4D" w:rsidRPr="00304F4D" w14:paraId="0D685384" w14:textId="77777777" w:rsidTr="004214B6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B477977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8"/>
                <w:szCs w:val="22"/>
                <w:lang w:eastAsia="en-US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BB3BC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8"/>
                <w:szCs w:val="22"/>
                <w:lang w:eastAsia="en-US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ADD2F" w14:textId="77777777" w:rsidR="004214B6" w:rsidRPr="00304F4D" w:rsidRDefault="004214B6" w:rsidP="004214B6">
            <w:pPr>
              <w:spacing w:after="0" w:line="240" w:lineRule="auto"/>
              <w:jc w:val="center"/>
              <w:rPr>
                <w:rFonts w:ascii="Calibri" w:hAnsi="Calibri" w:cs="Calibri"/>
                <w:b/>
                <w:sz w:val="8"/>
                <w:szCs w:val="22"/>
                <w:lang w:val="en-GB" w:eastAsia="en-US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41C28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8"/>
                <w:szCs w:val="22"/>
                <w:lang w:eastAsia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8FA55" w14:textId="77777777" w:rsidR="004214B6" w:rsidRPr="00304F4D" w:rsidRDefault="004214B6" w:rsidP="004214B6">
            <w:pPr>
              <w:spacing w:after="0" w:line="240" w:lineRule="auto"/>
              <w:jc w:val="left"/>
              <w:rPr>
                <w:rFonts w:ascii="Calibri" w:hAnsi="Calibri" w:cs="Calibri"/>
                <w:sz w:val="8"/>
                <w:szCs w:val="22"/>
                <w:lang w:eastAsia="en-US"/>
              </w:rPr>
            </w:pPr>
          </w:p>
        </w:tc>
      </w:tr>
    </w:tbl>
    <w:p w14:paraId="7D12F2E1" w14:textId="77777777" w:rsidR="004214B6" w:rsidRPr="00304F4D" w:rsidRDefault="004214B6">
      <w:pPr>
        <w:spacing w:after="0" w:line="240" w:lineRule="auto"/>
        <w:jc w:val="left"/>
        <w:rPr>
          <w:rFonts w:eastAsia="Times New Roman"/>
          <w:b/>
          <w:kern w:val="2"/>
          <w:szCs w:val="20"/>
          <w:lang w:val="en-US" w:eastAsia="de-DE"/>
        </w:rPr>
      </w:pPr>
      <w:r w:rsidRPr="00304F4D">
        <w:br w:type="page"/>
      </w:r>
    </w:p>
    <w:p w14:paraId="48AE8B1F" w14:textId="0F4C44D9" w:rsidR="002860CF" w:rsidRPr="00304F4D" w:rsidRDefault="002860CF" w:rsidP="002860CF">
      <w:pPr>
        <w:pStyle w:val="berschrift2"/>
      </w:pPr>
      <w:bookmarkStart w:id="5" w:name="_Toc199604951"/>
      <w:r w:rsidRPr="00304F4D">
        <w:lastRenderedPageBreak/>
        <w:t>Supplementary Table S</w:t>
      </w:r>
      <w:r w:rsidR="00495746" w:rsidRPr="00304F4D">
        <w:t>2</w:t>
      </w:r>
      <w:r w:rsidRPr="00304F4D">
        <w:t>: Immunosuppressive drugs in persons with rheumatoid arthritis.</w:t>
      </w:r>
      <w:bookmarkEnd w:id="5"/>
      <w:r w:rsidRPr="00304F4D">
        <w:t xml:space="preserve"> </w:t>
      </w:r>
    </w:p>
    <w:tbl>
      <w:tblPr>
        <w:tblStyle w:val="Formatvorlage21"/>
        <w:tblW w:w="8500" w:type="dxa"/>
        <w:tblLayout w:type="fixed"/>
        <w:tblLook w:val="04A0" w:firstRow="1" w:lastRow="0" w:firstColumn="1" w:lastColumn="0" w:noHBand="0" w:noVBand="1"/>
      </w:tblPr>
      <w:tblGrid>
        <w:gridCol w:w="5245"/>
        <w:gridCol w:w="1843"/>
        <w:gridCol w:w="1412"/>
      </w:tblGrid>
      <w:tr w:rsidR="00304F4D" w:rsidRPr="00304F4D" w14:paraId="5C597230" w14:textId="77777777" w:rsidTr="00E04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tcW w:w="5245" w:type="dxa"/>
          </w:tcPr>
          <w:p w14:paraId="6B1BF542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304F4D">
              <w:rPr>
                <w:rFonts w:ascii="Segoe UI" w:hAnsi="Segoe UI" w:cs="Segoe UI"/>
                <w:b/>
                <w:sz w:val="20"/>
                <w:lang w:val="en-US"/>
              </w:rPr>
              <w:t>n (%)</w:t>
            </w:r>
          </w:p>
        </w:tc>
        <w:tc>
          <w:tcPr>
            <w:tcW w:w="3255" w:type="dxa"/>
            <w:gridSpan w:val="2"/>
          </w:tcPr>
          <w:p w14:paraId="2A9CCC61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b/>
                <w:sz w:val="20"/>
              </w:rPr>
            </w:pPr>
            <w:r w:rsidRPr="00304F4D">
              <w:rPr>
                <w:rFonts w:ascii="Segoe UI" w:hAnsi="Segoe UI" w:cs="Segoe UI"/>
                <w:b/>
                <w:sz w:val="20"/>
              </w:rPr>
              <w:t>Rheumatoid arthritis</w:t>
            </w:r>
            <w:r w:rsidRPr="00304F4D">
              <w:rPr>
                <w:rFonts w:ascii="Segoe UI" w:hAnsi="Segoe UI" w:cs="Segoe UI"/>
                <w:b/>
                <w:sz w:val="20"/>
              </w:rPr>
              <w:br/>
              <w:t>n=292</w:t>
            </w:r>
          </w:p>
        </w:tc>
      </w:tr>
      <w:tr w:rsidR="00304F4D" w:rsidRPr="00304F4D" w14:paraId="5FF8466E" w14:textId="77777777" w:rsidTr="00E04F76">
        <w:trPr>
          <w:trHeight w:val="514"/>
        </w:trPr>
        <w:tc>
          <w:tcPr>
            <w:tcW w:w="5245" w:type="dxa"/>
            <w:tcBorders>
              <w:top w:val="single" w:sz="6" w:space="0" w:color="008000"/>
              <w:bottom w:val="single" w:sz="4" w:space="0" w:color="auto"/>
            </w:tcBorders>
          </w:tcPr>
          <w:p w14:paraId="6E7E8A2E" w14:textId="77777777" w:rsidR="002860CF" w:rsidRPr="00304F4D" w:rsidRDefault="002860CF" w:rsidP="00E04F76">
            <w:pPr>
              <w:pStyle w:val="FvL0"/>
              <w:jc w:val="left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Number of drugs</w:t>
            </w:r>
          </w:p>
        </w:tc>
        <w:tc>
          <w:tcPr>
            <w:tcW w:w="1843" w:type="dxa"/>
            <w:tcBorders>
              <w:top w:val="single" w:sz="6" w:space="0" w:color="008000"/>
              <w:bottom w:val="single" w:sz="4" w:space="0" w:color="auto"/>
            </w:tcBorders>
          </w:tcPr>
          <w:p w14:paraId="0787F263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</w:p>
        </w:tc>
        <w:tc>
          <w:tcPr>
            <w:tcW w:w="1412" w:type="dxa"/>
            <w:tcBorders>
              <w:top w:val="single" w:sz="6" w:space="0" w:color="008000"/>
              <w:bottom w:val="single" w:sz="4" w:space="0" w:color="auto"/>
            </w:tcBorders>
          </w:tcPr>
          <w:p w14:paraId="056A7432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</w:p>
        </w:tc>
      </w:tr>
      <w:tr w:rsidR="00304F4D" w:rsidRPr="00304F4D" w14:paraId="61976EA4" w14:textId="77777777" w:rsidTr="00E04F76">
        <w:trPr>
          <w:trHeight w:val="514"/>
        </w:trPr>
        <w:tc>
          <w:tcPr>
            <w:tcW w:w="5245" w:type="dxa"/>
            <w:tcBorders>
              <w:top w:val="single" w:sz="6" w:space="0" w:color="008000"/>
              <w:bottom w:val="single" w:sz="4" w:space="0" w:color="auto"/>
            </w:tcBorders>
          </w:tcPr>
          <w:p w14:paraId="52B2C081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&lt;3 drugs</w:t>
            </w:r>
          </w:p>
        </w:tc>
        <w:tc>
          <w:tcPr>
            <w:tcW w:w="3255" w:type="dxa"/>
            <w:gridSpan w:val="2"/>
            <w:tcBorders>
              <w:top w:val="single" w:sz="6" w:space="0" w:color="008000"/>
              <w:bottom w:val="single" w:sz="4" w:space="0" w:color="auto"/>
            </w:tcBorders>
          </w:tcPr>
          <w:p w14:paraId="2E8FE6D6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240 (82.2%)</w:t>
            </w:r>
          </w:p>
        </w:tc>
      </w:tr>
      <w:tr w:rsidR="00304F4D" w:rsidRPr="00304F4D" w14:paraId="656845E8" w14:textId="77777777" w:rsidTr="00E04F76">
        <w:trPr>
          <w:trHeight w:val="514"/>
        </w:trPr>
        <w:tc>
          <w:tcPr>
            <w:tcW w:w="5245" w:type="dxa"/>
            <w:tcBorders>
              <w:top w:val="single" w:sz="6" w:space="0" w:color="008000"/>
              <w:bottom w:val="single" w:sz="4" w:space="0" w:color="auto"/>
            </w:tcBorders>
          </w:tcPr>
          <w:p w14:paraId="097C6DB0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≥3 drugs</w:t>
            </w:r>
          </w:p>
        </w:tc>
        <w:tc>
          <w:tcPr>
            <w:tcW w:w="3255" w:type="dxa"/>
            <w:gridSpan w:val="2"/>
            <w:tcBorders>
              <w:top w:val="single" w:sz="6" w:space="0" w:color="008000"/>
              <w:bottom w:val="single" w:sz="4" w:space="0" w:color="auto"/>
            </w:tcBorders>
          </w:tcPr>
          <w:p w14:paraId="05889FD4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52 (17.8%)</w:t>
            </w:r>
          </w:p>
        </w:tc>
      </w:tr>
      <w:tr w:rsidR="00304F4D" w:rsidRPr="00304F4D" w14:paraId="727182DA" w14:textId="77777777" w:rsidTr="00E04F76">
        <w:trPr>
          <w:trHeight w:val="492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6C4EB077" w14:textId="77777777" w:rsidR="002860CF" w:rsidRPr="00304F4D" w:rsidRDefault="002860CF" w:rsidP="00E04F76">
            <w:pPr>
              <w:pStyle w:val="FvL0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Type of drug regim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D4C79C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no steroid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AFA613E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steroid</w:t>
            </w:r>
          </w:p>
        </w:tc>
      </w:tr>
      <w:tr w:rsidR="00304F4D" w:rsidRPr="00304F4D" w14:paraId="46E84EDC" w14:textId="77777777" w:rsidTr="00E04F76">
        <w:trPr>
          <w:trHeight w:val="492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7B5E4CD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no additional dru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174CD5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6 (5.5%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0EB88B4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21 (7.2%)</w:t>
            </w:r>
          </w:p>
        </w:tc>
      </w:tr>
      <w:tr w:rsidR="00304F4D" w:rsidRPr="00304F4D" w14:paraId="493DD18B" w14:textId="77777777" w:rsidTr="00E04F76">
        <w:trPr>
          <w:trHeight w:val="492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9263639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proofErr w:type="spellStart"/>
            <w:r w:rsidRPr="00304F4D">
              <w:rPr>
                <w:rFonts w:ascii="Segoe UI" w:hAnsi="Segoe UI" w:cs="Segoe UI"/>
                <w:sz w:val="20"/>
              </w:rPr>
              <w:t>csDMAR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FAFC8E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57 (19.5%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CB790E1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71 (24.3%)</w:t>
            </w:r>
          </w:p>
        </w:tc>
      </w:tr>
      <w:tr w:rsidR="00304F4D" w:rsidRPr="00304F4D" w14:paraId="23A7FB90" w14:textId="77777777" w:rsidTr="00E04F76">
        <w:trPr>
          <w:trHeight w:val="492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639C981D" w14:textId="70BAA665" w:rsidR="002860CF" w:rsidRPr="00304F4D" w:rsidRDefault="0044259C" w:rsidP="0044259C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proofErr w:type="spellStart"/>
            <w:r w:rsidRPr="00304F4D">
              <w:rPr>
                <w:rFonts w:ascii="Segoe UI" w:hAnsi="Segoe UI" w:cs="Segoe UI"/>
                <w:sz w:val="20"/>
              </w:rPr>
              <w:t>bDMARD</w:t>
            </w:r>
            <w:proofErr w:type="spellEnd"/>
            <w:r w:rsidRPr="00304F4D">
              <w:rPr>
                <w:rFonts w:ascii="Segoe UI" w:hAnsi="Segoe UI" w:cs="Segoe UI"/>
                <w:sz w:val="20"/>
              </w:rPr>
              <w:t xml:space="preserve"> (</w:t>
            </w:r>
            <w:r w:rsidR="002860CF" w:rsidRPr="00304F4D">
              <w:rPr>
                <w:rFonts w:ascii="Segoe UI" w:hAnsi="Segoe UI" w:cs="Segoe UI"/>
                <w:sz w:val="20"/>
              </w:rPr>
              <w:t xml:space="preserve">TNF </w:t>
            </w:r>
            <w:r w:rsidRPr="00304F4D">
              <w:rPr>
                <w:rFonts w:ascii="Segoe UI" w:hAnsi="Segoe UI" w:cs="Segoe UI"/>
                <w:sz w:val="20"/>
              </w:rPr>
              <w:t>antagonist</w:t>
            </w:r>
            <w:r w:rsidR="002860CF" w:rsidRPr="00304F4D">
              <w:rPr>
                <w:rFonts w:ascii="Segoe UI" w:hAnsi="Segoe UI" w:cs="Segoe UI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84697B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5 (5.1%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7CF3819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2 (4.1%)</w:t>
            </w:r>
          </w:p>
        </w:tc>
      </w:tr>
      <w:tr w:rsidR="00304F4D" w:rsidRPr="00304F4D" w14:paraId="2F1949A4" w14:textId="77777777" w:rsidTr="00E04F76">
        <w:trPr>
          <w:trHeight w:val="492"/>
        </w:trPr>
        <w:tc>
          <w:tcPr>
            <w:tcW w:w="5245" w:type="dxa"/>
            <w:tcBorders>
              <w:top w:val="single" w:sz="4" w:space="0" w:color="auto"/>
            </w:tcBorders>
          </w:tcPr>
          <w:p w14:paraId="7E6A8D0A" w14:textId="44B7D594" w:rsidR="002860CF" w:rsidRPr="00304F4D" w:rsidRDefault="0044259C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proofErr w:type="spellStart"/>
            <w:r w:rsidRPr="00304F4D">
              <w:rPr>
                <w:rFonts w:ascii="Segoe UI" w:hAnsi="Segoe UI" w:cs="Segoe UI"/>
                <w:sz w:val="20"/>
              </w:rPr>
              <w:t>cDMARD+bDMARD</w:t>
            </w:r>
            <w:proofErr w:type="spellEnd"/>
            <w:r w:rsidRPr="00304F4D">
              <w:rPr>
                <w:rFonts w:ascii="Segoe UI" w:hAnsi="Segoe UI" w:cs="Segoe UI"/>
                <w:sz w:val="20"/>
              </w:rPr>
              <w:t xml:space="preserve"> (</w:t>
            </w:r>
            <w:r w:rsidR="002860CF" w:rsidRPr="00304F4D">
              <w:rPr>
                <w:rFonts w:ascii="Segoe UI" w:hAnsi="Segoe UI" w:cs="Segoe UI"/>
                <w:sz w:val="20"/>
              </w:rPr>
              <w:t xml:space="preserve">TNF </w:t>
            </w:r>
            <w:r w:rsidRPr="00304F4D">
              <w:rPr>
                <w:rFonts w:ascii="Segoe UI" w:hAnsi="Segoe UI" w:cs="Segoe UI"/>
                <w:sz w:val="20"/>
              </w:rPr>
              <w:t>antagonist</w:t>
            </w:r>
            <w:r w:rsidR="002860CF" w:rsidRPr="00304F4D">
              <w:rPr>
                <w:rFonts w:ascii="Segoe UI" w:hAnsi="Segoe UI" w:cs="Segoe UI"/>
                <w:sz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B1AEA5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30 (10.3%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385CD14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4 (4.8%)</w:t>
            </w:r>
          </w:p>
        </w:tc>
      </w:tr>
      <w:tr w:rsidR="00304F4D" w:rsidRPr="00304F4D" w14:paraId="2FEA230C" w14:textId="77777777" w:rsidTr="00E04F76">
        <w:trPr>
          <w:trHeight w:val="492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782AD617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b/</w:t>
            </w:r>
            <w:proofErr w:type="spellStart"/>
            <w:r w:rsidRPr="00304F4D">
              <w:rPr>
                <w:rFonts w:ascii="Segoe UI" w:hAnsi="Segoe UI" w:cs="Segoe UI"/>
                <w:sz w:val="20"/>
              </w:rPr>
              <w:t>tsDMARD</w:t>
            </w:r>
            <w:proofErr w:type="spellEnd"/>
            <w:r w:rsidRPr="00304F4D">
              <w:rPr>
                <w:rFonts w:ascii="Segoe UI" w:hAnsi="Segoe UI" w:cs="Segoe UI"/>
                <w:sz w:val="20"/>
              </w:rPr>
              <w:t xml:space="preserve"> (other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64356E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2 (4.1%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5628738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8 (2.7%)</w:t>
            </w:r>
          </w:p>
        </w:tc>
      </w:tr>
      <w:tr w:rsidR="00304F4D" w:rsidRPr="00304F4D" w14:paraId="799FC03F" w14:textId="77777777" w:rsidTr="00E04F76">
        <w:trPr>
          <w:trHeight w:val="492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444F4393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proofErr w:type="spellStart"/>
            <w:r w:rsidRPr="00304F4D">
              <w:rPr>
                <w:rFonts w:ascii="Segoe UI" w:hAnsi="Segoe UI" w:cs="Segoe UI"/>
                <w:sz w:val="20"/>
              </w:rPr>
              <w:t>cDMARD+bDMARD</w:t>
            </w:r>
            <w:proofErr w:type="spellEnd"/>
            <w:r w:rsidRPr="00304F4D">
              <w:rPr>
                <w:rFonts w:ascii="Segoe UI" w:hAnsi="Segoe UI" w:cs="Segoe UI"/>
                <w:sz w:val="20"/>
              </w:rPr>
              <w:t xml:space="preserve"> (other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E02B6E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0 (3.4%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5EEEA4F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3 (4.5%)</w:t>
            </w:r>
          </w:p>
        </w:tc>
      </w:tr>
      <w:tr w:rsidR="00304F4D" w:rsidRPr="00304F4D" w14:paraId="5E0B0151" w14:textId="77777777" w:rsidTr="00E04F76">
        <w:trPr>
          <w:trHeight w:val="492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09F3224" w14:textId="6128E424" w:rsidR="002860CF" w:rsidRPr="00304F4D" w:rsidRDefault="0044259C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proofErr w:type="spellStart"/>
            <w:r w:rsidRPr="00304F4D">
              <w:rPr>
                <w:rFonts w:ascii="Segoe UI" w:hAnsi="Segoe UI" w:cs="Segoe UI"/>
                <w:sz w:val="20"/>
              </w:rPr>
              <w:t>bDMARD</w:t>
            </w:r>
            <w:proofErr w:type="spellEnd"/>
            <w:r w:rsidRPr="00304F4D">
              <w:rPr>
                <w:rFonts w:ascii="Segoe UI" w:hAnsi="Segoe UI" w:cs="Segoe UI"/>
                <w:sz w:val="20"/>
              </w:rPr>
              <w:t xml:space="preserve"> (TNF </w:t>
            </w:r>
            <w:proofErr w:type="gramStart"/>
            <w:r w:rsidRPr="00304F4D">
              <w:rPr>
                <w:rFonts w:ascii="Segoe UI" w:hAnsi="Segoe UI" w:cs="Segoe UI"/>
                <w:sz w:val="20"/>
              </w:rPr>
              <w:t>antagonist</w:t>
            </w:r>
            <w:r w:rsidR="002860CF" w:rsidRPr="00304F4D">
              <w:rPr>
                <w:rFonts w:ascii="Segoe UI" w:hAnsi="Segoe UI" w:cs="Segoe UI"/>
                <w:sz w:val="20"/>
              </w:rPr>
              <w:t>)+</w:t>
            </w:r>
            <w:proofErr w:type="spellStart"/>
            <w:proofErr w:type="gramEnd"/>
            <w:r w:rsidR="002860CF" w:rsidRPr="00304F4D">
              <w:rPr>
                <w:rFonts w:ascii="Segoe UI" w:hAnsi="Segoe UI" w:cs="Segoe UI"/>
                <w:sz w:val="20"/>
              </w:rPr>
              <w:t>bDMARD</w:t>
            </w:r>
            <w:proofErr w:type="spellEnd"/>
            <w:r w:rsidR="002860CF" w:rsidRPr="00304F4D">
              <w:rPr>
                <w:rFonts w:ascii="Segoe UI" w:hAnsi="Segoe UI" w:cs="Segoe UI"/>
                <w:sz w:val="20"/>
              </w:rPr>
              <w:t xml:space="preserve"> (othe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534F4A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3 (1.0%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515BD45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2 (0.7%)</w:t>
            </w:r>
          </w:p>
        </w:tc>
      </w:tr>
      <w:tr w:rsidR="00304F4D" w:rsidRPr="00304F4D" w14:paraId="57A36166" w14:textId="77777777" w:rsidTr="00E04F76">
        <w:trPr>
          <w:trHeight w:val="492"/>
        </w:trPr>
        <w:tc>
          <w:tcPr>
            <w:tcW w:w="5245" w:type="dxa"/>
            <w:tcBorders>
              <w:top w:val="single" w:sz="4" w:space="0" w:color="auto"/>
            </w:tcBorders>
          </w:tcPr>
          <w:p w14:paraId="673E6700" w14:textId="691F8786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proofErr w:type="spellStart"/>
            <w:r w:rsidRPr="00304F4D">
              <w:rPr>
                <w:rFonts w:ascii="Segoe UI" w:hAnsi="Segoe UI" w:cs="Segoe UI"/>
                <w:sz w:val="20"/>
              </w:rPr>
              <w:t>cDMARD</w:t>
            </w:r>
            <w:proofErr w:type="spellEnd"/>
            <w:r w:rsidRPr="00304F4D">
              <w:rPr>
                <w:rFonts w:ascii="Segoe UI" w:hAnsi="Segoe UI" w:cs="Segoe UI"/>
                <w:sz w:val="20"/>
              </w:rPr>
              <w:t xml:space="preserve">+ </w:t>
            </w:r>
            <w:proofErr w:type="spellStart"/>
            <w:r w:rsidRPr="00304F4D">
              <w:rPr>
                <w:rFonts w:ascii="Segoe UI" w:hAnsi="Segoe UI" w:cs="Segoe UI"/>
                <w:sz w:val="20"/>
              </w:rPr>
              <w:t>bDMARD</w:t>
            </w:r>
            <w:proofErr w:type="spellEnd"/>
            <w:r w:rsidRPr="00304F4D">
              <w:rPr>
                <w:rFonts w:ascii="Segoe UI" w:hAnsi="Segoe UI" w:cs="Segoe UI"/>
                <w:sz w:val="20"/>
              </w:rPr>
              <w:t xml:space="preserve"> (TNF </w:t>
            </w:r>
            <w:proofErr w:type="gramStart"/>
            <w:r w:rsidR="0044259C" w:rsidRPr="00304F4D">
              <w:rPr>
                <w:rFonts w:ascii="Segoe UI" w:hAnsi="Segoe UI" w:cs="Segoe UI"/>
                <w:sz w:val="20"/>
              </w:rPr>
              <w:t>antagonist</w:t>
            </w:r>
            <w:r w:rsidRPr="00304F4D">
              <w:rPr>
                <w:rFonts w:ascii="Segoe UI" w:hAnsi="Segoe UI" w:cs="Segoe UI"/>
                <w:sz w:val="20"/>
              </w:rPr>
              <w:t>)+</w:t>
            </w:r>
            <w:proofErr w:type="spellStart"/>
            <w:proofErr w:type="gramEnd"/>
            <w:r w:rsidRPr="00304F4D">
              <w:rPr>
                <w:rFonts w:ascii="Segoe UI" w:hAnsi="Segoe UI" w:cs="Segoe UI"/>
                <w:sz w:val="20"/>
              </w:rPr>
              <w:t>bDMARD</w:t>
            </w:r>
            <w:proofErr w:type="spellEnd"/>
            <w:r w:rsidRPr="00304F4D">
              <w:rPr>
                <w:rFonts w:ascii="Segoe UI" w:hAnsi="Segoe UI" w:cs="Segoe UI"/>
                <w:sz w:val="20"/>
              </w:rPr>
              <w:t xml:space="preserve"> (other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025E63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3 (1.0%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55EBF1AD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5 (1.7%)</w:t>
            </w:r>
          </w:p>
        </w:tc>
      </w:tr>
    </w:tbl>
    <w:p w14:paraId="31DC60F2" w14:textId="381BAAF7" w:rsidR="002860CF" w:rsidRPr="00304F4D" w:rsidRDefault="002860CF" w:rsidP="002860CF">
      <w:pPr>
        <w:pStyle w:val="FvL0"/>
        <w:spacing w:line="240" w:lineRule="auto"/>
        <w:rPr>
          <w:rFonts w:ascii="Segoe UI" w:hAnsi="Segoe UI" w:cs="Segoe UI"/>
          <w:sz w:val="16"/>
          <w:lang w:val="de-DE" w:eastAsia="de-DE"/>
        </w:rPr>
      </w:pPr>
      <w:r w:rsidRPr="00304F4D">
        <w:rPr>
          <w:rFonts w:ascii="Segoe UI" w:hAnsi="Segoe UI" w:cs="Segoe UI"/>
          <w:sz w:val="16"/>
          <w:lang w:val="de-DE" w:eastAsia="de-DE"/>
        </w:rPr>
        <w:t xml:space="preserve">DMARD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disease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modifying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antirheumatic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drug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;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csDMARD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conventional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 DMARD (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methotrexate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hydrochloroquine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sulfasalazine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leflunomide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mycophenolate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mofetile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azathioprine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>);</w:t>
      </w:r>
      <w:r w:rsidR="0044259C" w:rsidRPr="00304F4D">
        <w:rPr>
          <w:rFonts w:ascii="Segoe UI" w:hAnsi="Segoe UI" w:cs="Segoe UI"/>
          <w:sz w:val="16"/>
          <w:lang w:val="de-DE" w:eastAsia="de-DE"/>
        </w:rPr>
        <w:t xml:space="preserve"> </w:t>
      </w:r>
      <w:proofErr w:type="spellStart"/>
      <w:r w:rsidR="0044259C" w:rsidRPr="00304F4D">
        <w:rPr>
          <w:rFonts w:ascii="Segoe UI" w:hAnsi="Segoe UI" w:cs="Segoe UI"/>
          <w:sz w:val="16"/>
          <w:lang w:val="de-DE" w:eastAsia="de-DE"/>
        </w:rPr>
        <w:t>bDMARD</w:t>
      </w:r>
      <w:proofErr w:type="spellEnd"/>
      <w:r w:rsidR="0044259C"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="0044259C" w:rsidRPr="00304F4D">
        <w:rPr>
          <w:rFonts w:ascii="Segoe UI" w:hAnsi="Segoe UI" w:cs="Segoe UI"/>
          <w:sz w:val="16"/>
          <w:lang w:val="de-DE" w:eastAsia="de-DE"/>
        </w:rPr>
        <w:t>biological</w:t>
      </w:r>
      <w:proofErr w:type="spellEnd"/>
      <w:r w:rsidR="0044259C" w:rsidRPr="00304F4D">
        <w:rPr>
          <w:rFonts w:ascii="Segoe UI" w:hAnsi="Segoe UI" w:cs="Segoe UI"/>
          <w:sz w:val="16"/>
          <w:lang w:val="de-DE" w:eastAsia="de-DE"/>
        </w:rPr>
        <w:t xml:space="preserve"> DMARD (</w:t>
      </w:r>
      <w:r w:rsidRPr="00304F4D">
        <w:rPr>
          <w:rFonts w:ascii="Segoe UI" w:hAnsi="Segoe UI" w:cs="Segoe UI"/>
          <w:sz w:val="16"/>
          <w:lang w:val="de-DE" w:eastAsia="de-DE"/>
        </w:rPr>
        <w:t xml:space="preserve">TNF </w:t>
      </w:r>
      <w:proofErr w:type="spellStart"/>
      <w:r w:rsidR="0044259C" w:rsidRPr="00304F4D">
        <w:rPr>
          <w:rFonts w:ascii="Segoe UI" w:hAnsi="Segoe UI" w:cs="Segoe UI"/>
          <w:sz w:val="16"/>
          <w:lang w:val="de-DE" w:eastAsia="de-DE"/>
        </w:rPr>
        <w:t>antagonist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):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adalimumab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infliximab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certolizumab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golimumab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eternacept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>); b/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tsDMARD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biological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or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targeted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synthetic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 DMARDS (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others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):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abatacept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anakinra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apremilast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belimumab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rituximab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secukinumab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tocilizumab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 xml:space="preserve">, </w:t>
      </w:r>
      <w:proofErr w:type="spellStart"/>
      <w:r w:rsidRPr="00304F4D">
        <w:rPr>
          <w:rFonts w:ascii="Segoe UI" w:hAnsi="Segoe UI" w:cs="Segoe UI"/>
          <w:sz w:val="16"/>
          <w:lang w:val="de-DE" w:eastAsia="de-DE"/>
        </w:rPr>
        <w:t>tofacitinib</w:t>
      </w:r>
      <w:proofErr w:type="spellEnd"/>
      <w:r w:rsidRPr="00304F4D">
        <w:rPr>
          <w:rFonts w:ascii="Segoe UI" w:hAnsi="Segoe UI" w:cs="Segoe UI"/>
          <w:sz w:val="16"/>
          <w:lang w:val="de-DE" w:eastAsia="de-DE"/>
        </w:rPr>
        <w:t>).</w:t>
      </w:r>
    </w:p>
    <w:p w14:paraId="6E7FE40D" w14:textId="77777777" w:rsidR="002860CF" w:rsidRPr="00304F4D" w:rsidRDefault="002860CF" w:rsidP="002860CF">
      <w:pPr>
        <w:spacing w:after="0" w:line="240" w:lineRule="auto"/>
        <w:jc w:val="left"/>
        <w:rPr>
          <w:rFonts w:cs="Segoe UI"/>
        </w:rPr>
      </w:pPr>
      <w:r w:rsidRPr="00304F4D">
        <w:rPr>
          <w:rFonts w:cs="Segoe UI"/>
        </w:rPr>
        <w:br w:type="page"/>
      </w:r>
    </w:p>
    <w:p w14:paraId="3B5CB325" w14:textId="3DE01FFC" w:rsidR="002860CF" w:rsidRPr="00304F4D" w:rsidRDefault="002860CF" w:rsidP="002860CF">
      <w:pPr>
        <w:pStyle w:val="berschrift2"/>
      </w:pPr>
      <w:bookmarkStart w:id="6" w:name="_Toc199604952"/>
      <w:r w:rsidRPr="00304F4D">
        <w:lastRenderedPageBreak/>
        <w:t>Supplementary Table S</w:t>
      </w:r>
      <w:r w:rsidR="00495746" w:rsidRPr="00304F4D">
        <w:t>3</w:t>
      </w:r>
      <w:r w:rsidRPr="00304F4D">
        <w:t>: Immunosuppressive drugs in persons after solid organ and stem cell transplantation.</w:t>
      </w:r>
      <w:bookmarkEnd w:id="6"/>
      <w:r w:rsidRPr="00304F4D">
        <w:t xml:space="preserve"> </w:t>
      </w:r>
    </w:p>
    <w:tbl>
      <w:tblPr>
        <w:tblStyle w:val="Formatvorlage21"/>
        <w:tblW w:w="9072" w:type="dxa"/>
        <w:tblLayout w:type="fixed"/>
        <w:tblLook w:val="04A0" w:firstRow="1" w:lastRow="0" w:firstColumn="1" w:lastColumn="0" w:noHBand="0" w:noVBand="1"/>
      </w:tblPr>
      <w:tblGrid>
        <w:gridCol w:w="2694"/>
        <w:gridCol w:w="3189"/>
        <w:gridCol w:w="3189"/>
      </w:tblGrid>
      <w:tr w:rsidR="00304F4D" w:rsidRPr="00304F4D" w14:paraId="24B007B8" w14:textId="77777777" w:rsidTr="00E04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tcW w:w="2694" w:type="dxa"/>
          </w:tcPr>
          <w:p w14:paraId="6E5165FC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b/>
                <w:sz w:val="20"/>
                <w:lang w:val="en-US"/>
              </w:rPr>
            </w:pPr>
            <w:r w:rsidRPr="00304F4D">
              <w:rPr>
                <w:rFonts w:ascii="Segoe UI" w:hAnsi="Segoe UI" w:cs="Segoe UI"/>
                <w:b/>
                <w:sz w:val="20"/>
                <w:lang w:val="en-US"/>
              </w:rPr>
              <w:t>n (%)</w:t>
            </w:r>
          </w:p>
        </w:tc>
        <w:tc>
          <w:tcPr>
            <w:tcW w:w="3189" w:type="dxa"/>
          </w:tcPr>
          <w:p w14:paraId="43C262B1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b/>
                <w:sz w:val="20"/>
              </w:rPr>
            </w:pPr>
            <w:r w:rsidRPr="00304F4D">
              <w:rPr>
                <w:rFonts w:ascii="Segoe UI" w:hAnsi="Segoe UI" w:cs="Segoe UI"/>
                <w:b/>
                <w:sz w:val="20"/>
                <w:lang w:val="en-US"/>
              </w:rPr>
              <w:t xml:space="preserve">Solid organ transplantation </w:t>
            </w:r>
            <w:r w:rsidRPr="00304F4D">
              <w:rPr>
                <w:rFonts w:ascii="Segoe UI" w:hAnsi="Segoe UI" w:cs="Segoe UI"/>
                <w:b/>
                <w:sz w:val="20"/>
                <w:lang w:val="en-US"/>
              </w:rPr>
              <w:br/>
              <w:t>n=239</w:t>
            </w:r>
          </w:p>
        </w:tc>
        <w:tc>
          <w:tcPr>
            <w:tcW w:w="3189" w:type="dxa"/>
          </w:tcPr>
          <w:p w14:paraId="1350FABE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b/>
                <w:sz w:val="20"/>
              </w:rPr>
            </w:pPr>
            <w:r w:rsidRPr="00304F4D">
              <w:rPr>
                <w:rFonts w:ascii="Segoe UI" w:hAnsi="Segoe UI" w:cs="Segoe UI"/>
                <w:b/>
                <w:sz w:val="20"/>
              </w:rPr>
              <w:t>Stem cell transplantation</w:t>
            </w:r>
            <w:r w:rsidRPr="00304F4D">
              <w:rPr>
                <w:rFonts w:ascii="Segoe UI" w:hAnsi="Segoe UI" w:cs="Segoe UI"/>
                <w:b/>
                <w:sz w:val="20"/>
              </w:rPr>
              <w:br/>
              <w:t>n=193</w:t>
            </w:r>
          </w:p>
        </w:tc>
      </w:tr>
      <w:tr w:rsidR="00304F4D" w:rsidRPr="00304F4D" w14:paraId="22B00FA9" w14:textId="77777777" w:rsidTr="00E04F76">
        <w:trPr>
          <w:trHeight w:val="514"/>
        </w:trPr>
        <w:tc>
          <w:tcPr>
            <w:tcW w:w="2694" w:type="dxa"/>
            <w:tcBorders>
              <w:top w:val="single" w:sz="6" w:space="0" w:color="008000"/>
              <w:bottom w:val="single" w:sz="4" w:space="0" w:color="auto"/>
            </w:tcBorders>
          </w:tcPr>
          <w:p w14:paraId="1024D645" w14:textId="77777777" w:rsidR="002860CF" w:rsidRPr="00304F4D" w:rsidRDefault="002860CF" w:rsidP="00E04F76">
            <w:pPr>
              <w:pStyle w:val="FvL0"/>
              <w:jc w:val="left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Time after transplantation</w:t>
            </w:r>
          </w:p>
        </w:tc>
        <w:tc>
          <w:tcPr>
            <w:tcW w:w="3189" w:type="dxa"/>
            <w:tcBorders>
              <w:top w:val="single" w:sz="6" w:space="0" w:color="008000"/>
              <w:bottom w:val="single" w:sz="4" w:space="0" w:color="auto"/>
            </w:tcBorders>
          </w:tcPr>
          <w:p w14:paraId="703CBFEC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</w:p>
        </w:tc>
        <w:tc>
          <w:tcPr>
            <w:tcW w:w="3189" w:type="dxa"/>
            <w:tcBorders>
              <w:top w:val="single" w:sz="6" w:space="0" w:color="008000"/>
              <w:bottom w:val="single" w:sz="4" w:space="0" w:color="auto"/>
            </w:tcBorders>
          </w:tcPr>
          <w:p w14:paraId="659BBD0A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</w:p>
        </w:tc>
      </w:tr>
      <w:tr w:rsidR="00304F4D" w:rsidRPr="00304F4D" w14:paraId="3539136D" w14:textId="77777777" w:rsidTr="00E04F76">
        <w:trPr>
          <w:trHeight w:val="514"/>
        </w:trPr>
        <w:tc>
          <w:tcPr>
            <w:tcW w:w="2694" w:type="dxa"/>
            <w:tcBorders>
              <w:top w:val="single" w:sz="6" w:space="0" w:color="008000"/>
              <w:bottom w:val="single" w:sz="4" w:space="0" w:color="auto"/>
            </w:tcBorders>
          </w:tcPr>
          <w:p w14:paraId="575596DE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≤1 year</w:t>
            </w:r>
          </w:p>
        </w:tc>
        <w:tc>
          <w:tcPr>
            <w:tcW w:w="3189" w:type="dxa"/>
            <w:tcBorders>
              <w:top w:val="single" w:sz="6" w:space="0" w:color="008000"/>
              <w:bottom w:val="single" w:sz="4" w:space="0" w:color="auto"/>
            </w:tcBorders>
          </w:tcPr>
          <w:p w14:paraId="09899FA3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77 (32.2%)</w:t>
            </w:r>
          </w:p>
        </w:tc>
        <w:tc>
          <w:tcPr>
            <w:tcW w:w="3189" w:type="dxa"/>
            <w:tcBorders>
              <w:top w:val="single" w:sz="6" w:space="0" w:color="008000"/>
              <w:bottom w:val="single" w:sz="4" w:space="0" w:color="auto"/>
            </w:tcBorders>
          </w:tcPr>
          <w:p w14:paraId="7FBDF3A6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40 (20.7%)</w:t>
            </w:r>
          </w:p>
        </w:tc>
      </w:tr>
      <w:tr w:rsidR="00304F4D" w:rsidRPr="00304F4D" w14:paraId="070DB725" w14:textId="77777777" w:rsidTr="00E04F76">
        <w:trPr>
          <w:trHeight w:val="514"/>
        </w:trPr>
        <w:tc>
          <w:tcPr>
            <w:tcW w:w="2694" w:type="dxa"/>
            <w:tcBorders>
              <w:top w:val="single" w:sz="6" w:space="0" w:color="008000"/>
              <w:bottom w:val="single" w:sz="4" w:space="0" w:color="auto"/>
            </w:tcBorders>
          </w:tcPr>
          <w:p w14:paraId="69AB1AA1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&gt;1 year</w:t>
            </w:r>
          </w:p>
        </w:tc>
        <w:tc>
          <w:tcPr>
            <w:tcW w:w="3189" w:type="dxa"/>
            <w:tcBorders>
              <w:top w:val="single" w:sz="6" w:space="0" w:color="008000"/>
              <w:bottom w:val="single" w:sz="4" w:space="0" w:color="auto"/>
            </w:tcBorders>
          </w:tcPr>
          <w:p w14:paraId="6429911D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62 (67.8%)</w:t>
            </w:r>
          </w:p>
        </w:tc>
        <w:tc>
          <w:tcPr>
            <w:tcW w:w="3189" w:type="dxa"/>
            <w:tcBorders>
              <w:top w:val="single" w:sz="6" w:space="0" w:color="008000"/>
              <w:bottom w:val="single" w:sz="4" w:space="0" w:color="auto"/>
            </w:tcBorders>
          </w:tcPr>
          <w:p w14:paraId="29B104B1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53 (79.3%)</w:t>
            </w:r>
          </w:p>
        </w:tc>
      </w:tr>
      <w:tr w:rsidR="00304F4D" w:rsidRPr="00304F4D" w14:paraId="64536849" w14:textId="77777777" w:rsidTr="00E04F76">
        <w:trPr>
          <w:trHeight w:val="49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437CCCD" w14:textId="77777777" w:rsidR="002860CF" w:rsidRPr="00304F4D" w:rsidRDefault="002860CF" w:rsidP="00E04F76">
            <w:pPr>
              <w:pStyle w:val="FvL0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Drug score*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5BB89D74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547D41D5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</w:p>
        </w:tc>
      </w:tr>
      <w:tr w:rsidR="00304F4D" w:rsidRPr="00304F4D" w14:paraId="50D5EB1F" w14:textId="77777777" w:rsidTr="00E04F76">
        <w:trPr>
          <w:trHeight w:val="49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ED4A58A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Low (&lt;1)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6EDF83FC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6 (6.7%)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0FD74745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46 (75.6%)</w:t>
            </w:r>
          </w:p>
        </w:tc>
      </w:tr>
      <w:tr w:rsidR="00304F4D" w:rsidRPr="00304F4D" w14:paraId="1BA4DC74" w14:textId="77777777" w:rsidTr="00E04F76">
        <w:trPr>
          <w:trHeight w:val="49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9A9E1EC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Medium (≥1-2.5)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454CF686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124 (51.9%)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349A39B6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39 (20.2%)</w:t>
            </w:r>
          </w:p>
        </w:tc>
      </w:tr>
      <w:tr w:rsidR="00304F4D" w:rsidRPr="00304F4D" w14:paraId="2B88DE9E" w14:textId="77777777" w:rsidTr="00E04F76">
        <w:trPr>
          <w:trHeight w:val="49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EA9FFBF" w14:textId="77777777" w:rsidR="002860CF" w:rsidRPr="00304F4D" w:rsidRDefault="002860CF" w:rsidP="00E04F76">
            <w:pPr>
              <w:pStyle w:val="FvL0"/>
              <w:jc w:val="right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High (≥2.5)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7AC4FF4D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99 (41.4%)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728320A9" w14:textId="77777777" w:rsidR="002860CF" w:rsidRPr="00304F4D" w:rsidRDefault="002860CF" w:rsidP="00E04F76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8 (4.1%)</w:t>
            </w:r>
          </w:p>
        </w:tc>
      </w:tr>
    </w:tbl>
    <w:p w14:paraId="3CD12A8A" w14:textId="493FC8D0" w:rsidR="002860CF" w:rsidRPr="00304F4D" w:rsidRDefault="002860CF" w:rsidP="002860CF">
      <w:pPr>
        <w:pStyle w:val="FvL0"/>
        <w:spacing w:line="240" w:lineRule="auto"/>
        <w:rPr>
          <w:rFonts w:ascii="Segoe UI" w:hAnsi="Segoe UI" w:cs="Segoe UI"/>
          <w:sz w:val="16"/>
          <w:lang w:val="en-US" w:eastAsia="de-DE"/>
        </w:rPr>
      </w:pPr>
      <w:r w:rsidRPr="00304F4D">
        <w:rPr>
          <w:rFonts w:ascii="Segoe UI" w:hAnsi="Segoe UI" w:cs="Segoe UI"/>
          <w:sz w:val="16"/>
          <w:lang w:val="en-US" w:eastAsia="de-DE"/>
        </w:rPr>
        <w:t>*drug score was calculated as described before</w:t>
      </w:r>
      <w:hyperlink w:anchor="_ENREF_3" w:tooltip="Sester, 2014 #14" w:history="1">
        <w:r w:rsidR="00AE4810" w:rsidRPr="00304F4D">
          <w:rPr>
            <w:rFonts w:ascii="Segoe UI" w:hAnsi="Segoe UI" w:cs="Segoe UI"/>
            <w:sz w:val="16"/>
            <w:lang w:val="en-US" w:eastAsia="de-DE"/>
          </w:rPr>
          <w:fldChar w:fldCharType="begin">
            <w:fldData xml:space="preserve">PEVuZE5vdGU+PENpdGU+PEF1dGhvcj5TZXN0ZXI8L0F1dGhvcj48WWVhcj4yMDE0PC9ZZWFyPjxS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</w:fldData>
          </w:fldChar>
        </w:r>
        <w:r w:rsidR="00AE4810" w:rsidRPr="00304F4D">
          <w:rPr>
            <w:rFonts w:ascii="Segoe UI" w:hAnsi="Segoe UI" w:cs="Segoe UI"/>
            <w:sz w:val="16"/>
            <w:lang w:val="en-US" w:eastAsia="de-DE"/>
          </w:rPr>
          <w:instrText xml:space="preserve"> ADDIN EN.CITE </w:instrText>
        </w:r>
        <w:r w:rsidR="00AE4810" w:rsidRPr="00304F4D">
          <w:rPr>
            <w:rFonts w:ascii="Segoe UI" w:hAnsi="Segoe UI" w:cs="Segoe UI"/>
            <w:sz w:val="16"/>
            <w:lang w:val="en-US" w:eastAsia="de-DE"/>
          </w:rPr>
          <w:fldChar w:fldCharType="begin">
            <w:fldData xml:space="preserve">PEVuZE5vdGU+PENpdGU+PEF1dGhvcj5TZXN0ZXI8L0F1dGhvcj48WWVhcj4yMDE0PC9ZZWFyPjxS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</w:fldData>
          </w:fldChar>
        </w:r>
        <w:r w:rsidR="00AE4810" w:rsidRPr="00304F4D">
          <w:rPr>
            <w:rFonts w:ascii="Segoe UI" w:hAnsi="Segoe UI" w:cs="Segoe UI"/>
            <w:sz w:val="16"/>
            <w:lang w:val="en-US" w:eastAsia="de-DE"/>
          </w:rPr>
          <w:instrText xml:space="preserve"> ADDIN EN.CITE.DATA </w:instrText>
        </w:r>
        <w:r w:rsidR="00AE4810" w:rsidRPr="00304F4D">
          <w:rPr>
            <w:rFonts w:ascii="Segoe UI" w:hAnsi="Segoe UI" w:cs="Segoe UI"/>
            <w:sz w:val="16"/>
            <w:lang w:val="en-US" w:eastAsia="de-DE"/>
          </w:rPr>
        </w:r>
        <w:r w:rsidR="00AE4810" w:rsidRPr="00304F4D">
          <w:rPr>
            <w:rFonts w:ascii="Segoe UI" w:hAnsi="Segoe UI" w:cs="Segoe UI"/>
            <w:sz w:val="16"/>
            <w:lang w:val="en-US" w:eastAsia="de-DE"/>
          </w:rPr>
          <w:fldChar w:fldCharType="end"/>
        </w:r>
        <w:r w:rsidR="00AE4810" w:rsidRPr="00304F4D">
          <w:rPr>
            <w:rFonts w:ascii="Segoe UI" w:hAnsi="Segoe UI" w:cs="Segoe UI"/>
            <w:sz w:val="16"/>
            <w:lang w:val="en-US" w:eastAsia="de-DE"/>
          </w:rPr>
        </w:r>
        <w:r w:rsidR="00AE4810" w:rsidRPr="00304F4D">
          <w:rPr>
            <w:rFonts w:ascii="Segoe UI" w:hAnsi="Segoe UI" w:cs="Segoe UI"/>
            <w:sz w:val="16"/>
            <w:lang w:val="en-US" w:eastAsia="de-DE"/>
          </w:rPr>
          <w:fldChar w:fldCharType="separate"/>
        </w:r>
        <w:r w:rsidR="00AE4810" w:rsidRPr="00304F4D">
          <w:rPr>
            <w:rFonts w:ascii="Segoe UI" w:hAnsi="Segoe UI" w:cs="Segoe UI"/>
            <w:noProof/>
            <w:sz w:val="16"/>
            <w:vertAlign w:val="superscript"/>
            <w:lang w:val="en-US" w:eastAsia="de-DE"/>
          </w:rPr>
          <w:t>3</w:t>
        </w:r>
        <w:r w:rsidR="00AE4810" w:rsidRPr="00304F4D">
          <w:rPr>
            <w:rFonts w:ascii="Segoe UI" w:hAnsi="Segoe UI" w:cs="Segoe UI"/>
            <w:sz w:val="16"/>
            <w:lang w:val="en-US" w:eastAsia="de-DE"/>
          </w:rPr>
          <w:fldChar w:fldCharType="end"/>
        </w:r>
      </w:hyperlink>
      <w:r w:rsidRPr="00304F4D">
        <w:rPr>
          <w:rFonts w:ascii="Segoe UI" w:hAnsi="Segoe UI" w:cs="Segoe UI"/>
          <w:sz w:val="16"/>
          <w:lang w:val="en-US" w:eastAsia="de-DE"/>
        </w:rPr>
        <w:t xml:space="preserve"> as a composite score based on the number of immunosuppressive drugs and their dosage.</w:t>
      </w:r>
    </w:p>
    <w:p w14:paraId="1E2EB4C4" w14:textId="77777777" w:rsidR="002860CF" w:rsidRPr="00304F4D" w:rsidRDefault="002860CF">
      <w:pPr>
        <w:spacing w:after="0" w:line="240" w:lineRule="auto"/>
        <w:jc w:val="left"/>
        <w:rPr>
          <w:rFonts w:eastAsia="Times New Roman"/>
          <w:b/>
          <w:kern w:val="2"/>
          <w:szCs w:val="20"/>
          <w:lang w:val="en-US" w:eastAsia="de-DE"/>
        </w:rPr>
      </w:pPr>
      <w:r w:rsidRPr="00304F4D">
        <w:rPr>
          <w:lang w:val="en-US"/>
        </w:rPr>
        <w:br w:type="page"/>
      </w:r>
    </w:p>
    <w:p w14:paraId="68737DAA" w14:textId="7A129CC0" w:rsidR="008E2DD6" w:rsidRPr="00304F4D" w:rsidRDefault="008E2DD6" w:rsidP="008E2DD6">
      <w:pPr>
        <w:pStyle w:val="berschrift2"/>
      </w:pPr>
      <w:bookmarkStart w:id="7" w:name="_Toc199604953"/>
      <w:r w:rsidRPr="00304F4D">
        <w:lastRenderedPageBreak/>
        <w:t xml:space="preserve">Supplementary </w:t>
      </w:r>
      <w:r w:rsidR="00190CA0" w:rsidRPr="00304F4D">
        <w:t>T</w:t>
      </w:r>
      <w:r w:rsidRPr="00304F4D">
        <w:t>able S</w:t>
      </w:r>
      <w:r w:rsidR="00476282" w:rsidRPr="00304F4D">
        <w:t>4</w:t>
      </w:r>
      <w:r w:rsidRPr="00304F4D">
        <w:t>: Sensitivity and specificity of the QFT+ result stratified by status of immunosuppression</w:t>
      </w:r>
      <w:bookmarkEnd w:id="7"/>
      <w:r w:rsidRPr="00304F4D">
        <w:t xml:space="preserve"> </w:t>
      </w:r>
    </w:p>
    <w:tbl>
      <w:tblPr>
        <w:tblStyle w:val="Formatvorlage21"/>
        <w:tblW w:w="8500" w:type="dxa"/>
        <w:tblLayout w:type="fixed"/>
        <w:tblLook w:val="04A0" w:firstRow="1" w:lastRow="0" w:firstColumn="1" w:lastColumn="0" w:noHBand="0" w:noVBand="1"/>
      </w:tblPr>
      <w:tblGrid>
        <w:gridCol w:w="2405"/>
        <w:gridCol w:w="3047"/>
        <w:gridCol w:w="3048"/>
      </w:tblGrid>
      <w:tr w:rsidR="00304F4D" w:rsidRPr="00304F4D" w14:paraId="06E375E9" w14:textId="77777777" w:rsidTr="000D6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tcW w:w="2405" w:type="dxa"/>
          </w:tcPr>
          <w:p w14:paraId="31A8D579" w14:textId="77777777" w:rsidR="008E2DD6" w:rsidRPr="00304F4D" w:rsidRDefault="008E2DD6" w:rsidP="000D62BD">
            <w:pPr>
              <w:pStyle w:val="FvL0"/>
              <w:rPr>
                <w:rFonts w:ascii="Segoe UI" w:hAnsi="Segoe UI" w:cs="Segoe UI"/>
                <w:b/>
                <w:sz w:val="20"/>
                <w:lang w:val="en-US"/>
              </w:rPr>
            </w:pPr>
          </w:p>
        </w:tc>
        <w:tc>
          <w:tcPr>
            <w:tcW w:w="3047" w:type="dxa"/>
          </w:tcPr>
          <w:p w14:paraId="35126052" w14:textId="77777777" w:rsidR="008E2DD6" w:rsidRPr="00304F4D" w:rsidRDefault="008E2DD6" w:rsidP="000D62BD">
            <w:pPr>
              <w:pStyle w:val="FvL0"/>
              <w:jc w:val="center"/>
              <w:rPr>
                <w:rFonts w:ascii="Segoe UI" w:hAnsi="Segoe UI" w:cs="Segoe UI"/>
                <w:b/>
                <w:sz w:val="20"/>
              </w:rPr>
            </w:pPr>
            <w:r w:rsidRPr="00304F4D">
              <w:rPr>
                <w:rFonts w:ascii="Segoe UI" w:hAnsi="Segoe UI" w:cs="Segoe UI"/>
                <w:b/>
                <w:sz w:val="20"/>
              </w:rPr>
              <w:t>Immunocompetent</w:t>
            </w:r>
          </w:p>
        </w:tc>
        <w:tc>
          <w:tcPr>
            <w:tcW w:w="3048" w:type="dxa"/>
          </w:tcPr>
          <w:p w14:paraId="1D05E9B5" w14:textId="77777777" w:rsidR="008E2DD6" w:rsidRPr="00304F4D" w:rsidRDefault="008E2DD6" w:rsidP="000D62BD">
            <w:pPr>
              <w:pStyle w:val="FvL0"/>
              <w:jc w:val="center"/>
              <w:rPr>
                <w:rFonts w:ascii="Segoe UI" w:hAnsi="Segoe UI" w:cs="Segoe UI"/>
                <w:b/>
                <w:sz w:val="20"/>
              </w:rPr>
            </w:pPr>
            <w:r w:rsidRPr="00304F4D">
              <w:rPr>
                <w:rFonts w:ascii="Segoe UI" w:hAnsi="Segoe UI" w:cs="Segoe UI"/>
                <w:b/>
                <w:sz w:val="20"/>
              </w:rPr>
              <w:t>Immunocompromised</w:t>
            </w:r>
          </w:p>
        </w:tc>
      </w:tr>
      <w:tr w:rsidR="00304F4D" w:rsidRPr="00304F4D" w14:paraId="24CF1F6E" w14:textId="77777777" w:rsidTr="000D62BD">
        <w:trPr>
          <w:trHeight w:val="514"/>
        </w:trPr>
        <w:tc>
          <w:tcPr>
            <w:tcW w:w="2405" w:type="dxa"/>
            <w:tcBorders>
              <w:top w:val="single" w:sz="6" w:space="0" w:color="008000"/>
              <w:bottom w:val="single" w:sz="4" w:space="0" w:color="auto"/>
            </w:tcBorders>
          </w:tcPr>
          <w:p w14:paraId="5F2F251D" w14:textId="77777777" w:rsidR="008E2DD6" w:rsidRPr="00304F4D" w:rsidRDefault="008E2DD6" w:rsidP="000D62BD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</w:p>
        </w:tc>
        <w:tc>
          <w:tcPr>
            <w:tcW w:w="3047" w:type="dxa"/>
            <w:tcBorders>
              <w:top w:val="single" w:sz="6" w:space="0" w:color="008000"/>
              <w:bottom w:val="single" w:sz="4" w:space="0" w:color="auto"/>
            </w:tcBorders>
          </w:tcPr>
          <w:p w14:paraId="2EAFAF97" w14:textId="77777777" w:rsidR="008E2DD6" w:rsidRPr="00304F4D" w:rsidRDefault="008E2DD6" w:rsidP="000D62BD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n=530</w:t>
            </w:r>
          </w:p>
        </w:tc>
        <w:tc>
          <w:tcPr>
            <w:tcW w:w="3048" w:type="dxa"/>
            <w:tcBorders>
              <w:top w:val="single" w:sz="6" w:space="0" w:color="008000"/>
              <w:bottom w:val="single" w:sz="4" w:space="0" w:color="auto"/>
            </w:tcBorders>
          </w:tcPr>
          <w:p w14:paraId="24EFF678" w14:textId="77777777" w:rsidR="008E2DD6" w:rsidRPr="00304F4D" w:rsidRDefault="008E2DD6" w:rsidP="000D62BD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n=1,201</w:t>
            </w:r>
          </w:p>
        </w:tc>
      </w:tr>
      <w:tr w:rsidR="00304F4D" w:rsidRPr="00304F4D" w14:paraId="2ECE55CC" w14:textId="77777777" w:rsidTr="000D62BD">
        <w:trPr>
          <w:trHeight w:val="49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8F57D87" w14:textId="77777777" w:rsidR="008E2DD6" w:rsidRPr="00304F4D" w:rsidRDefault="008E2DD6" w:rsidP="000D62BD">
            <w:pPr>
              <w:pStyle w:val="FvL0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 xml:space="preserve">Sensitivity (95% </w:t>
            </w:r>
            <w:proofErr w:type="gramStart"/>
            <w:r w:rsidRPr="00304F4D">
              <w:rPr>
                <w:rFonts w:ascii="Segoe UI" w:hAnsi="Segoe UI" w:cs="Segoe UI"/>
                <w:sz w:val="20"/>
              </w:rPr>
              <w:t>CI)</w:t>
            </w:r>
            <w:r w:rsidRPr="00304F4D">
              <w:rPr>
                <w:rFonts w:ascii="Segoe UI" w:hAnsi="Segoe UI" w:cs="Segoe UI"/>
                <w:sz w:val="20"/>
                <w:vertAlign w:val="superscript"/>
              </w:rPr>
              <w:t>*</w:t>
            </w:r>
            <w:proofErr w:type="gramEnd"/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3CDD7138" w14:textId="77777777" w:rsidR="008E2DD6" w:rsidRPr="00304F4D" w:rsidRDefault="008E2DD6" w:rsidP="000D62BD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81.4% (76.6-85.3%)</w:t>
            </w:r>
            <w:r w:rsidRPr="00304F4D">
              <w:rPr>
                <w:rFonts w:ascii="Segoe UI" w:hAnsi="Segoe UI" w:cs="Segoe UI"/>
                <w:sz w:val="20"/>
              </w:rPr>
              <w:br/>
              <w:t>(249/306)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</w:tcPr>
          <w:p w14:paraId="164D4EA2" w14:textId="77777777" w:rsidR="008E2DD6" w:rsidRPr="00304F4D" w:rsidRDefault="008E2DD6" w:rsidP="000D62BD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70.0% (52.1-83.3%)</w:t>
            </w:r>
            <w:r w:rsidRPr="00304F4D">
              <w:rPr>
                <w:rFonts w:ascii="Segoe UI" w:hAnsi="Segoe UI" w:cs="Segoe UI"/>
                <w:sz w:val="20"/>
              </w:rPr>
              <w:br/>
              <w:t>(21/30)</w:t>
            </w:r>
          </w:p>
        </w:tc>
      </w:tr>
      <w:tr w:rsidR="00304F4D" w:rsidRPr="00304F4D" w14:paraId="1212559E" w14:textId="77777777" w:rsidTr="000D62BD">
        <w:trPr>
          <w:trHeight w:val="492"/>
        </w:trPr>
        <w:tc>
          <w:tcPr>
            <w:tcW w:w="2405" w:type="dxa"/>
            <w:tcBorders>
              <w:top w:val="single" w:sz="4" w:space="0" w:color="auto"/>
            </w:tcBorders>
          </w:tcPr>
          <w:p w14:paraId="3CBE4EBF" w14:textId="77777777" w:rsidR="008E2DD6" w:rsidRPr="00304F4D" w:rsidRDefault="008E2DD6" w:rsidP="000D62BD">
            <w:pPr>
              <w:pStyle w:val="FvL0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 xml:space="preserve">Specificity (95% </w:t>
            </w:r>
            <w:proofErr w:type="gramStart"/>
            <w:r w:rsidRPr="00304F4D">
              <w:rPr>
                <w:rFonts w:ascii="Segoe UI" w:hAnsi="Segoe UI" w:cs="Segoe UI"/>
                <w:sz w:val="20"/>
              </w:rPr>
              <w:t>CI)</w:t>
            </w:r>
            <w:r w:rsidRPr="00304F4D">
              <w:rPr>
                <w:rFonts w:ascii="Segoe UI" w:hAnsi="Segoe UI" w:cs="Segoe UI"/>
                <w:sz w:val="20"/>
                <w:vertAlign w:val="superscript"/>
              </w:rPr>
              <w:t>$</w:t>
            </w:r>
            <w:proofErr w:type="gramEnd"/>
          </w:p>
        </w:tc>
        <w:tc>
          <w:tcPr>
            <w:tcW w:w="3047" w:type="dxa"/>
            <w:tcBorders>
              <w:top w:val="single" w:sz="4" w:space="0" w:color="auto"/>
            </w:tcBorders>
          </w:tcPr>
          <w:p w14:paraId="6BDFD4D8" w14:textId="77777777" w:rsidR="008E2DD6" w:rsidRPr="00304F4D" w:rsidRDefault="008E2DD6" w:rsidP="000D62BD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96.0% (92.5-97.9%)</w:t>
            </w:r>
          </w:p>
          <w:p w14:paraId="04F54C0C" w14:textId="77777777" w:rsidR="008E2DD6" w:rsidRPr="00304F4D" w:rsidRDefault="008E2DD6" w:rsidP="000D62BD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(215/224)</w:t>
            </w:r>
          </w:p>
        </w:tc>
        <w:tc>
          <w:tcPr>
            <w:tcW w:w="3048" w:type="dxa"/>
            <w:tcBorders>
              <w:top w:val="single" w:sz="4" w:space="0" w:color="auto"/>
            </w:tcBorders>
          </w:tcPr>
          <w:p w14:paraId="51731949" w14:textId="77777777" w:rsidR="008E2DD6" w:rsidRPr="00304F4D" w:rsidRDefault="008E2DD6" w:rsidP="000D62BD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91.4% (89.6-92.9%)</w:t>
            </w:r>
          </w:p>
          <w:p w14:paraId="479DF6D0" w14:textId="77777777" w:rsidR="008E2DD6" w:rsidRPr="00304F4D" w:rsidRDefault="008E2DD6" w:rsidP="000D62BD">
            <w:pPr>
              <w:pStyle w:val="FvL0"/>
              <w:jc w:val="center"/>
              <w:rPr>
                <w:rFonts w:ascii="Segoe UI" w:hAnsi="Segoe UI" w:cs="Segoe UI"/>
                <w:sz w:val="20"/>
              </w:rPr>
            </w:pPr>
            <w:r w:rsidRPr="00304F4D">
              <w:rPr>
                <w:rFonts w:ascii="Segoe UI" w:hAnsi="Segoe UI" w:cs="Segoe UI"/>
                <w:sz w:val="20"/>
              </w:rPr>
              <w:t>(1,070/1,171)</w:t>
            </w:r>
          </w:p>
        </w:tc>
      </w:tr>
    </w:tbl>
    <w:p w14:paraId="646B4FE2" w14:textId="693533FD" w:rsidR="008E2DD6" w:rsidRPr="00304F4D" w:rsidRDefault="008E2DD6" w:rsidP="008E2DD6">
      <w:pPr>
        <w:pStyle w:val="FvL0"/>
        <w:spacing w:line="240" w:lineRule="auto"/>
        <w:rPr>
          <w:lang w:eastAsia="de-DE"/>
        </w:rPr>
      </w:pPr>
      <w:r w:rsidRPr="00304F4D">
        <w:rPr>
          <w:rFonts w:ascii="Segoe UI" w:hAnsi="Segoe UI" w:cs="Segoe UI"/>
          <w:vertAlign w:val="superscript"/>
        </w:rPr>
        <w:t>*</w:t>
      </w:r>
      <w:r w:rsidRPr="00304F4D">
        <w:rPr>
          <w:rFonts w:ascii="Segoe UI" w:hAnsi="Segoe UI" w:cs="Segoe UI"/>
        </w:rPr>
        <w:t xml:space="preserve">Proportion of positive test results in participants with active </w:t>
      </w:r>
      <w:r w:rsidR="009B2769" w:rsidRPr="00304F4D">
        <w:rPr>
          <w:rFonts w:ascii="Segoe UI" w:hAnsi="Segoe UI" w:cs="Segoe UI"/>
        </w:rPr>
        <w:t>tuberculosis</w:t>
      </w:r>
      <w:r w:rsidRPr="00304F4D">
        <w:rPr>
          <w:rFonts w:ascii="Segoe UI" w:hAnsi="Segoe UI" w:cs="Segoe UI"/>
        </w:rPr>
        <w:t xml:space="preserve">; </w:t>
      </w:r>
      <w:r w:rsidRPr="00304F4D">
        <w:rPr>
          <w:rFonts w:ascii="Segoe UI" w:hAnsi="Segoe UI" w:cs="Segoe UI"/>
          <w:vertAlign w:val="superscript"/>
        </w:rPr>
        <w:t>$</w:t>
      </w:r>
      <w:r w:rsidRPr="00304F4D">
        <w:rPr>
          <w:rFonts w:ascii="Segoe UI" w:hAnsi="Segoe UI" w:cs="Segoe UI"/>
        </w:rPr>
        <w:t xml:space="preserve">Proportion of negative test results in participants without known risk factors or a history of </w:t>
      </w:r>
      <w:r w:rsidRPr="00304F4D">
        <w:rPr>
          <w:rFonts w:ascii="Segoe UI" w:hAnsi="Segoe UI" w:cs="Segoe UI"/>
          <w:i/>
        </w:rPr>
        <w:t>M. tuberculosis</w:t>
      </w:r>
      <w:r w:rsidRPr="00304F4D">
        <w:rPr>
          <w:rFonts w:ascii="Segoe UI" w:hAnsi="Segoe UI" w:cs="Segoe UI"/>
        </w:rPr>
        <w:t xml:space="preserve"> exposure (224 low-risk controls and 1171 immunocompromised persons, see also table 1); CI, confidence interval.</w:t>
      </w:r>
    </w:p>
    <w:p w14:paraId="63A33A05" w14:textId="63766296" w:rsidR="008E2DD6" w:rsidRPr="00304F4D" w:rsidRDefault="008E2DD6" w:rsidP="008E2DD6">
      <w:pPr>
        <w:rPr>
          <w:rFonts w:cs="Segoe UI"/>
          <w:lang w:val="en-US"/>
        </w:rPr>
      </w:pPr>
    </w:p>
    <w:p w14:paraId="51B2C5FA" w14:textId="77777777" w:rsidR="008E2DD6" w:rsidRPr="00304F4D" w:rsidRDefault="008E2DD6">
      <w:pPr>
        <w:spacing w:after="0" w:line="240" w:lineRule="auto"/>
        <w:jc w:val="left"/>
        <w:rPr>
          <w:rFonts w:cs="Segoe UI"/>
          <w:lang w:val="en-US"/>
        </w:rPr>
        <w:sectPr w:rsidR="008E2DD6" w:rsidRPr="00304F4D" w:rsidSect="006B2890">
          <w:footerReference w:type="default" r:id="rId11"/>
          <w:pgSz w:w="11906" w:h="16838"/>
          <w:pgMar w:top="1417" w:right="1417" w:bottom="1134" w:left="1417" w:header="708" w:footer="708" w:gutter="0"/>
          <w:cols w:space="720"/>
          <w:formProt w:val="0"/>
          <w:docGrid w:linePitch="360"/>
        </w:sectPr>
      </w:pPr>
    </w:p>
    <w:p w14:paraId="75623316" w14:textId="270E07D5" w:rsidR="00630E06" w:rsidRPr="00304F4D" w:rsidRDefault="00630E06" w:rsidP="00630E06">
      <w:pPr>
        <w:pStyle w:val="berschrift2"/>
        <w:rPr>
          <w:rStyle w:val="berschrift2Zchn"/>
          <w:b/>
        </w:rPr>
      </w:pPr>
      <w:bookmarkStart w:id="8" w:name="_Toc199604954"/>
      <w:r w:rsidRPr="00304F4D">
        <w:rPr>
          <w:rStyle w:val="berschrift2Zchn"/>
          <w:b/>
        </w:rPr>
        <w:lastRenderedPageBreak/>
        <w:t xml:space="preserve">Supplementary </w:t>
      </w:r>
      <w:r w:rsidR="00190CA0" w:rsidRPr="00304F4D">
        <w:rPr>
          <w:rStyle w:val="berschrift2Zchn"/>
          <w:b/>
        </w:rPr>
        <w:t>T</w:t>
      </w:r>
      <w:r w:rsidRPr="00304F4D">
        <w:rPr>
          <w:rStyle w:val="berschrift2Zchn"/>
          <w:b/>
        </w:rPr>
        <w:t>able S</w:t>
      </w:r>
      <w:r w:rsidR="00476282" w:rsidRPr="00304F4D">
        <w:rPr>
          <w:rStyle w:val="berschrift2Zchn"/>
          <w:b/>
        </w:rPr>
        <w:t>5</w:t>
      </w:r>
      <w:r w:rsidRPr="00304F4D">
        <w:rPr>
          <w:rStyle w:val="berschrift2Zchn"/>
          <w:b/>
        </w:rPr>
        <w:t xml:space="preserve">: Incidence of tuberculosis for PLHIV without </w:t>
      </w:r>
      <w:r w:rsidR="00EB51A5" w:rsidRPr="00304F4D">
        <w:rPr>
          <w:rStyle w:val="berschrift2Zchn"/>
          <w:b/>
        </w:rPr>
        <w:t xml:space="preserve">tuberculosis </w:t>
      </w:r>
      <w:r w:rsidRPr="00304F4D">
        <w:rPr>
          <w:rStyle w:val="berschrift2Zchn"/>
          <w:b/>
        </w:rPr>
        <w:t xml:space="preserve">preventive therapy stratified by QFT+ result and </w:t>
      </w:r>
      <w:r w:rsidR="00D30373" w:rsidRPr="00304F4D">
        <w:rPr>
          <w:rStyle w:val="berschrift2Zchn"/>
          <w:b/>
        </w:rPr>
        <w:t>HIV-</w:t>
      </w:r>
      <w:r w:rsidRPr="00304F4D">
        <w:rPr>
          <w:rStyle w:val="berschrift2Zchn"/>
          <w:b/>
        </w:rPr>
        <w:t>load</w:t>
      </w:r>
      <w:bookmarkEnd w:id="8"/>
      <w:r w:rsidRPr="00304F4D">
        <w:rPr>
          <w:rStyle w:val="berschrift2Zchn"/>
          <w:b/>
        </w:rPr>
        <w:t xml:space="preserve"> </w:t>
      </w:r>
    </w:p>
    <w:tbl>
      <w:tblPr>
        <w:tblStyle w:val="Formatvorlage22"/>
        <w:tblW w:w="13723" w:type="dxa"/>
        <w:tblLayout w:type="fixed"/>
        <w:tblLook w:val="01A0" w:firstRow="1" w:lastRow="0" w:firstColumn="1" w:lastColumn="1" w:noHBand="0" w:noVBand="0"/>
      </w:tblPr>
      <w:tblGrid>
        <w:gridCol w:w="903"/>
        <w:gridCol w:w="2273"/>
        <w:gridCol w:w="1588"/>
        <w:gridCol w:w="1587"/>
        <w:gridCol w:w="1587"/>
        <w:gridCol w:w="1587"/>
        <w:gridCol w:w="2099"/>
        <w:gridCol w:w="2099"/>
      </w:tblGrid>
      <w:tr w:rsidR="00304F4D" w:rsidRPr="00304F4D" w14:paraId="4F8DFBBA" w14:textId="77777777" w:rsidTr="000D62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3" w:type="dxa"/>
          </w:tcPr>
          <w:p w14:paraId="534EC90A" w14:textId="77777777" w:rsidR="00630E06" w:rsidRPr="00304F4D" w:rsidRDefault="00630E06" w:rsidP="000D62BD">
            <w:pPr>
              <w:spacing w:after="0" w:line="240" w:lineRule="auto"/>
              <w:rPr>
                <w:b/>
                <w:sz w:val="20"/>
                <w:lang w:val="en-US"/>
              </w:rPr>
            </w:pPr>
          </w:p>
        </w:tc>
        <w:tc>
          <w:tcPr>
            <w:tcW w:w="2273" w:type="dxa"/>
          </w:tcPr>
          <w:p w14:paraId="10837866" w14:textId="77777777" w:rsidR="00630E06" w:rsidRPr="00304F4D" w:rsidRDefault="00630E06" w:rsidP="000D62BD">
            <w:pPr>
              <w:spacing w:after="0" w:line="240" w:lineRule="auto"/>
              <w:rPr>
                <w:b/>
                <w:sz w:val="20"/>
                <w:lang w:val="en-US"/>
              </w:rPr>
            </w:pPr>
            <w:r w:rsidRPr="00304F4D">
              <w:rPr>
                <w:b/>
                <w:sz w:val="20"/>
                <w:lang w:val="en-US"/>
              </w:rPr>
              <w:t>Test-result</w:t>
            </w:r>
            <w:r w:rsidRPr="00304F4D">
              <w:rPr>
                <w:b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1588" w:type="dxa"/>
          </w:tcPr>
          <w:p w14:paraId="1EAEACE2" w14:textId="77777777" w:rsidR="00630E06" w:rsidRPr="00304F4D" w:rsidRDefault="00630E06" w:rsidP="000D62BD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304F4D">
              <w:rPr>
                <w:b/>
                <w:sz w:val="20"/>
                <w:lang w:val="en-US"/>
              </w:rPr>
              <w:t>HIV-load [copies/ml]</w:t>
            </w:r>
          </w:p>
        </w:tc>
        <w:tc>
          <w:tcPr>
            <w:tcW w:w="1587" w:type="dxa"/>
          </w:tcPr>
          <w:p w14:paraId="2E2B2D0C" w14:textId="77777777" w:rsidR="00630E06" w:rsidRPr="00304F4D" w:rsidRDefault="00630E06" w:rsidP="000D62BD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304F4D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1587" w:type="dxa"/>
          </w:tcPr>
          <w:p w14:paraId="496C021F" w14:textId="77777777" w:rsidR="00630E06" w:rsidRPr="00304F4D" w:rsidRDefault="00630E06" w:rsidP="000D62BD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304F4D">
              <w:rPr>
                <w:b/>
                <w:sz w:val="20"/>
                <w:lang w:val="en-US"/>
              </w:rPr>
              <w:t>PY at risk</w:t>
            </w:r>
          </w:p>
        </w:tc>
        <w:tc>
          <w:tcPr>
            <w:tcW w:w="1587" w:type="dxa"/>
          </w:tcPr>
          <w:p w14:paraId="4F9A3428" w14:textId="77777777" w:rsidR="00630E06" w:rsidRPr="00304F4D" w:rsidRDefault="00630E06" w:rsidP="000D62BD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304F4D">
              <w:rPr>
                <w:b/>
                <w:sz w:val="20"/>
                <w:lang w:val="en-US"/>
              </w:rPr>
              <w:t>TB cases</w:t>
            </w:r>
          </w:p>
        </w:tc>
        <w:tc>
          <w:tcPr>
            <w:tcW w:w="2099" w:type="dxa"/>
          </w:tcPr>
          <w:p w14:paraId="69CFB4A7" w14:textId="77777777" w:rsidR="00630E06" w:rsidRPr="00304F4D" w:rsidRDefault="00630E06" w:rsidP="000D62BD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304F4D">
              <w:rPr>
                <w:b/>
                <w:sz w:val="20"/>
                <w:lang w:val="en-US"/>
              </w:rPr>
              <w:t>Incidence*</w:t>
            </w:r>
          </w:p>
        </w:tc>
        <w:tc>
          <w:tcPr>
            <w:tcW w:w="2099" w:type="dxa"/>
          </w:tcPr>
          <w:p w14:paraId="60524781" w14:textId="77777777" w:rsidR="00630E06" w:rsidRPr="00304F4D" w:rsidRDefault="00630E06" w:rsidP="000D62BD">
            <w:pPr>
              <w:spacing w:after="0" w:line="240" w:lineRule="auto"/>
              <w:jc w:val="center"/>
              <w:rPr>
                <w:b/>
                <w:sz w:val="20"/>
                <w:lang w:val="en-US"/>
              </w:rPr>
            </w:pPr>
            <w:r w:rsidRPr="00304F4D">
              <w:rPr>
                <w:b/>
                <w:sz w:val="20"/>
                <w:lang w:val="en-US"/>
              </w:rPr>
              <w:t>Incidence rate ratio</w:t>
            </w:r>
            <w:r w:rsidRPr="00304F4D">
              <w:rPr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304F4D" w:rsidRPr="00304F4D" w14:paraId="30A19246" w14:textId="77777777" w:rsidTr="000D62BD">
        <w:tc>
          <w:tcPr>
            <w:tcW w:w="903" w:type="dxa"/>
            <w:vMerge w:val="restart"/>
            <w:tcBorders>
              <w:top w:val="single" w:sz="12" w:space="0" w:color="008000"/>
            </w:tcBorders>
            <w:textDirection w:val="btLr"/>
          </w:tcPr>
          <w:p w14:paraId="14FEDC93" w14:textId="77777777" w:rsidR="00630E06" w:rsidRPr="00304F4D" w:rsidRDefault="00630E06" w:rsidP="000D62BD">
            <w:pPr>
              <w:spacing w:after="0" w:line="240" w:lineRule="auto"/>
              <w:ind w:left="113" w:right="113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PLHIV</w:t>
            </w:r>
          </w:p>
        </w:tc>
        <w:tc>
          <w:tcPr>
            <w:tcW w:w="2273" w:type="dxa"/>
            <w:tcBorders>
              <w:top w:val="single" w:sz="12" w:space="0" w:color="008000"/>
              <w:bottom w:val="nil"/>
            </w:tcBorders>
          </w:tcPr>
          <w:p w14:paraId="1060AA41" w14:textId="5A410B93" w:rsidR="00630E06" w:rsidRPr="00304F4D" w:rsidRDefault="00EF1A89" w:rsidP="000D62BD">
            <w:pPr>
              <w:spacing w:after="0" w:line="240" w:lineRule="auto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N</w:t>
            </w:r>
            <w:r w:rsidR="00630E06" w:rsidRPr="00304F4D">
              <w:rPr>
                <w:sz w:val="20"/>
                <w:lang w:val="en-US"/>
              </w:rPr>
              <w:t>egative</w:t>
            </w:r>
          </w:p>
        </w:tc>
        <w:tc>
          <w:tcPr>
            <w:tcW w:w="1588" w:type="dxa"/>
            <w:tcBorders>
              <w:top w:val="single" w:sz="12" w:space="0" w:color="008000"/>
              <w:bottom w:val="nil"/>
            </w:tcBorders>
          </w:tcPr>
          <w:p w14:paraId="67703197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&lt;50</w:t>
            </w:r>
          </w:p>
        </w:tc>
        <w:tc>
          <w:tcPr>
            <w:tcW w:w="1587" w:type="dxa"/>
            <w:tcBorders>
              <w:top w:val="single" w:sz="12" w:space="0" w:color="008000"/>
              <w:bottom w:val="nil"/>
            </w:tcBorders>
          </w:tcPr>
          <w:p w14:paraId="562B4D9D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457</w:t>
            </w:r>
          </w:p>
        </w:tc>
        <w:tc>
          <w:tcPr>
            <w:tcW w:w="1587" w:type="dxa"/>
            <w:tcBorders>
              <w:top w:val="single" w:sz="12" w:space="0" w:color="008000"/>
              <w:bottom w:val="nil"/>
            </w:tcBorders>
          </w:tcPr>
          <w:p w14:paraId="564D5F1E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1413</w:t>
            </w:r>
          </w:p>
        </w:tc>
        <w:tc>
          <w:tcPr>
            <w:tcW w:w="1587" w:type="dxa"/>
            <w:tcBorders>
              <w:top w:val="single" w:sz="12" w:space="0" w:color="008000"/>
              <w:bottom w:val="nil"/>
            </w:tcBorders>
          </w:tcPr>
          <w:p w14:paraId="7146EEFE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0</w:t>
            </w:r>
          </w:p>
        </w:tc>
        <w:tc>
          <w:tcPr>
            <w:tcW w:w="2099" w:type="dxa"/>
            <w:tcBorders>
              <w:top w:val="single" w:sz="12" w:space="0" w:color="008000"/>
              <w:bottom w:val="nil"/>
            </w:tcBorders>
            <w:vAlign w:val="center"/>
          </w:tcPr>
          <w:p w14:paraId="494B7218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0</w:t>
            </w:r>
            <w:r w:rsidRPr="00304F4D">
              <w:rPr>
                <w:sz w:val="20"/>
                <w:lang w:val="en-US"/>
              </w:rPr>
              <w:br/>
            </w:r>
          </w:p>
        </w:tc>
        <w:tc>
          <w:tcPr>
            <w:tcW w:w="2099" w:type="dxa"/>
            <w:tcBorders>
              <w:top w:val="single" w:sz="12" w:space="0" w:color="008000"/>
              <w:bottom w:val="nil"/>
            </w:tcBorders>
            <w:vAlign w:val="center"/>
          </w:tcPr>
          <w:p w14:paraId="6E64EB3E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-</w:t>
            </w:r>
            <w:r w:rsidRPr="00304F4D">
              <w:rPr>
                <w:sz w:val="20"/>
                <w:lang w:val="en-US"/>
              </w:rPr>
              <w:br/>
            </w:r>
          </w:p>
        </w:tc>
      </w:tr>
      <w:tr w:rsidR="00304F4D" w:rsidRPr="00304F4D" w14:paraId="434F6F4A" w14:textId="77777777" w:rsidTr="000D62BD">
        <w:tc>
          <w:tcPr>
            <w:tcW w:w="903" w:type="dxa"/>
            <w:vMerge/>
            <w:textDirection w:val="btLr"/>
          </w:tcPr>
          <w:p w14:paraId="41755EDF" w14:textId="77777777" w:rsidR="00630E06" w:rsidRPr="00304F4D" w:rsidRDefault="00630E06" w:rsidP="000D62BD">
            <w:pPr>
              <w:spacing w:after="0" w:line="240" w:lineRule="auto"/>
              <w:ind w:left="113" w:right="113"/>
              <w:jc w:val="center"/>
              <w:rPr>
                <w:sz w:val="20"/>
                <w:lang w:val="en-US"/>
              </w:rPr>
            </w:pPr>
          </w:p>
        </w:tc>
        <w:tc>
          <w:tcPr>
            <w:tcW w:w="2273" w:type="dxa"/>
            <w:tcBorders>
              <w:top w:val="nil"/>
              <w:bottom w:val="single" w:sz="4" w:space="0" w:color="FFFFFF" w:themeColor="background1"/>
            </w:tcBorders>
          </w:tcPr>
          <w:p w14:paraId="4EC569E0" w14:textId="3B8C39DE" w:rsidR="00630E06" w:rsidRPr="00304F4D" w:rsidRDefault="00EF1A89" w:rsidP="000D62BD">
            <w:pPr>
              <w:spacing w:after="0" w:line="240" w:lineRule="auto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I</w:t>
            </w:r>
            <w:r w:rsidR="00630E06" w:rsidRPr="00304F4D">
              <w:rPr>
                <w:sz w:val="20"/>
                <w:lang w:val="en-US"/>
              </w:rPr>
              <w:t>ndeterminate</w:t>
            </w:r>
          </w:p>
        </w:tc>
        <w:tc>
          <w:tcPr>
            <w:tcW w:w="1588" w:type="dxa"/>
            <w:tcBorders>
              <w:top w:val="nil"/>
              <w:bottom w:val="single" w:sz="4" w:space="0" w:color="FFFFFF" w:themeColor="background1"/>
            </w:tcBorders>
          </w:tcPr>
          <w:p w14:paraId="067BA08D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&lt;50</w:t>
            </w:r>
          </w:p>
        </w:tc>
        <w:tc>
          <w:tcPr>
            <w:tcW w:w="1587" w:type="dxa"/>
            <w:tcBorders>
              <w:top w:val="nil"/>
              <w:bottom w:val="single" w:sz="4" w:space="0" w:color="FFFFFF" w:themeColor="background1"/>
            </w:tcBorders>
          </w:tcPr>
          <w:p w14:paraId="4FCB0375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3</w:t>
            </w:r>
          </w:p>
        </w:tc>
        <w:tc>
          <w:tcPr>
            <w:tcW w:w="1587" w:type="dxa"/>
            <w:tcBorders>
              <w:top w:val="nil"/>
              <w:bottom w:val="single" w:sz="4" w:space="0" w:color="FFFFFF" w:themeColor="background1"/>
            </w:tcBorders>
          </w:tcPr>
          <w:p w14:paraId="3A508F39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6</w:t>
            </w:r>
          </w:p>
        </w:tc>
        <w:tc>
          <w:tcPr>
            <w:tcW w:w="1587" w:type="dxa"/>
            <w:tcBorders>
              <w:top w:val="nil"/>
              <w:bottom w:val="single" w:sz="4" w:space="0" w:color="FFFFFF" w:themeColor="background1"/>
            </w:tcBorders>
          </w:tcPr>
          <w:p w14:paraId="3F9350E1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0</w:t>
            </w:r>
          </w:p>
        </w:tc>
        <w:tc>
          <w:tcPr>
            <w:tcW w:w="2099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14:paraId="1192930B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0</w:t>
            </w:r>
            <w:r w:rsidRPr="00304F4D">
              <w:rPr>
                <w:sz w:val="20"/>
                <w:lang w:val="en-US"/>
              </w:rPr>
              <w:br/>
            </w:r>
          </w:p>
        </w:tc>
        <w:tc>
          <w:tcPr>
            <w:tcW w:w="2099" w:type="dxa"/>
            <w:tcBorders>
              <w:top w:val="nil"/>
              <w:bottom w:val="single" w:sz="4" w:space="0" w:color="FFFFFF" w:themeColor="background1"/>
            </w:tcBorders>
          </w:tcPr>
          <w:p w14:paraId="3F1FD587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-</w:t>
            </w:r>
          </w:p>
        </w:tc>
      </w:tr>
      <w:tr w:rsidR="00304F4D" w:rsidRPr="00304F4D" w14:paraId="3290CA31" w14:textId="77777777" w:rsidTr="000D62BD">
        <w:tc>
          <w:tcPr>
            <w:tcW w:w="903" w:type="dxa"/>
            <w:vMerge/>
            <w:textDirection w:val="btLr"/>
          </w:tcPr>
          <w:p w14:paraId="596D3C27" w14:textId="77777777" w:rsidR="00630E06" w:rsidRPr="00304F4D" w:rsidRDefault="00630E06" w:rsidP="000D62BD">
            <w:pPr>
              <w:spacing w:after="0" w:line="240" w:lineRule="auto"/>
              <w:ind w:left="113" w:right="113"/>
              <w:jc w:val="center"/>
              <w:rPr>
                <w:sz w:val="20"/>
                <w:lang w:val="en-US"/>
              </w:rPr>
            </w:pPr>
          </w:p>
        </w:tc>
        <w:tc>
          <w:tcPr>
            <w:tcW w:w="2273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4EA98EF1" w14:textId="21D2B077" w:rsidR="00630E06" w:rsidRPr="00304F4D" w:rsidRDefault="00EF1A89" w:rsidP="000D62BD">
            <w:pPr>
              <w:spacing w:after="0" w:line="240" w:lineRule="auto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P</w:t>
            </w:r>
            <w:r w:rsidR="00630E06" w:rsidRPr="00304F4D">
              <w:rPr>
                <w:sz w:val="20"/>
                <w:lang w:val="en-US"/>
              </w:rPr>
              <w:t>ositive</w:t>
            </w:r>
          </w:p>
        </w:tc>
        <w:tc>
          <w:tcPr>
            <w:tcW w:w="1588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59DD872B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&lt;50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229771BC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68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26F30F77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162</w:t>
            </w:r>
          </w:p>
        </w:tc>
        <w:tc>
          <w:tcPr>
            <w:tcW w:w="1587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55A51DB9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0</w:t>
            </w:r>
          </w:p>
        </w:tc>
        <w:tc>
          <w:tcPr>
            <w:tcW w:w="2099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14:paraId="3A7225B6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0</w:t>
            </w:r>
            <w:r w:rsidRPr="00304F4D">
              <w:rPr>
                <w:sz w:val="20"/>
                <w:lang w:val="en-US"/>
              </w:rPr>
              <w:br/>
            </w:r>
          </w:p>
        </w:tc>
        <w:tc>
          <w:tcPr>
            <w:tcW w:w="2099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  <w:vAlign w:val="center"/>
          </w:tcPr>
          <w:p w14:paraId="481D9959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-</w:t>
            </w:r>
            <w:r w:rsidRPr="00304F4D">
              <w:rPr>
                <w:sz w:val="20"/>
                <w:lang w:val="en-US"/>
              </w:rPr>
              <w:br/>
            </w:r>
          </w:p>
        </w:tc>
      </w:tr>
      <w:tr w:rsidR="00304F4D" w:rsidRPr="00304F4D" w14:paraId="5C4E1EF5" w14:textId="77777777" w:rsidTr="000D62BD">
        <w:tc>
          <w:tcPr>
            <w:tcW w:w="903" w:type="dxa"/>
            <w:vMerge/>
            <w:textDirection w:val="btLr"/>
          </w:tcPr>
          <w:p w14:paraId="77A991FD" w14:textId="77777777" w:rsidR="00630E06" w:rsidRPr="00304F4D" w:rsidRDefault="00630E06" w:rsidP="000D62BD">
            <w:pPr>
              <w:spacing w:after="0" w:line="240" w:lineRule="auto"/>
              <w:ind w:left="113" w:right="113"/>
              <w:jc w:val="center"/>
              <w:rPr>
                <w:sz w:val="20"/>
                <w:lang w:val="en-US"/>
              </w:rPr>
            </w:pPr>
          </w:p>
        </w:tc>
        <w:tc>
          <w:tcPr>
            <w:tcW w:w="2273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3F528F18" w14:textId="67AECAB8" w:rsidR="00630E06" w:rsidRPr="00304F4D" w:rsidRDefault="00EF1A89" w:rsidP="000D62BD">
            <w:pPr>
              <w:spacing w:after="0" w:line="240" w:lineRule="auto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N</w:t>
            </w:r>
            <w:r w:rsidR="00630E06" w:rsidRPr="00304F4D">
              <w:rPr>
                <w:sz w:val="20"/>
                <w:lang w:val="en-US"/>
              </w:rPr>
              <w:t>egative</w:t>
            </w:r>
          </w:p>
        </w:tc>
        <w:tc>
          <w:tcPr>
            <w:tcW w:w="1588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5D48730B" w14:textId="77777777" w:rsidR="00630E06" w:rsidRPr="00304F4D" w:rsidRDefault="00630E06" w:rsidP="000D62BD">
            <w:pPr>
              <w:spacing w:after="0" w:line="240" w:lineRule="auto"/>
              <w:jc w:val="center"/>
              <w:rPr>
                <w:rFonts w:cs="Segoe UI"/>
                <w:sz w:val="20"/>
                <w:lang w:val="en-US"/>
              </w:rPr>
            </w:pPr>
            <w:r w:rsidRPr="00304F4D">
              <w:rPr>
                <w:rFonts w:cs="Segoe UI"/>
                <w:sz w:val="20"/>
                <w:lang w:val="en-US"/>
              </w:rPr>
              <w:t>≥</w:t>
            </w:r>
            <w:r w:rsidRPr="00304F4D">
              <w:rPr>
                <w:sz w:val="20"/>
                <w:lang w:val="en-US"/>
              </w:rPr>
              <w:t>50</w:t>
            </w:r>
          </w:p>
        </w:tc>
        <w:tc>
          <w:tcPr>
            <w:tcW w:w="1587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3F725958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87</w:t>
            </w:r>
          </w:p>
        </w:tc>
        <w:tc>
          <w:tcPr>
            <w:tcW w:w="1587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20DA5179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232</w:t>
            </w:r>
          </w:p>
        </w:tc>
        <w:tc>
          <w:tcPr>
            <w:tcW w:w="1587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727453E3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0</w:t>
            </w: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73C32FDC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0</w:t>
            </w:r>
            <w:r w:rsidRPr="00304F4D">
              <w:rPr>
                <w:sz w:val="20"/>
                <w:lang w:val="en-US"/>
              </w:rPr>
              <w:br/>
            </w:r>
          </w:p>
        </w:tc>
        <w:tc>
          <w:tcPr>
            <w:tcW w:w="2099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  <w:vAlign w:val="center"/>
          </w:tcPr>
          <w:p w14:paraId="221009A1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-</w:t>
            </w:r>
            <w:r w:rsidRPr="00304F4D">
              <w:rPr>
                <w:sz w:val="20"/>
                <w:lang w:val="en-US"/>
              </w:rPr>
              <w:br/>
            </w:r>
          </w:p>
        </w:tc>
      </w:tr>
      <w:tr w:rsidR="00304F4D" w:rsidRPr="00304F4D" w14:paraId="0CE67D35" w14:textId="77777777" w:rsidTr="000D62BD">
        <w:tc>
          <w:tcPr>
            <w:tcW w:w="903" w:type="dxa"/>
            <w:vMerge/>
            <w:textDirection w:val="btLr"/>
          </w:tcPr>
          <w:p w14:paraId="3C06830F" w14:textId="77777777" w:rsidR="00630E06" w:rsidRPr="00304F4D" w:rsidRDefault="00630E06" w:rsidP="000D62BD">
            <w:pPr>
              <w:spacing w:after="0" w:line="240" w:lineRule="auto"/>
              <w:ind w:left="113" w:right="113"/>
              <w:jc w:val="center"/>
              <w:rPr>
                <w:sz w:val="20"/>
                <w:lang w:val="en-US"/>
              </w:rPr>
            </w:pPr>
          </w:p>
        </w:tc>
        <w:tc>
          <w:tcPr>
            <w:tcW w:w="2273" w:type="dxa"/>
            <w:tcBorders>
              <w:top w:val="single" w:sz="4" w:space="0" w:color="FFFFFF" w:themeColor="background1"/>
            </w:tcBorders>
          </w:tcPr>
          <w:p w14:paraId="60DE990F" w14:textId="2298DD1C" w:rsidR="00630E06" w:rsidRPr="00304F4D" w:rsidRDefault="00EF1A89" w:rsidP="000D62BD">
            <w:pPr>
              <w:spacing w:after="0" w:line="240" w:lineRule="auto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I</w:t>
            </w:r>
            <w:r w:rsidR="00630E06" w:rsidRPr="00304F4D">
              <w:rPr>
                <w:sz w:val="20"/>
                <w:lang w:val="en-US"/>
              </w:rPr>
              <w:t>ndeterminate</w:t>
            </w:r>
          </w:p>
        </w:tc>
        <w:tc>
          <w:tcPr>
            <w:tcW w:w="1588" w:type="dxa"/>
            <w:tcBorders>
              <w:top w:val="single" w:sz="4" w:space="0" w:color="FFFFFF" w:themeColor="background1"/>
            </w:tcBorders>
          </w:tcPr>
          <w:p w14:paraId="56A2C0A5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rFonts w:cs="Segoe UI"/>
                <w:sz w:val="20"/>
                <w:lang w:val="en-US"/>
              </w:rPr>
              <w:t>≥</w:t>
            </w:r>
            <w:r w:rsidRPr="00304F4D">
              <w:rPr>
                <w:sz w:val="20"/>
                <w:lang w:val="en-US"/>
              </w:rPr>
              <w:t>50</w:t>
            </w:r>
          </w:p>
        </w:tc>
        <w:tc>
          <w:tcPr>
            <w:tcW w:w="1587" w:type="dxa"/>
            <w:tcBorders>
              <w:top w:val="single" w:sz="4" w:space="0" w:color="FFFFFF" w:themeColor="background1"/>
            </w:tcBorders>
          </w:tcPr>
          <w:p w14:paraId="3CC55EDF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2</w:t>
            </w:r>
          </w:p>
        </w:tc>
        <w:tc>
          <w:tcPr>
            <w:tcW w:w="1587" w:type="dxa"/>
            <w:tcBorders>
              <w:top w:val="single" w:sz="4" w:space="0" w:color="FFFFFF" w:themeColor="background1"/>
            </w:tcBorders>
          </w:tcPr>
          <w:p w14:paraId="7AD55E2F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5</w:t>
            </w:r>
          </w:p>
        </w:tc>
        <w:tc>
          <w:tcPr>
            <w:tcW w:w="1587" w:type="dxa"/>
            <w:tcBorders>
              <w:top w:val="single" w:sz="4" w:space="0" w:color="FFFFFF" w:themeColor="background1"/>
            </w:tcBorders>
          </w:tcPr>
          <w:p w14:paraId="668B34B9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1</w:t>
            </w:r>
          </w:p>
        </w:tc>
        <w:tc>
          <w:tcPr>
            <w:tcW w:w="2099" w:type="dxa"/>
            <w:tcBorders>
              <w:top w:val="single" w:sz="4" w:space="0" w:color="FFFFFF" w:themeColor="background1"/>
            </w:tcBorders>
            <w:vAlign w:val="center"/>
          </w:tcPr>
          <w:p w14:paraId="05727C98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20.0</w:t>
            </w:r>
            <w:r w:rsidRPr="00304F4D">
              <w:rPr>
                <w:sz w:val="20"/>
                <w:lang w:val="en-US"/>
              </w:rPr>
              <w:br/>
              <w:t>(2.8-142-0)</w:t>
            </w:r>
          </w:p>
        </w:tc>
        <w:tc>
          <w:tcPr>
            <w:tcW w:w="2099" w:type="dxa"/>
            <w:tcBorders>
              <w:top w:val="single" w:sz="4" w:space="0" w:color="FFFFFF" w:themeColor="background1"/>
            </w:tcBorders>
          </w:tcPr>
          <w:p w14:paraId="14228F77" w14:textId="77777777" w:rsidR="00630E06" w:rsidRPr="00304F4D" w:rsidRDefault="00630E06" w:rsidP="000D62BD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216.0</w:t>
            </w:r>
            <w:r w:rsidRPr="00304F4D">
              <w:rPr>
                <w:sz w:val="20"/>
                <w:lang w:val="en-US"/>
              </w:rPr>
              <w:br/>
              <w:t>(13.5-3446.0)</w:t>
            </w:r>
          </w:p>
        </w:tc>
      </w:tr>
      <w:tr w:rsidR="00304F4D" w:rsidRPr="00304F4D" w14:paraId="7370B762" w14:textId="77777777" w:rsidTr="007B076B">
        <w:trPr>
          <w:trHeight w:val="573"/>
        </w:trPr>
        <w:tc>
          <w:tcPr>
            <w:tcW w:w="903" w:type="dxa"/>
            <w:vMerge/>
            <w:textDirection w:val="btLr"/>
          </w:tcPr>
          <w:p w14:paraId="015E1DD8" w14:textId="77777777" w:rsidR="00630E06" w:rsidRPr="00304F4D" w:rsidRDefault="00630E06" w:rsidP="000D62BD">
            <w:pPr>
              <w:spacing w:after="0" w:line="240" w:lineRule="auto"/>
              <w:ind w:left="113" w:right="113"/>
              <w:jc w:val="center"/>
              <w:rPr>
                <w:sz w:val="20"/>
                <w:lang w:val="en-US"/>
              </w:rPr>
            </w:pPr>
          </w:p>
        </w:tc>
        <w:tc>
          <w:tcPr>
            <w:tcW w:w="2273" w:type="dxa"/>
          </w:tcPr>
          <w:p w14:paraId="12AB94CE" w14:textId="5DA00381" w:rsidR="00630E06" w:rsidRPr="00304F4D" w:rsidRDefault="00EF1A89" w:rsidP="007B076B">
            <w:pPr>
              <w:spacing w:after="0" w:line="240" w:lineRule="auto"/>
              <w:jc w:val="left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P</w:t>
            </w:r>
            <w:r w:rsidR="00630E06" w:rsidRPr="00304F4D">
              <w:rPr>
                <w:sz w:val="20"/>
                <w:lang w:val="en-US"/>
              </w:rPr>
              <w:t>ositive</w:t>
            </w:r>
          </w:p>
        </w:tc>
        <w:tc>
          <w:tcPr>
            <w:tcW w:w="1588" w:type="dxa"/>
          </w:tcPr>
          <w:p w14:paraId="5B785231" w14:textId="77777777" w:rsidR="00630E06" w:rsidRPr="00304F4D" w:rsidRDefault="00630E06" w:rsidP="007B076B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rFonts w:cs="Segoe UI"/>
                <w:sz w:val="20"/>
                <w:lang w:val="en-US"/>
              </w:rPr>
              <w:t>≥</w:t>
            </w:r>
            <w:r w:rsidRPr="00304F4D">
              <w:rPr>
                <w:sz w:val="20"/>
                <w:lang w:val="en-US"/>
              </w:rPr>
              <w:t>50</w:t>
            </w:r>
          </w:p>
        </w:tc>
        <w:tc>
          <w:tcPr>
            <w:tcW w:w="1587" w:type="dxa"/>
          </w:tcPr>
          <w:p w14:paraId="31F5FF5A" w14:textId="77777777" w:rsidR="00630E06" w:rsidRPr="00304F4D" w:rsidRDefault="00630E06" w:rsidP="007B076B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30</w:t>
            </w:r>
          </w:p>
        </w:tc>
        <w:tc>
          <w:tcPr>
            <w:tcW w:w="1587" w:type="dxa"/>
          </w:tcPr>
          <w:p w14:paraId="4551DDE3" w14:textId="77777777" w:rsidR="00630E06" w:rsidRPr="00304F4D" w:rsidRDefault="00630E06" w:rsidP="007B076B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75</w:t>
            </w:r>
          </w:p>
        </w:tc>
        <w:tc>
          <w:tcPr>
            <w:tcW w:w="1587" w:type="dxa"/>
          </w:tcPr>
          <w:p w14:paraId="70BA1E29" w14:textId="77777777" w:rsidR="00630E06" w:rsidRPr="00304F4D" w:rsidRDefault="00630E06" w:rsidP="007B076B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3</w:t>
            </w:r>
          </w:p>
        </w:tc>
        <w:tc>
          <w:tcPr>
            <w:tcW w:w="2099" w:type="dxa"/>
          </w:tcPr>
          <w:p w14:paraId="2F23FCC9" w14:textId="77777777" w:rsidR="00630E06" w:rsidRPr="00304F4D" w:rsidRDefault="00630E06" w:rsidP="007B076B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4.1</w:t>
            </w:r>
            <w:r w:rsidRPr="00304F4D">
              <w:rPr>
                <w:sz w:val="20"/>
                <w:lang w:val="en-US"/>
              </w:rPr>
              <w:br/>
              <w:t>(1.3-12.4)</w:t>
            </w:r>
          </w:p>
        </w:tc>
        <w:tc>
          <w:tcPr>
            <w:tcW w:w="2099" w:type="dxa"/>
          </w:tcPr>
          <w:p w14:paraId="12A58875" w14:textId="77777777" w:rsidR="00630E06" w:rsidRPr="00304F4D" w:rsidRDefault="00630E06" w:rsidP="007B076B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304F4D">
              <w:rPr>
                <w:sz w:val="20"/>
                <w:lang w:val="en-US"/>
              </w:rPr>
              <w:t>44.3</w:t>
            </w:r>
            <w:r w:rsidRPr="00304F4D">
              <w:rPr>
                <w:sz w:val="20"/>
                <w:lang w:val="en-US"/>
              </w:rPr>
              <w:br/>
              <w:t>(4.6-426.0)</w:t>
            </w:r>
          </w:p>
        </w:tc>
      </w:tr>
    </w:tbl>
    <w:p w14:paraId="106A9424" w14:textId="3146C5B1" w:rsidR="004B7B25" w:rsidRPr="00304F4D" w:rsidRDefault="00630E06" w:rsidP="00D56A0E">
      <w:pPr>
        <w:spacing w:after="0" w:line="240" w:lineRule="auto"/>
        <w:jc w:val="left"/>
        <w:rPr>
          <w:lang w:val="en-US"/>
        </w:rPr>
        <w:sectPr w:rsidR="004B7B25" w:rsidRPr="00304F4D" w:rsidSect="00C13A99">
          <w:pgSz w:w="16838" w:h="11906" w:orient="landscape"/>
          <w:pgMar w:top="1417" w:right="1417" w:bottom="1417" w:left="1134" w:header="708" w:footer="708" w:gutter="0"/>
          <w:cols w:space="720"/>
          <w:formProt w:val="0"/>
          <w:docGrid w:linePitch="360"/>
        </w:sectPr>
      </w:pPr>
      <w:r w:rsidRPr="00304F4D">
        <w:rPr>
          <w:sz w:val="18"/>
          <w:szCs w:val="18"/>
          <w:lang w:val="en-US"/>
        </w:rPr>
        <w:t xml:space="preserve">*Incidence is given per 100 person-years (PY); the rates refer to the cumulative rates after testing for </w:t>
      </w:r>
      <w:r w:rsidRPr="00304F4D">
        <w:rPr>
          <w:i/>
          <w:sz w:val="18"/>
          <w:szCs w:val="18"/>
          <w:lang w:val="en-US"/>
        </w:rPr>
        <w:t>M. tuberculosis</w:t>
      </w:r>
      <w:r w:rsidRPr="00304F4D">
        <w:rPr>
          <w:sz w:val="18"/>
          <w:szCs w:val="18"/>
          <w:lang w:val="en-US"/>
        </w:rPr>
        <w:t xml:space="preserve"> infection. </w:t>
      </w:r>
      <w:r w:rsidRPr="00304F4D">
        <w:rPr>
          <w:sz w:val="18"/>
          <w:szCs w:val="18"/>
          <w:vertAlign w:val="superscript"/>
          <w:lang w:val="en-US"/>
        </w:rPr>
        <w:t>§</w:t>
      </w:r>
      <w:r w:rsidRPr="00304F4D">
        <w:rPr>
          <w:sz w:val="18"/>
          <w:szCs w:val="18"/>
          <w:lang w:val="en-US"/>
        </w:rPr>
        <w:t xml:space="preserve">This analysis includes all PLHIV with known HIV-load without preventive therapy, stratified by positive, negative or indeterminate QFT+ results. </w:t>
      </w:r>
      <w:r w:rsidRPr="00304F4D">
        <w:rPr>
          <w:b/>
          <w:sz w:val="18"/>
          <w:szCs w:val="18"/>
          <w:vertAlign w:val="superscript"/>
          <w:lang w:val="en-US"/>
        </w:rPr>
        <w:t>†</w:t>
      </w:r>
      <w:r w:rsidRPr="00304F4D">
        <w:rPr>
          <w:bCs/>
          <w:sz w:val="18"/>
          <w:szCs w:val="18"/>
          <w:lang w:val="en-US"/>
        </w:rPr>
        <w:t>The reference groups comprised immunocompetent individuals with negative QFT+ results without preventive therapy</w:t>
      </w:r>
      <w:r w:rsidRPr="00304F4D">
        <w:rPr>
          <w:sz w:val="18"/>
          <w:szCs w:val="18"/>
          <w:lang w:val="en-US"/>
        </w:rPr>
        <w:t>; PY, person-years; PLHIV, people living with HIV</w:t>
      </w:r>
      <w:r w:rsidR="00EB51A5" w:rsidRPr="00304F4D">
        <w:rPr>
          <w:sz w:val="18"/>
          <w:szCs w:val="18"/>
          <w:lang w:val="en-US"/>
        </w:rPr>
        <w:t>; TB, tuberculosis.</w:t>
      </w:r>
    </w:p>
    <w:p w14:paraId="0DA712D7" w14:textId="775AF37A" w:rsidR="00E02225" w:rsidRPr="00304F4D" w:rsidRDefault="00E47E89" w:rsidP="000A3CEE">
      <w:pPr>
        <w:pStyle w:val="berschrift2"/>
        <w:rPr>
          <w:rFonts w:cs="Segoe UI"/>
          <w:sz w:val="20"/>
        </w:rPr>
      </w:pPr>
      <w:bookmarkStart w:id="9" w:name="_Toc199604955"/>
      <w:r w:rsidRPr="00304F4D">
        <w:lastRenderedPageBreak/>
        <w:t xml:space="preserve">Supplementary </w:t>
      </w:r>
      <w:r w:rsidR="00190CA0" w:rsidRPr="00304F4D">
        <w:t>T</w:t>
      </w:r>
      <w:r w:rsidRPr="00304F4D">
        <w:t xml:space="preserve">able </w:t>
      </w:r>
      <w:r w:rsidR="004846FA" w:rsidRPr="00304F4D">
        <w:t>S</w:t>
      </w:r>
      <w:r w:rsidR="00476282" w:rsidRPr="00304F4D">
        <w:t>6</w:t>
      </w:r>
      <w:r w:rsidR="00AE3459" w:rsidRPr="00304F4D">
        <w:t>A-F</w:t>
      </w:r>
      <w:r w:rsidR="00E02225" w:rsidRPr="00304F4D">
        <w:t xml:space="preserve">: </w:t>
      </w:r>
      <w:r w:rsidR="0021454D" w:rsidRPr="00304F4D">
        <w:rPr>
          <w:rFonts w:cs="Segoe UI"/>
          <w:sz w:val="20"/>
        </w:rPr>
        <w:t>Individuals</w:t>
      </w:r>
      <w:r w:rsidR="00E02225" w:rsidRPr="00304F4D">
        <w:rPr>
          <w:rFonts w:cs="Segoe UI"/>
          <w:sz w:val="20"/>
        </w:rPr>
        <w:t xml:space="preserve"> at risk </w:t>
      </w:r>
      <w:r w:rsidR="000A3CEE" w:rsidRPr="00304F4D">
        <w:rPr>
          <w:rFonts w:cs="Segoe UI"/>
          <w:sz w:val="20"/>
        </w:rPr>
        <w:t xml:space="preserve">based on </w:t>
      </w:r>
      <w:r w:rsidR="000A3CEE" w:rsidRPr="00304F4D">
        <w:t>Aalen-Johansen calculation</w:t>
      </w:r>
      <w:r w:rsidR="00AE3459" w:rsidRPr="00304F4D">
        <w:t xml:space="preserve"> referring to figure </w:t>
      </w:r>
      <w:r w:rsidR="00810FBF">
        <w:t>3a-f</w:t>
      </w:r>
      <w:r w:rsidR="00AE3459" w:rsidRPr="00304F4D">
        <w:t>.</w:t>
      </w:r>
      <w:bookmarkEnd w:id="9"/>
    </w:p>
    <w:tbl>
      <w:tblPr>
        <w:tblStyle w:val="Formatvorlage21"/>
        <w:tblpPr w:leftFromText="141" w:rightFromText="141" w:vertAnchor="text" w:tblpY="9"/>
        <w:tblW w:w="5011" w:type="pct"/>
        <w:tblLook w:val="04A0" w:firstRow="1" w:lastRow="0" w:firstColumn="1" w:lastColumn="0" w:noHBand="0" w:noVBand="1"/>
      </w:tblPr>
      <w:tblGrid>
        <w:gridCol w:w="632"/>
        <w:gridCol w:w="3116"/>
        <w:gridCol w:w="764"/>
        <w:gridCol w:w="764"/>
        <w:gridCol w:w="764"/>
        <w:gridCol w:w="764"/>
        <w:gridCol w:w="764"/>
        <w:gridCol w:w="764"/>
        <w:gridCol w:w="760"/>
      </w:tblGrid>
      <w:tr w:rsidR="00304F4D" w:rsidRPr="00304F4D" w14:paraId="42DFC744" w14:textId="77777777" w:rsidTr="006E4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48" w:type="pct"/>
          </w:tcPr>
          <w:p w14:paraId="5D8A779A" w14:textId="3BAD1562" w:rsidR="00E02225" w:rsidRPr="00304F4D" w:rsidRDefault="0021454D" w:rsidP="00B16BC9">
            <w:pPr>
              <w:spacing w:after="0" w:line="360" w:lineRule="auto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  <w:lang w:val="en-US"/>
              </w:rPr>
              <w:t>Fi</w:t>
            </w:r>
            <w:r w:rsidR="00BF1C36" w:rsidRPr="00304F4D">
              <w:rPr>
                <w:rFonts w:cs="Segoe UI"/>
                <w:b/>
                <w:bCs/>
                <w:sz w:val="20"/>
                <w:szCs w:val="20"/>
                <w:lang w:val="en-US"/>
              </w:rPr>
              <w:t xml:space="preserve">g. </w:t>
            </w:r>
            <w:r w:rsidR="00810FBF">
              <w:rPr>
                <w:rFonts w:cs="Segoe UI"/>
                <w:b/>
                <w:bCs/>
                <w:sz w:val="20"/>
                <w:szCs w:val="20"/>
                <w:lang w:val="en-US"/>
              </w:rPr>
              <w:t>3a</w:t>
            </w:r>
          </w:p>
        </w:tc>
        <w:tc>
          <w:tcPr>
            <w:tcW w:w="1714" w:type="pct"/>
          </w:tcPr>
          <w:p w14:paraId="241B4350" w14:textId="77777777" w:rsidR="00E02225" w:rsidRPr="00304F4D" w:rsidRDefault="00E02225" w:rsidP="008C005F">
            <w:pPr>
              <w:spacing w:after="0" w:line="360" w:lineRule="auto"/>
              <w:jc w:val="left"/>
              <w:rPr>
                <w:rFonts w:cs="Segoe UI"/>
                <w:b/>
                <w:bCs/>
                <w:sz w:val="20"/>
                <w:szCs w:val="20"/>
              </w:rPr>
            </w:pPr>
            <w:proofErr w:type="spellStart"/>
            <w:r w:rsidRPr="00304F4D">
              <w:rPr>
                <w:rFonts w:cs="Segoe UI"/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420" w:type="pct"/>
          </w:tcPr>
          <w:p w14:paraId="44F20AE9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20" w:type="pct"/>
          </w:tcPr>
          <w:p w14:paraId="149964FD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0" w:type="pct"/>
          </w:tcPr>
          <w:p w14:paraId="5BC3F74E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20" w:type="pct"/>
          </w:tcPr>
          <w:p w14:paraId="07F34A6C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20" w:type="pct"/>
          </w:tcPr>
          <w:p w14:paraId="1B7AD7F8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420" w:type="pct"/>
          </w:tcPr>
          <w:p w14:paraId="52BC0A8D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420" w:type="pct"/>
          </w:tcPr>
          <w:p w14:paraId="12EDABAD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60</w:t>
            </w:r>
          </w:p>
        </w:tc>
      </w:tr>
      <w:tr w:rsidR="00304F4D" w:rsidRPr="00304F4D" w14:paraId="331F1B42" w14:textId="77777777" w:rsidTr="006E43FD">
        <w:trPr>
          <w:trHeight w:val="424"/>
        </w:trPr>
        <w:tc>
          <w:tcPr>
            <w:tcW w:w="348" w:type="pct"/>
            <w:vMerge w:val="restart"/>
            <w:textDirection w:val="btLr"/>
          </w:tcPr>
          <w:p w14:paraId="1DEC571E" w14:textId="77777777" w:rsidR="00E02225" w:rsidRPr="00304F4D" w:rsidRDefault="00E02225" w:rsidP="005D740C">
            <w:pPr>
              <w:spacing w:after="0" w:line="24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  <w:lang w:val="en-US"/>
              </w:rPr>
              <w:t>At risk</w:t>
            </w:r>
          </w:p>
        </w:tc>
        <w:tc>
          <w:tcPr>
            <w:tcW w:w="1714" w:type="pct"/>
            <w:tcBorders>
              <w:top w:val="single" w:sz="6" w:space="0" w:color="008000"/>
              <w:bottom w:val="single" w:sz="4" w:space="0" w:color="008000"/>
            </w:tcBorders>
          </w:tcPr>
          <w:p w14:paraId="0ED6E475" w14:textId="77777777" w:rsidR="00E02225" w:rsidRPr="00304F4D" w:rsidRDefault="00E02225" w:rsidP="008C005F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QFT+ negative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650705B6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706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59731392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605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2EC2BCEE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496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7FD6B7B8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963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6B531610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551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6D824657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56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39D1726A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5</w:t>
            </w:r>
          </w:p>
        </w:tc>
      </w:tr>
      <w:tr w:rsidR="00304F4D" w:rsidRPr="00304F4D" w14:paraId="1FF90B6F" w14:textId="77777777" w:rsidTr="006E43FD">
        <w:trPr>
          <w:trHeight w:val="392"/>
        </w:trPr>
        <w:tc>
          <w:tcPr>
            <w:tcW w:w="348" w:type="pct"/>
            <w:vMerge/>
          </w:tcPr>
          <w:p w14:paraId="4B658925" w14:textId="77777777" w:rsidR="00E02225" w:rsidRPr="00304F4D" w:rsidRDefault="00E02225" w:rsidP="008C005F">
            <w:pPr>
              <w:spacing w:after="0" w:line="360" w:lineRule="auto"/>
              <w:rPr>
                <w:rFonts w:cs="Segoe UI"/>
                <w:sz w:val="20"/>
                <w:szCs w:val="20"/>
              </w:rPr>
            </w:pPr>
          </w:p>
        </w:tc>
        <w:tc>
          <w:tcPr>
            <w:tcW w:w="1714" w:type="pct"/>
            <w:tcBorders>
              <w:top w:val="single" w:sz="4" w:space="0" w:color="008000"/>
            </w:tcBorders>
          </w:tcPr>
          <w:p w14:paraId="114B25F0" w14:textId="77777777" w:rsidR="00E02225" w:rsidRPr="00304F4D" w:rsidRDefault="00E02225" w:rsidP="008C005F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QFT+ positive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0AFB2555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37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5FD3E9BF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19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5FBB233F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08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29440014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19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30C3D117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3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63392051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9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2199AFC6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</w:tbl>
    <w:p w14:paraId="30386642" w14:textId="77777777" w:rsidR="00E02225" w:rsidRPr="00304F4D" w:rsidRDefault="00E02225" w:rsidP="008C005F">
      <w:pPr>
        <w:spacing w:after="0" w:line="360" w:lineRule="auto"/>
        <w:rPr>
          <w:rFonts w:cs="Segoe UI"/>
          <w:sz w:val="20"/>
          <w:szCs w:val="20"/>
        </w:rPr>
      </w:pPr>
    </w:p>
    <w:tbl>
      <w:tblPr>
        <w:tblStyle w:val="Formatvorlage21"/>
        <w:tblW w:w="5010" w:type="pct"/>
        <w:tblLook w:val="04A0" w:firstRow="1" w:lastRow="0" w:firstColumn="1" w:lastColumn="0" w:noHBand="0" w:noVBand="1"/>
      </w:tblPr>
      <w:tblGrid>
        <w:gridCol w:w="632"/>
        <w:gridCol w:w="3113"/>
        <w:gridCol w:w="763"/>
        <w:gridCol w:w="764"/>
        <w:gridCol w:w="764"/>
        <w:gridCol w:w="764"/>
        <w:gridCol w:w="764"/>
        <w:gridCol w:w="764"/>
        <w:gridCol w:w="762"/>
      </w:tblGrid>
      <w:tr w:rsidR="00304F4D" w:rsidRPr="00304F4D" w14:paraId="3FE4C65A" w14:textId="77777777" w:rsidTr="006E4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48" w:type="pct"/>
          </w:tcPr>
          <w:p w14:paraId="7EB7D002" w14:textId="574D9C9F" w:rsidR="00E02225" w:rsidRPr="00304F4D" w:rsidRDefault="006B61FC" w:rsidP="00B16BC9">
            <w:pPr>
              <w:spacing w:after="0" w:line="360" w:lineRule="auto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  <w:lang w:val="en-US"/>
              </w:rPr>
              <w:t xml:space="preserve">Fig. </w:t>
            </w:r>
            <w:r w:rsidR="00810FBF">
              <w:rPr>
                <w:rFonts w:cs="Segoe UI"/>
                <w:b/>
                <w:bCs/>
                <w:sz w:val="20"/>
                <w:szCs w:val="20"/>
                <w:lang w:val="en-US"/>
              </w:rPr>
              <w:t>3b</w:t>
            </w:r>
          </w:p>
        </w:tc>
        <w:tc>
          <w:tcPr>
            <w:tcW w:w="1713" w:type="pct"/>
          </w:tcPr>
          <w:p w14:paraId="6CB3DB5A" w14:textId="77777777" w:rsidR="00E02225" w:rsidRPr="00304F4D" w:rsidRDefault="00E02225" w:rsidP="008C005F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proofErr w:type="spellStart"/>
            <w:r w:rsidRPr="00304F4D">
              <w:rPr>
                <w:rFonts w:cs="Segoe UI"/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420" w:type="pct"/>
          </w:tcPr>
          <w:p w14:paraId="4AF30B00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20" w:type="pct"/>
          </w:tcPr>
          <w:p w14:paraId="68F9C9DA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0" w:type="pct"/>
          </w:tcPr>
          <w:p w14:paraId="51C19BA4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20" w:type="pct"/>
          </w:tcPr>
          <w:p w14:paraId="0B7CCE8E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20" w:type="pct"/>
          </w:tcPr>
          <w:p w14:paraId="4E0CC73F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420" w:type="pct"/>
          </w:tcPr>
          <w:p w14:paraId="5B44956D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420" w:type="pct"/>
          </w:tcPr>
          <w:p w14:paraId="712552C2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60</w:t>
            </w:r>
          </w:p>
        </w:tc>
      </w:tr>
      <w:tr w:rsidR="00304F4D" w:rsidRPr="00304F4D" w14:paraId="78D22548" w14:textId="77777777" w:rsidTr="006E43FD">
        <w:trPr>
          <w:trHeight w:val="424"/>
        </w:trPr>
        <w:tc>
          <w:tcPr>
            <w:tcW w:w="348" w:type="pct"/>
            <w:vMerge w:val="restart"/>
            <w:textDirection w:val="btLr"/>
          </w:tcPr>
          <w:p w14:paraId="469A377F" w14:textId="77777777" w:rsidR="00E02225" w:rsidRPr="00304F4D" w:rsidRDefault="00E02225" w:rsidP="005D740C">
            <w:pPr>
              <w:spacing w:after="0" w:line="24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  <w:lang w:val="en-US"/>
              </w:rPr>
              <w:t>At risk</w:t>
            </w:r>
          </w:p>
        </w:tc>
        <w:tc>
          <w:tcPr>
            <w:tcW w:w="1713" w:type="pct"/>
            <w:tcBorders>
              <w:top w:val="single" w:sz="6" w:space="0" w:color="008000"/>
              <w:bottom w:val="single" w:sz="4" w:space="0" w:color="008000"/>
            </w:tcBorders>
          </w:tcPr>
          <w:p w14:paraId="254FE3F2" w14:textId="5C56B943" w:rsidR="00E02225" w:rsidRPr="00304F4D" w:rsidRDefault="00E02225" w:rsidP="008C005F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QFT+ negative, HIV-negative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04E88878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156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67C816FE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072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0226FF58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994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2D1E8A1E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677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07A56EC1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81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7096A206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99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5DD2BE0F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</w:t>
            </w:r>
          </w:p>
        </w:tc>
      </w:tr>
      <w:tr w:rsidR="00304F4D" w:rsidRPr="00304F4D" w14:paraId="25C7CE0F" w14:textId="77777777" w:rsidTr="006E43FD">
        <w:trPr>
          <w:trHeight w:val="424"/>
        </w:trPr>
        <w:tc>
          <w:tcPr>
            <w:tcW w:w="348" w:type="pct"/>
            <w:vMerge/>
            <w:textDirection w:val="btLr"/>
          </w:tcPr>
          <w:p w14:paraId="30ED2136" w14:textId="77777777" w:rsidR="00E02225" w:rsidRPr="00304F4D" w:rsidRDefault="00E02225" w:rsidP="008C005F">
            <w:pPr>
              <w:spacing w:after="0" w:line="36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3" w:type="pct"/>
            <w:tcBorders>
              <w:top w:val="single" w:sz="4" w:space="0" w:color="008000"/>
              <w:bottom w:val="single" w:sz="4" w:space="0" w:color="008000"/>
            </w:tcBorders>
          </w:tcPr>
          <w:p w14:paraId="141FD762" w14:textId="628D26B0" w:rsidR="00E02225" w:rsidRPr="00304F4D" w:rsidRDefault="00E02225" w:rsidP="008C005F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QFT+ negative, HIV-posit</w:t>
            </w:r>
            <w:r w:rsidR="00D45E6E" w:rsidRPr="00304F4D">
              <w:rPr>
                <w:rFonts w:cs="Segoe UI"/>
                <w:sz w:val="20"/>
                <w:szCs w:val="20"/>
              </w:rPr>
              <w:t>i</w:t>
            </w:r>
            <w:r w:rsidRPr="00304F4D">
              <w:rPr>
                <w:rFonts w:cs="Segoe UI"/>
                <w:sz w:val="20"/>
                <w:szCs w:val="20"/>
              </w:rPr>
              <w:t>ve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24967803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550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3B86C16A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533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3BB6CD6F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502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6EF3F190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86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1F872424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70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1E823240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57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03CE8B6F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</w:t>
            </w:r>
          </w:p>
        </w:tc>
      </w:tr>
      <w:tr w:rsidR="00304F4D" w:rsidRPr="00304F4D" w14:paraId="40699F01" w14:textId="77777777" w:rsidTr="006E43FD">
        <w:trPr>
          <w:trHeight w:val="424"/>
        </w:trPr>
        <w:tc>
          <w:tcPr>
            <w:tcW w:w="348" w:type="pct"/>
            <w:vMerge/>
            <w:textDirection w:val="btLr"/>
          </w:tcPr>
          <w:p w14:paraId="7D38D9C8" w14:textId="77777777" w:rsidR="00E02225" w:rsidRPr="00304F4D" w:rsidRDefault="00E02225" w:rsidP="008C005F">
            <w:pPr>
              <w:spacing w:after="0" w:line="36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3" w:type="pct"/>
            <w:tcBorders>
              <w:top w:val="single" w:sz="4" w:space="0" w:color="008000"/>
              <w:bottom w:val="single" w:sz="4" w:space="0" w:color="008000"/>
            </w:tcBorders>
          </w:tcPr>
          <w:p w14:paraId="0977596F" w14:textId="183273B2" w:rsidR="00E02225" w:rsidRPr="00304F4D" w:rsidRDefault="00E02225" w:rsidP="008C005F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QFT+ positive,</w:t>
            </w:r>
            <w:r w:rsidR="00D45E6E" w:rsidRPr="00304F4D">
              <w:rPr>
                <w:rFonts w:cs="Segoe UI"/>
                <w:sz w:val="20"/>
                <w:szCs w:val="20"/>
              </w:rPr>
              <w:t xml:space="preserve"> </w:t>
            </w:r>
            <w:r w:rsidRPr="00304F4D">
              <w:rPr>
                <w:rFonts w:cs="Segoe UI"/>
                <w:sz w:val="20"/>
                <w:szCs w:val="20"/>
              </w:rPr>
              <w:t>HIV-negative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42AEADB9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39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424B671A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24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61BF2291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20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7C9DF182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88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52470A73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7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0A68D24B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7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72584C07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  <w:tr w:rsidR="00304F4D" w:rsidRPr="00304F4D" w14:paraId="60F43C1E" w14:textId="77777777" w:rsidTr="006E43FD">
        <w:trPr>
          <w:trHeight w:val="390"/>
        </w:trPr>
        <w:tc>
          <w:tcPr>
            <w:tcW w:w="348" w:type="pct"/>
            <w:vMerge/>
          </w:tcPr>
          <w:p w14:paraId="2F05C9F2" w14:textId="77777777" w:rsidR="00E02225" w:rsidRPr="00304F4D" w:rsidRDefault="00E02225" w:rsidP="008C005F">
            <w:pPr>
              <w:spacing w:after="0" w:line="360" w:lineRule="auto"/>
              <w:rPr>
                <w:rFonts w:cs="Segoe UI"/>
                <w:sz w:val="20"/>
                <w:szCs w:val="20"/>
              </w:rPr>
            </w:pPr>
          </w:p>
        </w:tc>
        <w:tc>
          <w:tcPr>
            <w:tcW w:w="1713" w:type="pct"/>
            <w:tcBorders>
              <w:top w:val="single" w:sz="4" w:space="0" w:color="008000"/>
            </w:tcBorders>
          </w:tcPr>
          <w:p w14:paraId="6F056EDC" w14:textId="0F0BB2E1" w:rsidR="00E02225" w:rsidRPr="00304F4D" w:rsidRDefault="00E02225" w:rsidP="008C005F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QFT+ positive,</w:t>
            </w:r>
            <w:r w:rsidR="00D45E6E" w:rsidRPr="00304F4D">
              <w:rPr>
                <w:rFonts w:cs="Segoe UI"/>
                <w:sz w:val="20"/>
                <w:szCs w:val="20"/>
              </w:rPr>
              <w:t xml:space="preserve"> </w:t>
            </w:r>
            <w:r w:rsidRPr="00304F4D">
              <w:rPr>
                <w:rFonts w:cs="Segoe UI"/>
                <w:sz w:val="20"/>
                <w:szCs w:val="20"/>
              </w:rPr>
              <w:t>HIV-positive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3E7ADDDD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98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0A9E4F84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95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765D2177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88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6DD9BA01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1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54C1A83B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6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245FC09E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086D376E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</w:tbl>
    <w:p w14:paraId="14B33DD7" w14:textId="77777777" w:rsidR="00E02225" w:rsidRPr="00304F4D" w:rsidRDefault="00E02225" w:rsidP="007228F3">
      <w:pPr>
        <w:spacing w:after="0" w:line="360" w:lineRule="auto"/>
      </w:pPr>
    </w:p>
    <w:tbl>
      <w:tblPr>
        <w:tblStyle w:val="Formatvorlage21"/>
        <w:tblW w:w="5000" w:type="pct"/>
        <w:tblLook w:val="04A0" w:firstRow="1" w:lastRow="0" w:firstColumn="1" w:lastColumn="0" w:noHBand="0" w:noVBand="1"/>
      </w:tblPr>
      <w:tblGrid>
        <w:gridCol w:w="630"/>
        <w:gridCol w:w="3115"/>
        <w:gridCol w:w="762"/>
        <w:gridCol w:w="762"/>
        <w:gridCol w:w="762"/>
        <w:gridCol w:w="762"/>
        <w:gridCol w:w="762"/>
        <w:gridCol w:w="760"/>
        <w:gridCol w:w="757"/>
      </w:tblGrid>
      <w:tr w:rsidR="00304F4D" w:rsidRPr="00304F4D" w14:paraId="25C04FEF" w14:textId="77777777" w:rsidTr="007B5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47" w:type="pct"/>
          </w:tcPr>
          <w:p w14:paraId="3B582D02" w14:textId="2499821F" w:rsidR="00E02225" w:rsidRPr="00304F4D" w:rsidRDefault="00C91377" w:rsidP="00B16BC9">
            <w:pPr>
              <w:spacing w:after="0" w:line="360" w:lineRule="auto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 xml:space="preserve">Fig. </w:t>
            </w:r>
            <w:r w:rsidR="00810FBF">
              <w:rPr>
                <w:rFonts w:cs="Segoe UI"/>
                <w:b/>
                <w:bCs/>
                <w:sz w:val="20"/>
                <w:szCs w:val="20"/>
              </w:rPr>
              <w:t>3c</w:t>
            </w:r>
          </w:p>
        </w:tc>
        <w:tc>
          <w:tcPr>
            <w:tcW w:w="1717" w:type="pct"/>
          </w:tcPr>
          <w:p w14:paraId="40C37FA4" w14:textId="77777777" w:rsidR="00E02225" w:rsidRPr="00304F4D" w:rsidRDefault="00E02225" w:rsidP="007228F3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proofErr w:type="spellStart"/>
            <w:r w:rsidRPr="00304F4D">
              <w:rPr>
                <w:rFonts w:cs="Segoe UI"/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420" w:type="pct"/>
          </w:tcPr>
          <w:p w14:paraId="27048F38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20" w:type="pct"/>
          </w:tcPr>
          <w:p w14:paraId="74F72C9C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0" w:type="pct"/>
          </w:tcPr>
          <w:p w14:paraId="497751A2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20" w:type="pct"/>
          </w:tcPr>
          <w:p w14:paraId="0183A286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20" w:type="pct"/>
          </w:tcPr>
          <w:p w14:paraId="31FEAD05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419" w:type="pct"/>
          </w:tcPr>
          <w:p w14:paraId="12407775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419" w:type="pct"/>
          </w:tcPr>
          <w:p w14:paraId="4E336BED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60</w:t>
            </w:r>
          </w:p>
        </w:tc>
      </w:tr>
      <w:tr w:rsidR="00304F4D" w:rsidRPr="00304F4D" w14:paraId="6ACA2F3C" w14:textId="77777777" w:rsidTr="007B540F">
        <w:trPr>
          <w:trHeight w:val="424"/>
        </w:trPr>
        <w:tc>
          <w:tcPr>
            <w:tcW w:w="347" w:type="pct"/>
            <w:vMerge w:val="restart"/>
            <w:textDirection w:val="btLr"/>
          </w:tcPr>
          <w:p w14:paraId="5DC7441C" w14:textId="77777777" w:rsidR="00E02225" w:rsidRPr="00304F4D" w:rsidRDefault="00E02225" w:rsidP="005D740C">
            <w:pPr>
              <w:spacing w:after="0" w:line="24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  <w:lang w:val="en-US"/>
              </w:rPr>
              <w:t>At risk</w:t>
            </w:r>
          </w:p>
        </w:tc>
        <w:tc>
          <w:tcPr>
            <w:tcW w:w="1717" w:type="pct"/>
            <w:tcBorders>
              <w:top w:val="single" w:sz="6" w:space="0" w:color="008000"/>
              <w:bottom w:val="single" w:sz="4" w:space="0" w:color="008000"/>
            </w:tcBorders>
          </w:tcPr>
          <w:p w14:paraId="408CE088" w14:textId="77777777" w:rsidR="00E02225" w:rsidRPr="00304F4D" w:rsidRDefault="00E02225" w:rsidP="007228F3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 xml:space="preserve">HIV </w:t>
            </w:r>
            <w:proofErr w:type="spellStart"/>
            <w:r w:rsidRPr="00304F4D">
              <w:rPr>
                <w:rFonts w:cs="Segoe UI"/>
                <w:sz w:val="20"/>
                <w:szCs w:val="20"/>
              </w:rPr>
              <w:t>load</w:t>
            </w:r>
            <w:proofErr w:type="spellEnd"/>
            <w:r w:rsidRPr="00304F4D">
              <w:rPr>
                <w:rFonts w:cs="Segoe UI"/>
                <w:sz w:val="20"/>
                <w:szCs w:val="20"/>
              </w:rPr>
              <w:t xml:space="preserve"> &lt; 50 </w:t>
            </w:r>
            <w:proofErr w:type="spellStart"/>
            <w:r w:rsidRPr="00304F4D">
              <w:rPr>
                <w:rFonts w:cs="Segoe UI"/>
                <w:sz w:val="20"/>
                <w:szCs w:val="20"/>
              </w:rPr>
              <w:t>copies</w:t>
            </w:r>
            <w:proofErr w:type="spellEnd"/>
            <w:r w:rsidRPr="00304F4D">
              <w:rPr>
                <w:rFonts w:cs="Segoe UI"/>
                <w:sz w:val="20"/>
                <w:szCs w:val="20"/>
              </w:rPr>
              <w:t>/</w:t>
            </w:r>
            <w:proofErr w:type="spellStart"/>
            <w:r w:rsidRPr="00304F4D">
              <w:rPr>
                <w:rFonts w:cs="Segoe U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778E8CA2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528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32B60AC7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515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0CC84BBD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80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7B0E4429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52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6D59C311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65</w:t>
            </w:r>
          </w:p>
        </w:tc>
        <w:tc>
          <w:tcPr>
            <w:tcW w:w="419" w:type="pct"/>
            <w:tcBorders>
              <w:top w:val="single" w:sz="6" w:space="0" w:color="008000"/>
              <w:bottom w:val="single" w:sz="4" w:space="0" w:color="008000"/>
            </w:tcBorders>
          </w:tcPr>
          <w:p w14:paraId="279D4BDA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51</w:t>
            </w:r>
          </w:p>
        </w:tc>
        <w:tc>
          <w:tcPr>
            <w:tcW w:w="419" w:type="pct"/>
            <w:tcBorders>
              <w:top w:val="single" w:sz="6" w:space="0" w:color="008000"/>
              <w:bottom w:val="single" w:sz="4" w:space="0" w:color="008000"/>
            </w:tcBorders>
          </w:tcPr>
          <w:p w14:paraId="5873BA98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</w:t>
            </w:r>
          </w:p>
        </w:tc>
      </w:tr>
      <w:tr w:rsidR="00304F4D" w:rsidRPr="00304F4D" w14:paraId="6B13A379" w14:textId="77777777" w:rsidTr="007B540F">
        <w:trPr>
          <w:trHeight w:val="370"/>
        </w:trPr>
        <w:tc>
          <w:tcPr>
            <w:tcW w:w="347" w:type="pct"/>
            <w:vMerge/>
          </w:tcPr>
          <w:p w14:paraId="6982FEB7" w14:textId="77777777" w:rsidR="00E02225" w:rsidRPr="00304F4D" w:rsidRDefault="00E02225" w:rsidP="008C005F">
            <w:pPr>
              <w:spacing w:after="0" w:line="360" w:lineRule="auto"/>
              <w:rPr>
                <w:rFonts w:cs="Segoe UI"/>
                <w:sz w:val="20"/>
                <w:szCs w:val="20"/>
              </w:rPr>
            </w:pPr>
          </w:p>
        </w:tc>
        <w:tc>
          <w:tcPr>
            <w:tcW w:w="1717" w:type="pct"/>
            <w:tcBorders>
              <w:top w:val="single" w:sz="4" w:space="0" w:color="008000"/>
            </w:tcBorders>
          </w:tcPr>
          <w:p w14:paraId="61729E4D" w14:textId="77777777" w:rsidR="00E02225" w:rsidRPr="00304F4D" w:rsidRDefault="00E02225" w:rsidP="007228F3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 xml:space="preserve">HIV </w:t>
            </w:r>
            <w:proofErr w:type="spellStart"/>
            <w:r w:rsidRPr="00304F4D">
              <w:rPr>
                <w:rFonts w:cs="Segoe UI"/>
                <w:sz w:val="20"/>
                <w:szCs w:val="20"/>
              </w:rPr>
              <w:t>load</w:t>
            </w:r>
            <w:proofErr w:type="spellEnd"/>
            <w:r w:rsidRPr="00304F4D">
              <w:rPr>
                <w:rFonts w:cs="Segoe UI"/>
                <w:sz w:val="20"/>
                <w:szCs w:val="20"/>
              </w:rPr>
              <w:t xml:space="preserve"> ≥ 50 </w:t>
            </w:r>
            <w:proofErr w:type="spellStart"/>
            <w:r w:rsidRPr="00304F4D">
              <w:rPr>
                <w:rFonts w:cs="Segoe UI"/>
                <w:sz w:val="20"/>
                <w:szCs w:val="20"/>
              </w:rPr>
              <w:t>copies</w:t>
            </w:r>
            <w:proofErr w:type="spellEnd"/>
            <w:r w:rsidRPr="00304F4D">
              <w:rPr>
                <w:rFonts w:cs="Segoe UI"/>
                <w:sz w:val="20"/>
                <w:szCs w:val="20"/>
              </w:rPr>
              <w:t>/</w:t>
            </w:r>
            <w:proofErr w:type="spellStart"/>
            <w:r w:rsidRPr="00304F4D">
              <w:rPr>
                <w:rFonts w:cs="Segoe UI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052FD86D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19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178E8905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12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522B39DD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09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5F57C433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62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450ECE77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1</w:t>
            </w:r>
          </w:p>
        </w:tc>
        <w:tc>
          <w:tcPr>
            <w:tcW w:w="419" w:type="pct"/>
            <w:tcBorders>
              <w:top w:val="single" w:sz="4" w:space="0" w:color="008000"/>
            </w:tcBorders>
          </w:tcPr>
          <w:p w14:paraId="64138152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8</w:t>
            </w:r>
          </w:p>
        </w:tc>
        <w:tc>
          <w:tcPr>
            <w:tcW w:w="419" w:type="pct"/>
            <w:tcBorders>
              <w:top w:val="single" w:sz="4" w:space="0" w:color="008000"/>
            </w:tcBorders>
          </w:tcPr>
          <w:p w14:paraId="5B551BAD" w14:textId="77777777" w:rsidR="00E02225" w:rsidRPr="00304F4D" w:rsidRDefault="00E02225" w:rsidP="008C005F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</w:tbl>
    <w:p w14:paraId="6D39D8C4" w14:textId="06972217" w:rsidR="0089109C" w:rsidRPr="00304F4D" w:rsidRDefault="00691411" w:rsidP="000E75F5">
      <w:pPr>
        <w:spacing w:before="240" w:after="0" w:line="240" w:lineRule="auto"/>
        <w:jc w:val="center"/>
        <w:rPr>
          <w:rFonts w:cs="Segoe UI"/>
          <w:sz w:val="20"/>
          <w:szCs w:val="20"/>
        </w:rPr>
      </w:pPr>
      <w:proofErr w:type="spellStart"/>
      <w:r w:rsidRPr="00304F4D">
        <w:rPr>
          <w:rFonts w:cs="Segoe UI"/>
          <w:sz w:val="20"/>
          <w:szCs w:val="20"/>
        </w:rPr>
        <w:t>Continued</w:t>
      </w:r>
      <w:proofErr w:type="spellEnd"/>
      <w:r w:rsidRPr="00304F4D">
        <w:rPr>
          <w:rFonts w:cs="Segoe UI"/>
          <w:sz w:val="20"/>
          <w:szCs w:val="20"/>
        </w:rPr>
        <w:t xml:space="preserve"> on </w:t>
      </w:r>
      <w:proofErr w:type="spellStart"/>
      <w:r w:rsidRPr="00304F4D">
        <w:rPr>
          <w:rFonts w:cs="Segoe UI"/>
          <w:sz w:val="20"/>
          <w:szCs w:val="20"/>
        </w:rPr>
        <w:t>next</w:t>
      </w:r>
      <w:proofErr w:type="spellEnd"/>
      <w:r w:rsidRPr="00304F4D">
        <w:rPr>
          <w:rFonts w:cs="Segoe UI"/>
          <w:sz w:val="20"/>
          <w:szCs w:val="20"/>
        </w:rPr>
        <w:t xml:space="preserve"> </w:t>
      </w:r>
      <w:proofErr w:type="spellStart"/>
      <w:r w:rsidRPr="00304F4D">
        <w:rPr>
          <w:rFonts w:cs="Segoe UI"/>
          <w:sz w:val="20"/>
          <w:szCs w:val="20"/>
        </w:rPr>
        <w:t>page</w:t>
      </w:r>
      <w:proofErr w:type="spellEnd"/>
      <w:r w:rsidRPr="00304F4D">
        <w:rPr>
          <w:rFonts w:cs="Segoe UI"/>
          <w:sz w:val="20"/>
          <w:szCs w:val="20"/>
        </w:rPr>
        <w:t>.</w:t>
      </w:r>
      <w:r w:rsidR="0089109C" w:rsidRPr="00304F4D">
        <w:rPr>
          <w:rFonts w:cs="Segoe UI"/>
          <w:sz w:val="20"/>
          <w:szCs w:val="20"/>
        </w:rPr>
        <w:br w:type="page"/>
      </w:r>
    </w:p>
    <w:tbl>
      <w:tblPr>
        <w:tblStyle w:val="Formatvorlage21"/>
        <w:tblW w:w="4941" w:type="pct"/>
        <w:tblLook w:val="04A0" w:firstRow="1" w:lastRow="0" w:firstColumn="1" w:lastColumn="0" w:noHBand="0" w:noVBand="1"/>
      </w:tblPr>
      <w:tblGrid>
        <w:gridCol w:w="631"/>
        <w:gridCol w:w="3012"/>
        <w:gridCol w:w="6"/>
        <w:gridCol w:w="754"/>
        <w:gridCol w:w="6"/>
        <w:gridCol w:w="754"/>
        <w:gridCol w:w="6"/>
        <w:gridCol w:w="754"/>
        <w:gridCol w:w="6"/>
        <w:gridCol w:w="754"/>
        <w:gridCol w:w="6"/>
        <w:gridCol w:w="754"/>
        <w:gridCol w:w="6"/>
        <w:gridCol w:w="759"/>
        <w:gridCol w:w="757"/>
      </w:tblGrid>
      <w:tr w:rsidR="00304F4D" w:rsidRPr="00304F4D" w14:paraId="07C576EB" w14:textId="77777777" w:rsidTr="005D74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47" w:type="pct"/>
          </w:tcPr>
          <w:p w14:paraId="3EA42018" w14:textId="14491FDA" w:rsidR="00E02225" w:rsidRPr="00304F4D" w:rsidRDefault="00C91377" w:rsidP="00B16BC9">
            <w:pPr>
              <w:keepNext/>
              <w:spacing w:after="0" w:line="360" w:lineRule="auto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lastRenderedPageBreak/>
              <w:t xml:space="preserve">Fig. </w:t>
            </w:r>
            <w:r w:rsidR="00810FBF">
              <w:rPr>
                <w:rFonts w:cs="Segoe UI"/>
                <w:b/>
                <w:bCs/>
                <w:sz w:val="20"/>
                <w:szCs w:val="20"/>
              </w:rPr>
              <w:t>3d</w:t>
            </w:r>
          </w:p>
        </w:tc>
        <w:tc>
          <w:tcPr>
            <w:tcW w:w="1683" w:type="pct"/>
            <w:gridSpan w:val="2"/>
          </w:tcPr>
          <w:p w14:paraId="39700D2A" w14:textId="77777777" w:rsidR="00E02225" w:rsidRPr="00304F4D" w:rsidRDefault="00E02225" w:rsidP="00D3061C">
            <w:pPr>
              <w:keepNext/>
              <w:spacing w:after="0" w:line="360" w:lineRule="auto"/>
              <w:jc w:val="left"/>
              <w:rPr>
                <w:rFonts w:cs="Segoe UI"/>
                <w:b/>
                <w:bCs/>
                <w:sz w:val="20"/>
                <w:szCs w:val="20"/>
              </w:rPr>
            </w:pPr>
            <w:proofErr w:type="spellStart"/>
            <w:r w:rsidRPr="00304F4D">
              <w:rPr>
                <w:rFonts w:cs="Segoe UI"/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424" w:type="pct"/>
            <w:gridSpan w:val="2"/>
          </w:tcPr>
          <w:p w14:paraId="1AB5D2EF" w14:textId="77777777" w:rsidR="00E02225" w:rsidRPr="00304F4D" w:rsidRDefault="00E02225" w:rsidP="00D3061C">
            <w:pPr>
              <w:keepNext/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24" w:type="pct"/>
            <w:gridSpan w:val="2"/>
          </w:tcPr>
          <w:p w14:paraId="4C69EA06" w14:textId="77777777" w:rsidR="00E02225" w:rsidRPr="00304F4D" w:rsidRDefault="00E02225" w:rsidP="00D3061C">
            <w:pPr>
              <w:keepNext/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4" w:type="pct"/>
            <w:gridSpan w:val="2"/>
          </w:tcPr>
          <w:p w14:paraId="1643C1CC" w14:textId="77777777" w:rsidR="00E02225" w:rsidRPr="00304F4D" w:rsidRDefault="00E02225" w:rsidP="00D3061C">
            <w:pPr>
              <w:keepNext/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24" w:type="pct"/>
            <w:gridSpan w:val="2"/>
          </w:tcPr>
          <w:p w14:paraId="406E6BE0" w14:textId="77777777" w:rsidR="00E02225" w:rsidRPr="00304F4D" w:rsidRDefault="00E02225" w:rsidP="00D3061C">
            <w:pPr>
              <w:keepNext/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24" w:type="pct"/>
            <w:gridSpan w:val="2"/>
          </w:tcPr>
          <w:p w14:paraId="672D5620" w14:textId="77777777" w:rsidR="00E02225" w:rsidRPr="00304F4D" w:rsidRDefault="00E02225" w:rsidP="00D3061C">
            <w:pPr>
              <w:keepNext/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424" w:type="pct"/>
          </w:tcPr>
          <w:p w14:paraId="514DFD17" w14:textId="77777777" w:rsidR="00E02225" w:rsidRPr="00304F4D" w:rsidRDefault="00E02225" w:rsidP="00D3061C">
            <w:pPr>
              <w:keepNext/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423" w:type="pct"/>
          </w:tcPr>
          <w:p w14:paraId="37F331AC" w14:textId="77777777" w:rsidR="00E02225" w:rsidRPr="00304F4D" w:rsidRDefault="00E02225" w:rsidP="00D3061C">
            <w:pPr>
              <w:keepNext/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60</w:t>
            </w:r>
          </w:p>
        </w:tc>
      </w:tr>
      <w:tr w:rsidR="00304F4D" w:rsidRPr="00304F4D" w14:paraId="73CA41F4" w14:textId="77777777" w:rsidTr="005D740C">
        <w:trPr>
          <w:trHeight w:val="424"/>
        </w:trPr>
        <w:tc>
          <w:tcPr>
            <w:tcW w:w="347" w:type="pct"/>
            <w:vMerge w:val="restart"/>
            <w:textDirection w:val="btLr"/>
          </w:tcPr>
          <w:p w14:paraId="3D6FCA45" w14:textId="77777777" w:rsidR="00E02225" w:rsidRPr="00304F4D" w:rsidRDefault="00E02225" w:rsidP="007228F3">
            <w:pPr>
              <w:spacing w:after="0" w:line="36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  <w:lang w:val="en-US"/>
              </w:rPr>
              <w:t>At risk</w:t>
            </w:r>
          </w:p>
        </w:tc>
        <w:tc>
          <w:tcPr>
            <w:tcW w:w="1680" w:type="pct"/>
            <w:tcBorders>
              <w:top w:val="single" w:sz="6" w:space="0" w:color="008000"/>
              <w:bottom w:val="single" w:sz="4" w:space="0" w:color="008000"/>
            </w:tcBorders>
          </w:tcPr>
          <w:p w14:paraId="6002502C" w14:textId="5AEDA7DA" w:rsidR="00E02225" w:rsidRPr="00304F4D" w:rsidRDefault="00E02225" w:rsidP="007228F3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&lt; 50 copies/mL, CD4 count ≥ 200 cells/mL</w:t>
            </w:r>
          </w:p>
        </w:tc>
        <w:tc>
          <w:tcPr>
            <w:tcW w:w="424" w:type="pct"/>
            <w:gridSpan w:val="2"/>
            <w:tcBorders>
              <w:top w:val="single" w:sz="6" w:space="0" w:color="008000"/>
              <w:bottom w:val="single" w:sz="4" w:space="0" w:color="008000"/>
            </w:tcBorders>
          </w:tcPr>
          <w:p w14:paraId="53CAA3B1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95</w:t>
            </w:r>
          </w:p>
        </w:tc>
        <w:tc>
          <w:tcPr>
            <w:tcW w:w="424" w:type="pct"/>
            <w:gridSpan w:val="2"/>
            <w:tcBorders>
              <w:top w:val="single" w:sz="6" w:space="0" w:color="008000"/>
              <w:bottom w:val="single" w:sz="4" w:space="0" w:color="008000"/>
            </w:tcBorders>
          </w:tcPr>
          <w:p w14:paraId="1FF692DF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83</w:t>
            </w:r>
          </w:p>
        </w:tc>
        <w:tc>
          <w:tcPr>
            <w:tcW w:w="424" w:type="pct"/>
            <w:gridSpan w:val="2"/>
            <w:tcBorders>
              <w:top w:val="single" w:sz="6" w:space="0" w:color="008000"/>
              <w:bottom w:val="single" w:sz="4" w:space="0" w:color="008000"/>
            </w:tcBorders>
          </w:tcPr>
          <w:p w14:paraId="516D391F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50</w:t>
            </w:r>
          </w:p>
        </w:tc>
        <w:tc>
          <w:tcPr>
            <w:tcW w:w="424" w:type="pct"/>
            <w:gridSpan w:val="2"/>
            <w:tcBorders>
              <w:top w:val="single" w:sz="6" w:space="0" w:color="008000"/>
              <w:bottom w:val="single" w:sz="4" w:space="0" w:color="008000"/>
            </w:tcBorders>
          </w:tcPr>
          <w:p w14:paraId="6635385F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39</w:t>
            </w:r>
          </w:p>
        </w:tc>
        <w:tc>
          <w:tcPr>
            <w:tcW w:w="424" w:type="pct"/>
            <w:gridSpan w:val="2"/>
            <w:tcBorders>
              <w:top w:val="single" w:sz="6" w:space="0" w:color="008000"/>
              <w:bottom w:val="single" w:sz="4" w:space="0" w:color="008000"/>
            </w:tcBorders>
          </w:tcPr>
          <w:p w14:paraId="22C073BF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56</w:t>
            </w:r>
          </w:p>
        </w:tc>
        <w:tc>
          <w:tcPr>
            <w:tcW w:w="424" w:type="pct"/>
            <w:gridSpan w:val="2"/>
            <w:tcBorders>
              <w:top w:val="single" w:sz="6" w:space="0" w:color="008000"/>
              <w:bottom w:val="single" w:sz="4" w:space="0" w:color="008000"/>
            </w:tcBorders>
          </w:tcPr>
          <w:p w14:paraId="4C253B0E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43</w:t>
            </w:r>
          </w:p>
        </w:tc>
        <w:tc>
          <w:tcPr>
            <w:tcW w:w="423" w:type="pct"/>
            <w:tcBorders>
              <w:top w:val="single" w:sz="6" w:space="0" w:color="008000"/>
              <w:bottom w:val="single" w:sz="4" w:space="0" w:color="008000"/>
            </w:tcBorders>
          </w:tcPr>
          <w:p w14:paraId="4B576BAA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</w:t>
            </w:r>
          </w:p>
        </w:tc>
      </w:tr>
      <w:tr w:rsidR="00304F4D" w:rsidRPr="00304F4D" w14:paraId="2E4062D1" w14:textId="77777777" w:rsidTr="005D740C">
        <w:trPr>
          <w:trHeight w:val="424"/>
        </w:trPr>
        <w:tc>
          <w:tcPr>
            <w:tcW w:w="347" w:type="pct"/>
            <w:vMerge/>
            <w:textDirection w:val="btLr"/>
          </w:tcPr>
          <w:p w14:paraId="31512EBE" w14:textId="77777777" w:rsidR="00E02225" w:rsidRPr="00304F4D" w:rsidRDefault="00E02225" w:rsidP="007228F3">
            <w:pPr>
              <w:spacing w:after="0" w:line="36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0" w:type="pct"/>
            <w:tcBorders>
              <w:top w:val="single" w:sz="4" w:space="0" w:color="008000"/>
              <w:bottom w:val="single" w:sz="4" w:space="0" w:color="008000"/>
            </w:tcBorders>
          </w:tcPr>
          <w:p w14:paraId="14E1DA07" w14:textId="0D593FB9" w:rsidR="00E02225" w:rsidRPr="00304F4D" w:rsidRDefault="00E02225" w:rsidP="007228F3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&lt; 50 copies/mL,</w:t>
            </w:r>
            <w:r w:rsidR="008C005F" w:rsidRPr="00304F4D">
              <w:rPr>
                <w:rFonts w:cs="Segoe UI"/>
                <w:sz w:val="20"/>
                <w:szCs w:val="20"/>
                <w:lang w:val="en-US"/>
              </w:rPr>
              <w:t xml:space="preserve"> </w:t>
            </w:r>
            <w:r w:rsidRPr="00304F4D">
              <w:rPr>
                <w:rFonts w:cs="Segoe UI"/>
                <w:sz w:val="20"/>
                <w:szCs w:val="20"/>
                <w:lang w:val="en-US"/>
              </w:rPr>
              <w:t>CD4 count ≥ 200 cells/mL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37760D25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3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46E30CAC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2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0F6A0039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0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70974719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3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768F735A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9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78494BD6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8</w:t>
            </w:r>
          </w:p>
        </w:tc>
        <w:tc>
          <w:tcPr>
            <w:tcW w:w="423" w:type="pct"/>
            <w:tcBorders>
              <w:top w:val="single" w:sz="4" w:space="0" w:color="008000"/>
              <w:bottom w:val="single" w:sz="4" w:space="0" w:color="008000"/>
            </w:tcBorders>
          </w:tcPr>
          <w:p w14:paraId="2EEF5298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  <w:tr w:rsidR="00304F4D" w:rsidRPr="00304F4D" w14:paraId="56B19B57" w14:textId="77777777" w:rsidTr="005D740C">
        <w:trPr>
          <w:trHeight w:val="424"/>
        </w:trPr>
        <w:tc>
          <w:tcPr>
            <w:tcW w:w="347" w:type="pct"/>
            <w:vMerge/>
            <w:textDirection w:val="btLr"/>
          </w:tcPr>
          <w:p w14:paraId="771BBE58" w14:textId="77777777" w:rsidR="00E02225" w:rsidRPr="00304F4D" w:rsidRDefault="00E02225" w:rsidP="007228F3">
            <w:pPr>
              <w:spacing w:after="0" w:line="36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0" w:type="pct"/>
            <w:tcBorders>
              <w:top w:val="single" w:sz="4" w:space="0" w:color="008000"/>
              <w:bottom w:val="single" w:sz="4" w:space="0" w:color="008000"/>
            </w:tcBorders>
          </w:tcPr>
          <w:p w14:paraId="17A594AB" w14:textId="33EE548E" w:rsidR="00E02225" w:rsidRPr="00304F4D" w:rsidRDefault="00E02225" w:rsidP="007228F3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≥ 50 copies/mL,</w:t>
            </w:r>
            <w:r w:rsidR="008C005F" w:rsidRPr="00304F4D">
              <w:rPr>
                <w:rFonts w:cs="Segoe UI"/>
                <w:sz w:val="20"/>
                <w:szCs w:val="20"/>
                <w:lang w:val="en-US"/>
              </w:rPr>
              <w:t xml:space="preserve"> </w:t>
            </w:r>
            <w:r w:rsidRPr="00304F4D">
              <w:rPr>
                <w:rFonts w:cs="Segoe UI"/>
                <w:sz w:val="20"/>
                <w:szCs w:val="20"/>
                <w:lang w:val="en-US"/>
              </w:rPr>
              <w:t>CD4 count &lt; 200 cells/mL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4645144D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01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63289FF1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97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288CD5D1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96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3DF370AB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55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3F361D5F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0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  <w:bottom w:val="single" w:sz="4" w:space="0" w:color="008000"/>
            </w:tcBorders>
          </w:tcPr>
          <w:p w14:paraId="1A11A9C5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7</w:t>
            </w:r>
          </w:p>
        </w:tc>
        <w:tc>
          <w:tcPr>
            <w:tcW w:w="423" w:type="pct"/>
            <w:tcBorders>
              <w:top w:val="single" w:sz="4" w:space="0" w:color="008000"/>
              <w:bottom w:val="single" w:sz="4" w:space="0" w:color="008000"/>
            </w:tcBorders>
          </w:tcPr>
          <w:p w14:paraId="32AA9F64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  <w:tr w:rsidR="00304F4D" w:rsidRPr="00304F4D" w14:paraId="73AAB95C" w14:textId="77777777" w:rsidTr="005D740C">
        <w:trPr>
          <w:trHeight w:val="444"/>
        </w:trPr>
        <w:tc>
          <w:tcPr>
            <w:tcW w:w="347" w:type="pct"/>
            <w:vMerge/>
          </w:tcPr>
          <w:p w14:paraId="76A1348A" w14:textId="77777777" w:rsidR="00E02225" w:rsidRPr="00304F4D" w:rsidRDefault="00E02225" w:rsidP="007228F3">
            <w:pPr>
              <w:spacing w:after="0" w:line="360" w:lineRule="auto"/>
              <w:rPr>
                <w:rFonts w:cs="Segoe UI"/>
                <w:sz w:val="20"/>
                <w:szCs w:val="20"/>
              </w:rPr>
            </w:pPr>
          </w:p>
        </w:tc>
        <w:tc>
          <w:tcPr>
            <w:tcW w:w="1680" w:type="pct"/>
            <w:tcBorders>
              <w:top w:val="single" w:sz="4" w:space="0" w:color="008000"/>
            </w:tcBorders>
          </w:tcPr>
          <w:p w14:paraId="6964E778" w14:textId="592E95D7" w:rsidR="00E02225" w:rsidRPr="00304F4D" w:rsidRDefault="00E02225" w:rsidP="007228F3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≥ 50 copies/mL,</w:t>
            </w:r>
            <w:r w:rsidR="008C005F" w:rsidRPr="00304F4D">
              <w:rPr>
                <w:rFonts w:cs="Segoe UI"/>
                <w:sz w:val="20"/>
                <w:szCs w:val="20"/>
                <w:lang w:val="en-US"/>
              </w:rPr>
              <w:t xml:space="preserve"> </w:t>
            </w:r>
            <w:r w:rsidRPr="00304F4D">
              <w:rPr>
                <w:rFonts w:cs="Segoe UI"/>
                <w:sz w:val="20"/>
                <w:szCs w:val="20"/>
                <w:lang w:val="en-US"/>
              </w:rPr>
              <w:t>CD4 count &lt; 200 cells/mL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</w:tcBorders>
          </w:tcPr>
          <w:p w14:paraId="5F10CD3E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8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</w:tcBorders>
          </w:tcPr>
          <w:p w14:paraId="229EBDE2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5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</w:tcBorders>
          </w:tcPr>
          <w:p w14:paraId="3EE75254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3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</w:tcBorders>
          </w:tcPr>
          <w:p w14:paraId="4B4E4871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7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</w:tcBorders>
          </w:tcPr>
          <w:p w14:paraId="153DEE6C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</w:t>
            </w:r>
          </w:p>
        </w:tc>
        <w:tc>
          <w:tcPr>
            <w:tcW w:w="424" w:type="pct"/>
            <w:gridSpan w:val="2"/>
            <w:tcBorders>
              <w:top w:val="single" w:sz="4" w:space="0" w:color="008000"/>
            </w:tcBorders>
          </w:tcPr>
          <w:p w14:paraId="03F050C6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</w:t>
            </w:r>
          </w:p>
        </w:tc>
        <w:tc>
          <w:tcPr>
            <w:tcW w:w="423" w:type="pct"/>
            <w:tcBorders>
              <w:top w:val="single" w:sz="4" w:space="0" w:color="008000"/>
            </w:tcBorders>
          </w:tcPr>
          <w:p w14:paraId="35575D80" w14:textId="77777777" w:rsidR="00E02225" w:rsidRPr="00304F4D" w:rsidRDefault="00E02225" w:rsidP="007228F3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</w:tbl>
    <w:p w14:paraId="537CDEAB" w14:textId="77777777" w:rsidR="00847AD3" w:rsidRPr="00304F4D" w:rsidRDefault="00847AD3" w:rsidP="00847AD3">
      <w:pPr>
        <w:spacing w:after="0" w:line="360" w:lineRule="auto"/>
      </w:pPr>
    </w:p>
    <w:tbl>
      <w:tblPr>
        <w:tblStyle w:val="Formatvorlage21"/>
        <w:tblW w:w="5000" w:type="pct"/>
        <w:tblLook w:val="04A0" w:firstRow="1" w:lastRow="0" w:firstColumn="1" w:lastColumn="0" w:noHBand="0" w:noVBand="1"/>
      </w:tblPr>
      <w:tblGrid>
        <w:gridCol w:w="631"/>
        <w:gridCol w:w="3125"/>
        <w:gridCol w:w="759"/>
        <w:gridCol w:w="759"/>
        <w:gridCol w:w="760"/>
        <w:gridCol w:w="760"/>
        <w:gridCol w:w="760"/>
        <w:gridCol w:w="760"/>
        <w:gridCol w:w="758"/>
      </w:tblGrid>
      <w:tr w:rsidR="00304F4D" w:rsidRPr="00304F4D" w14:paraId="3411EA8D" w14:textId="77777777" w:rsidTr="00B77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7" w:type="pct"/>
          </w:tcPr>
          <w:p w14:paraId="5032A83C" w14:textId="40A2D800" w:rsidR="0072243B" w:rsidRPr="00304F4D" w:rsidRDefault="00C91377" w:rsidP="00B16BC9">
            <w:pPr>
              <w:spacing w:after="0" w:line="360" w:lineRule="auto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 xml:space="preserve">Fig. </w:t>
            </w:r>
            <w:r w:rsidR="00810FBF">
              <w:rPr>
                <w:rFonts w:cs="Segoe UI"/>
                <w:b/>
                <w:bCs/>
                <w:sz w:val="20"/>
                <w:szCs w:val="20"/>
              </w:rPr>
              <w:t>3e</w:t>
            </w:r>
          </w:p>
        </w:tc>
        <w:tc>
          <w:tcPr>
            <w:tcW w:w="1724" w:type="pct"/>
          </w:tcPr>
          <w:p w14:paraId="426CF909" w14:textId="77777777" w:rsidR="0072243B" w:rsidRPr="00304F4D" w:rsidRDefault="0072243B" w:rsidP="004D6C7B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proofErr w:type="spellStart"/>
            <w:r w:rsidRPr="00304F4D">
              <w:rPr>
                <w:rFonts w:cs="Segoe UI"/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420" w:type="pct"/>
          </w:tcPr>
          <w:p w14:paraId="699AB60B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20" w:type="pct"/>
          </w:tcPr>
          <w:p w14:paraId="6F46B3C9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0" w:type="pct"/>
          </w:tcPr>
          <w:p w14:paraId="066C2687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20" w:type="pct"/>
          </w:tcPr>
          <w:p w14:paraId="7E0EA9EF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20" w:type="pct"/>
          </w:tcPr>
          <w:p w14:paraId="139A2C10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420" w:type="pct"/>
          </w:tcPr>
          <w:p w14:paraId="1C992D91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420" w:type="pct"/>
          </w:tcPr>
          <w:p w14:paraId="3B75DFA7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60</w:t>
            </w:r>
          </w:p>
        </w:tc>
      </w:tr>
      <w:tr w:rsidR="00304F4D" w:rsidRPr="00304F4D" w14:paraId="581B6E55" w14:textId="77777777" w:rsidTr="00B77BE8">
        <w:trPr>
          <w:trHeight w:val="424"/>
        </w:trPr>
        <w:tc>
          <w:tcPr>
            <w:tcW w:w="337" w:type="pct"/>
            <w:vMerge w:val="restart"/>
            <w:textDirection w:val="btLr"/>
          </w:tcPr>
          <w:p w14:paraId="2E5FF7BE" w14:textId="77777777" w:rsidR="0072243B" w:rsidRPr="00304F4D" w:rsidRDefault="0072243B" w:rsidP="00A15AF4">
            <w:pPr>
              <w:spacing w:after="0" w:line="36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  <w:lang w:val="en-US"/>
              </w:rPr>
              <w:t>At risk</w:t>
            </w:r>
          </w:p>
        </w:tc>
        <w:tc>
          <w:tcPr>
            <w:tcW w:w="1724" w:type="pct"/>
            <w:tcBorders>
              <w:top w:val="single" w:sz="6" w:space="0" w:color="008000"/>
              <w:bottom w:val="single" w:sz="4" w:space="0" w:color="008000"/>
            </w:tcBorders>
          </w:tcPr>
          <w:p w14:paraId="266FB033" w14:textId="231E4FD2" w:rsidR="0072243B" w:rsidRPr="00304F4D" w:rsidRDefault="0072243B" w:rsidP="004D6C7B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&lt; 50 copies/mL, QFT+ negative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25C76E85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57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6EE79D8F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44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46946E76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15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475E73EB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36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0D91CA0D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61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2D0119BC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50</w:t>
            </w:r>
          </w:p>
        </w:tc>
        <w:tc>
          <w:tcPr>
            <w:tcW w:w="420" w:type="pct"/>
            <w:tcBorders>
              <w:top w:val="single" w:sz="6" w:space="0" w:color="008000"/>
              <w:bottom w:val="single" w:sz="4" w:space="0" w:color="008000"/>
            </w:tcBorders>
          </w:tcPr>
          <w:p w14:paraId="1E44FFF0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</w:t>
            </w:r>
          </w:p>
        </w:tc>
      </w:tr>
      <w:tr w:rsidR="00304F4D" w:rsidRPr="00304F4D" w14:paraId="6DFD2959" w14:textId="77777777" w:rsidTr="00B77BE8">
        <w:trPr>
          <w:trHeight w:val="424"/>
        </w:trPr>
        <w:tc>
          <w:tcPr>
            <w:tcW w:w="337" w:type="pct"/>
            <w:vMerge/>
            <w:textDirection w:val="btLr"/>
          </w:tcPr>
          <w:p w14:paraId="2F648C0B" w14:textId="77777777" w:rsidR="0072243B" w:rsidRPr="00304F4D" w:rsidRDefault="0072243B" w:rsidP="00A15AF4">
            <w:pPr>
              <w:spacing w:after="0" w:line="36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4" w:type="pct"/>
            <w:tcBorders>
              <w:top w:val="single" w:sz="4" w:space="0" w:color="008000"/>
              <w:bottom w:val="single" w:sz="4" w:space="0" w:color="008000"/>
            </w:tcBorders>
          </w:tcPr>
          <w:p w14:paraId="7C792853" w14:textId="57AA34A2" w:rsidR="0072243B" w:rsidRPr="00304F4D" w:rsidRDefault="0072243B" w:rsidP="004D6C7B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&lt; 50 copies/mL,</w:t>
            </w:r>
            <w:r w:rsidR="004D6C7B" w:rsidRPr="00304F4D">
              <w:rPr>
                <w:rFonts w:cs="Segoe UI"/>
                <w:sz w:val="20"/>
                <w:szCs w:val="20"/>
                <w:lang w:val="en-US"/>
              </w:rPr>
              <w:t xml:space="preserve"> </w:t>
            </w:r>
            <w:r w:rsidRPr="00304F4D">
              <w:rPr>
                <w:rFonts w:cs="Segoe UI"/>
                <w:sz w:val="20"/>
                <w:szCs w:val="20"/>
                <w:lang w:val="en-US"/>
              </w:rPr>
              <w:t>QFT+ positive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4F0CE95E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68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3D61A6AC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68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6643E10F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62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551DEEB7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6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785BBC64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72574754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19585D3A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  <w:tr w:rsidR="00304F4D" w:rsidRPr="00304F4D" w14:paraId="4DCB7C2D" w14:textId="77777777" w:rsidTr="00B77BE8">
        <w:trPr>
          <w:trHeight w:val="424"/>
        </w:trPr>
        <w:tc>
          <w:tcPr>
            <w:tcW w:w="337" w:type="pct"/>
            <w:vMerge/>
            <w:textDirection w:val="btLr"/>
          </w:tcPr>
          <w:p w14:paraId="24282CC7" w14:textId="77777777" w:rsidR="0072243B" w:rsidRPr="00304F4D" w:rsidRDefault="0072243B" w:rsidP="00A15AF4">
            <w:pPr>
              <w:spacing w:after="0" w:line="36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4" w:type="pct"/>
            <w:tcBorders>
              <w:top w:val="single" w:sz="4" w:space="0" w:color="008000"/>
              <w:bottom w:val="single" w:sz="4" w:space="0" w:color="008000"/>
            </w:tcBorders>
          </w:tcPr>
          <w:p w14:paraId="296CB3B9" w14:textId="196098B8" w:rsidR="0072243B" w:rsidRPr="00304F4D" w:rsidRDefault="0072243B" w:rsidP="004D6C7B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≥ 50 copies/mL,</w:t>
            </w:r>
            <w:r w:rsidR="004D6C7B" w:rsidRPr="00304F4D">
              <w:rPr>
                <w:rFonts w:cs="Segoe UI"/>
                <w:sz w:val="20"/>
                <w:szCs w:val="20"/>
                <w:lang w:val="en-US"/>
              </w:rPr>
              <w:t xml:space="preserve"> </w:t>
            </w:r>
            <w:r w:rsidRPr="00304F4D">
              <w:rPr>
                <w:rFonts w:cs="Segoe UI"/>
                <w:sz w:val="20"/>
                <w:szCs w:val="20"/>
                <w:lang w:val="en-US"/>
              </w:rPr>
              <w:t>QFT+ negative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4A37891D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87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4F93ED42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83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7901E101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81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5821D002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6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2435C541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9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3DDD1100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7</w:t>
            </w:r>
          </w:p>
        </w:tc>
        <w:tc>
          <w:tcPr>
            <w:tcW w:w="420" w:type="pct"/>
            <w:tcBorders>
              <w:top w:val="single" w:sz="4" w:space="0" w:color="008000"/>
              <w:bottom w:val="single" w:sz="4" w:space="0" w:color="008000"/>
            </w:tcBorders>
          </w:tcPr>
          <w:p w14:paraId="64E2044A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  <w:tr w:rsidR="00304F4D" w:rsidRPr="00304F4D" w14:paraId="69973964" w14:textId="77777777" w:rsidTr="00B77BE8">
        <w:trPr>
          <w:trHeight w:val="364"/>
        </w:trPr>
        <w:tc>
          <w:tcPr>
            <w:tcW w:w="337" w:type="pct"/>
            <w:vMerge/>
          </w:tcPr>
          <w:p w14:paraId="12679667" w14:textId="77777777" w:rsidR="0072243B" w:rsidRPr="00304F4D" w:rsidRDefault="0072243B" w:rsidP="00A15AF4">
            <w:pPr>
              <w:spacing w:after="0" w:line="360" w:lineRule="auto"/>
              <w:rPr>
                <w:rFonts w:cs="Segoe UI"/>
                <w:sz w:val="20"/>
                <w:szCs w:val="20"/>
              </w:rPr>
            </w:pPr>
          </w:p>
        </w:tc>
        <w:tc>
          <w:tcPr>
            <w:tcW w:w="1724" w:type="pct"/>
            <w:tcBorders>
              <w:top w:val="single" w:sz="4" w:space="0" w:color="008000"/>
            </w:tcBorders>
          </w:tcPr>
          <w:p w14:paraId="7A9FCAAD" w14:textId="5C3D34AD" w:rsidR="0072243B" w:rsidRPr="00304F4D" w:rsidRDefault="0072243B" w:rsidP="004D6C7B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≥ 50 copies/mL,</w:t>
            </w:r>
            <w:r w:rsidR="004D6C7B" w:rsidRPr="00304F4D">
              <w:rPr>
                <w:rFonts w:cs="Segoe UI"/>
                <w:sz w:val="20"/>
                <w:szCs w:val="20"/>
                <w:lang w:val="en-US"/>
              </w:rPr>
              <w:t xml:space="preserve"> </w:t>
            </w:r>
            <w:r w:rsidRPr="00304F4D">
              <w:rPr>
                <w:rFonts w:cs="Segoe UI"/>
                <w:sz w:val="20"/>
                <w:szCs w:val="20"/>
                <w:lang w:val="en-US"/>
              </w:rPr>
              <w:t>QFT+ positive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5F2F4B3A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0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3465DDFE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7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43021EA8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6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435EF483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5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2CD72B7E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55AC5BCF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</w:t>
            </w:r>
          </w:p>
        </w:tc>
        <w:tc>
          <w:tcPr>
            <w:tcW w:w="420" w:type="pct"/>
            <w:tcBorders>
              <w:top w:val="single" w:sz="4" w:space="0" w:color="008000"/>
            </w:tcBorders>
          </w:tcPr>
          <w:p w14:paraId="504B08A3" w14:textId="77777777" w:rsidR="0072243B" w:rsidRPr="00304F4D" w:rsidRDefault="0072243B" w:rsidP="00A15AF4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</w:tbl>
    <w:p w14:paraId="6981ABE9" w14:textId="77777777" w:rsidR="0072243B" w:rsidRPr="00304F4D" w:rsidRDefault="0072243B" w:rsidP="002A1B17">
      <w:pPr>
        <w:spacing w:after="0" w:line="360" w:lineRule="auto"/>
      </w:pPr>
    </w:p>
    <w:tbl>
      <w:tblPr>
        <w:tblStyle w:val="Formatvorlage21"/>
        <w:tblW w:w="5010" w:type="pct"/>
        <w:tblLook w:val="04A0" w:firstRow="1" w:lastRow="0" w:firstColumn="1" w:lastColumn="0" w:noHBand="0" w:noVBand="1"/>
      </w:tblPr>
      <w:tblGrid>
        <w:gridCol w:w="631"/>
        <w:gridCol w:w="3064"/>
        <w:gridCol w:w="771"/>
        <w:gridCol w:w="771"/>
        <w:gridCol w:w="771"/>
        <w:gridCol w:w="771"/>
        <w:gridCol w:w="771"/>
        <w:gridCol w:w="771"/>
        <w:gridCol w:w="769"/>
      </w:tblGrid>
      <w:tr w:rsidR="00304F4D" w:rsidRPr="00304F4D" w14:paraId="630E2028" w14:textId="77777777" w:rsidTr="00C63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7" w:type="pct"/>
          </w:tcPr>
          <w:p w14:paraId="2EACE9C7" w14:textId="7A66DF7F" w:rsidR="0072243B" w:rsidRPr="00304F4D" w:rsidRDefault="00C91377" w:rsidP="00B16BC9">
            <w:pPr>
              <w:spacing w:after="0" w:line="360" w:lineRule="auto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 xml:space="preserve">Fig. </w:t>
            </w:r>
            <w:r w:rsidR="00810FBF">
              <w:rPr>
                <w:rFonts w:cs="Segoe UI"/>
                <w:b/>
                <w:bCs/>
                <w:sz w:val="20"/>
                <w:szCs w:val="20"/>
              </w:rPr>
              <w:t>3f</w:t>
            </w:r>
          </w:p>
        </w:tc>
        <w:tc>
          <w:tcPr>
            <w:tcW w:w="1686" w:type="pct"/>
          </w:tcPr>
          <w:p w14:paraId="3A9152DB" w14:textId="77777777" w:rsidR="0072243B" w:rsidRPr="00304F4D" w:rsidRDefault="0072243B" w:rsidP="00A15AF4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</w:rPr>
            </w:pPr>
            <w:proofErr w:type="spellStart"/>
            <w:r w:rsidRPr="00304F4D">
              <w:rPr>
                <w:rFonts w:cs="Segoe UI"/>
                <w:b/>
                <w:bCs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424" w:type="pct"/>
          </w:tcPr>
          <w:p w14:paraId="7424740C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24" w:type="pct"/>
          </w:tcPr>
          <w:p w14:paraId="3584DE0E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4" w:type="pct"/>
          </w:tcPr>
          <w:p w14:paraId="454795EE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424" w:type="pct"/>
          </w:tcPr>
          <w:p w14:paraId="664F92F1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424" w:type="pct"/>
          </w:tcPr>
          <w:p w14:paraId="15C50C55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424" w:type="pct"/>
          </w:tcPr>
          <w:p w14:paraId="4376D81E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423" w:type="pct"/>
          </w:tcPr>
          <w:p w14:paraId="414DDC6D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b/>
                <w:bCs/>
                <w:sz w:val="20"/>
                <w:szCs w:val="20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</w:rPr>
              <w:t>60</w:t>
            </w:r>
          </w:p>
        </w:tc>
      </w:tr>
      <w:tr w:rsidR="00304F4D" w:rsidRPr="00304F4D" w14:paraId="47CDA0BE" w14:textId="77777777" w:rsidTr="00C633EA">
        <w:trPr>
          <w:trHeight w:val="424"/>
        </w:trPr>
        <w:tc>
          <w:tcPr>
            <w:tcW w:w="347" w:type="pct"/>
            <w:vMerge w:val="restart"/>
            <w:textDirection w:val="btLr"/>
          </w:tcPr>
          <w:p w14:paraId="2FF48137" w14:textId="0F7A839C" w:rsidR="0072243B" w:rsidRPr="00304F4D" w:rsidRDefault="00B77BE8" w:rsidP="00DB4ED5">
            <w:pPr>
              <w:spacing w:after="0" w:line="36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b/>
                <w:bCs/>
                <w:sz w:val="20"/>
                <w:szCs w:val="20"/>
                <w:lang w:val="en-US"/>
              </w:rPr>
              <w:t>At ri</w:t>
            </w:r>
            <w:r w:rsidR="008C7BCE" w:rsidRPr="00304F4D">
              <w:rPr>
                <w:rFonts w:cs="Segoe UI"/>
                <w:b/>
                <w:bCs/>
                <w:sz w:val="20"/>
                <w:szCs w:val="20"/>
                <w:lang w:val="en-US"/>
              </w:rPr>
              <w:t>sk</w:t>
            </w:r>
          </w:p>
        </w:tc>
        <w:tc>
          <w:tcPr>
            <w:tcW w:w="1686" w:type="pct"/>
            <w:tcBorders>
              <w:top w:val="single" w:sz="6" w:space="0" w:color="008000"/>
              <w:bottom w:val="single" w:sz="4" w:space="0" w:color="008000"/>
            </w:tcBorders>
          </w:tcPr>
          <w:p w14:paraId="77FB018F" w14:textId="5EA1DD37" w:rsidR="0072243B" w:rsidRPr="00304F4D" w:rsidRDefault="0072243B" w:rsidP="00A15AF4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&lt; 50 copies/mL, high incidence</w:t>
            </w:r>
          </w:p>
        </w:tc>
        <w:tc>
          <w:tcPr>
            <w:tcW w:w="424" w:type="pct"/>
            <w:tcBorders>
              <w:top w:val="single" w:sz="6" w:space="0" w:color="008000"/>
              <w:bottom w:val="single" w:sz="4" w:space="0" w:color="008000"/>
            </w:tcBorders>
          </w:tcPr>
          <w:p w14:paraId="7377C561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82</w:t>
            </w:r>
          </w:p>
        </w:tc>
        <w:tc>
          <w:tcPr>
            <w:tcW w:w="424" w:type="pct"/>
            <w:tcBorders>
              <w:top w:val="single" w:sz="6" w:space="0" w:color="008000"/>
              <w:bottom w:val="single" w:sz="4" w:space="0" w:color="008000"/>
            </w:tcBorders>
          </w:tcPr>
          <w:p w14:paraId="54DC12F2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80</w:t>
            </w:r>
          </w:p>
        </w:tc>
        <w:tc>
          <w:tcPr>
            <w:tcW w:w="424" w:type="pct"/>
            <w:tcBorders>
              <w:top w:val="single" w:sz="6" w:space="0" w:color="008000"/>
              <w:bottom w:val="single" w:sz="4" w:space="0" w:color="008000"/>
            </w:tcBorders>
          </w:tcPr>
          <w:p w14:paraId="19CFBFBC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66</w:t>
            </w:r>
          </w:p>
        </w:tc>
        <w:tc>
          <w:tcPr>
            <w:tcW w:w="424" w:type="pct"/>
            <w:tcBorders>
              <w:top w:val="single" w:sz="6" w:space="0" w:color="008000"/>
              <w:bottom w:val="single" w:sz="4" w:space="0" w:color="008000"/>
            </w:tcBorders>
          </w:tcPr>
          <w:p w14:paraId="51FB3F66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4</w:t>
            </w:r>
          </w:p>
        </w:tc>
        <w:tc>
          <w:tcPr>
            <w:tcW w:w="424" w:type="pct"/>
            <w:tcBorders>
              <w:top w:val="single" w:sz="6" w:space="0" w:color="008000"/>
              <w:bottom w:val="single" w:sz="4" w:space="0" w:color="008000"/>
            </w:tcBorders>
          </w:tcPr>
          <w:p w14:paraId="2EBC1D6C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4</w:t>
            </w:r>
          </w:p>
        </w:tc>
        <w:tc>
          <w:tcPr>
            <w:tcW w:w="424" w:type="pct"/>
            <w:tcBorders>
              <w:top w:val="single" w:sz="6" w:space="0" w:color="008000"/>
              <w:bottom w:val="single" w:sz="4" w:space="0" w:color="008000"/>
            </w:tcBorders>
          </w:tcPr>
          <w:p w14:paraId="01C18B42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4</w:t>
            </w:r>
          </w:p>
        </w:tc>
        <w:tc>
          <w:tcPr>
            <w:tcW w:w="423" w:type="pct"/>
            <w:tcBorders>
              <w:top w:val="single" w:sz="6" w:space="0" w:color="008000"/>
              <w:bottom w:val="single" w:sz="4" w:space="0" w:color="008000"/>
            </w:tcBorders>
          </w:tcPr>
          <w:p w14:paraId="79082057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</w:t>
            </w:r>
          </w:p>
        </w:tc>
      </w:tr>
      <w:tr w:rsidR="00304F4D" w:rsidRPr="00304F4D" w14:paraId="1A2D48DA" w14:textId="77777777" w:rsidTr="00C633EA">
        <w:trPr>
          <w:trHeight w:val="424"/>
        </w:trPr>
        <w:tc>
          <w:tcPr>
            <w:tcW w:w="347" w:type="pct"/>
            <w:vMerge/>
            <w:textDirection w:val="btLr"/>
          </w:tcPr>
          <w:p w14:paraId="369C8299" w14:textId="77777777" w:rsidR="0072243B" w:rsidRPr="00304F4D" w:rsidRDefault="0072243B" w:rsidP="00DB4ED5">
            <w:pPr>
              <w:spacing w:after="0" w:line="36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6" w:type="pct"/>
            <w:tcBorders>
              <w:top w:val="single" w:sz="4" w:space="0" w:color="008000"/>
              <w:bottom w:val="single" w:sz="4" w:space="0" w:color="008000"/>
            </w:tcBorders>
          </w:tcPr>
          <w:p w14:paraId="311DC26F" w14:textId="2B88583C" w:rsidR="0072243B" w:rsidRPr="00304F4D" w:rsidRDefault="0072243B" w:rsidP="00A15AF4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&lt; 50 copies/mL, low incidence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5DB8EC7F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44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1A55AB9E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33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63A579F4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312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5E447043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17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0293A664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51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7562FAF4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37</w:t>
            </w:r>
          </w:p>
        </w:tc>
        <w:tc>
          <w:tcPr>
            <w:tcW w:w="423" w:type="pct"/>
            <w:tcBorders>
              <w:top w:val="single" w:sz="4" w:space="0" w:color="008000"/>
              <w:bottom w:val="single" w:sz="4" w:space="0" w:color="008000"/>
            </w:tcBorders>
          </w:tcPr>
          <w:p w14:paraId="71425E6C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</w:t>
            </w:r>
          </w:p>
        </w:tc>
      </w:tr>
      <w:tr w:rsidR="00304F4D" w:rsidRPr="00304F4D" w14:paraId="58C4252A" w14:textId="77777777" w:rsidTr="00C633EA">
        <w:trPr>
          <w:trHeight w:val="424"/>
        </w:trPr>
        <w:tc>
          <w:tcPr>
            <w:tcW w:w="347" w:type="pct"/>
            <w:vMerge/>
            <w:textDirection w:val="btLr"/>
          </w:tcPr>
          <w:p w14:paraId="56509129" w14:textId="77777777" w:rsidR="0072243B" w:rsidRPr="00304F4D" w:rsidRDefault="0072243B" w:rsidP="00DB4ED5">
            <w:pPr>
              <w:spacing w:after="0" w:line="360" w:lineRule="auto"/>
              <w:ind w:left="113" w:right="113"/>
              <w:jc w:val="center"/>
              <w:rPr>
                <w:rFonts w:cs="Segoe U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6" w:type="pct"/>
            <w:tcBorders>
              <w:top w:val="single" w:sz="4" w:space="0" w:color="008000"/>
              <w:bottom w:val="single" w:sz="4" w:space="0" w:color="008000"/>
            </w:tcBorders>
          </w:tcPr>
          <w:p w14:paraId="33512E9D" w14:textId="1CD7E0F0" w:rsidR="0072243B" w:rsidRPr="00304F4D" w:rsidRDefault="0072243B" w:rsidP="00A15AF4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≥ 50 copies/mL,</w:t>
            </w:r>
            <w:r w:rsidR="00A15AF4" w:rsidRPr="00304F4D">
              <w:rPr>
                <w:rFonts w:cs="Segoe UI"/>
                <w:sz w:val="20"/>
                <w:szCs w:val="20"/>
                <w:lang w:val="en-US"/>
              </w:rPr>
              <w:t xml:space="preserve"> </w:t>
            </w:r>
            <w:r w:rsidRPr="00304F4D">
              <w:rPr>
                <w:rFonts w:cs="Segoe UI"/>
                <w:sz w:val="20"/>
                <w:szCs w:val="20"/>
                <w:lang w:val="en-US"/>
              </w:rPr>
              <w:t>high incidence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4C76196C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52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69BA1CA6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50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23E9F309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8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611D54DE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5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3D4DB61F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2</w:t>
            </w:r>
          </w:p>
        </w:tc>
        <w:tc>
          <w:tcPr>
            <w:tcW w:w="424" w:type="pct"/>
            <w:tcBorders>
              <w:top w:val="single" w:sz="4" w:space="0" w:color="008000"/>
              <w:bottom w:val="single" w:sz="4" w:space="0" w:color="008000"/>
            </w:tcBorders>
          </w:tcPr>
          <w:p w14:paraId="69508532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1</w:t>
            </w:r>
          </w:p>
        </w:tc>
        <w:tc>
          <w:tcPr>
            <w:tcW w:w="423" w:type="pct"/>
            <w:tcBorders>
              <w:top w:val="single" w:sz="4" w:space="0" w:color="008000"/>
              <w:bottom w:val="single" w:sz="4" w:space="0" w:color="008000"/>
            </w:tcBorders>
          </w:tcPr>
          <w:p w14:paraId="5112C95F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  <w:tr w:rsidR="00304F4D" w:rsidRPr="00304F4D" w14:paraId="4E8074D4" w14:textId="77777777" w:rsidTr="00C633EA">
        <w:trPr>
          <w:trHeight w:val="471"/>
        </w:trPr>
        <w:tc>
          <w:tcPr>
            <w:tcW w:w="347" w:type="pct"/>
            <w:vMerge/>
          </w:tcPr>
          <w:p w14:paraId="77D2AC6C" w14:textId="77777777" w:rsidR="0072243B" w:rsidRPr="00304F4D" w:rsidRDefault="0072243B" w:rsidP="00DB4ED5">
            <w:pPr>
              <w:spacing w:after="0" w:line="360" w:lineRule="auto"/>
              <w:rPr>
                <w:rFonts w:cs="Segoe UI"/>
                <w:sz w:val="20"/>
                <w:szCs w:val="20"/>
              </w:rPr>
            </w:pPr>
          </w:p>
        </w:tc>
        <w:tc>
          <w:tcPr>
            <w:tcW w:w="1686" w:type="pct"/>
            <w:tcBorders>
              <w:top w:val="single" w:sz="4" w:space="0" w:color="008000"/>
            </w:tcBorders>
          </w:tcPr>
          <w:p w14:paraId="3A9B1EEC" w14:textId="3FDA153C" w:rsidR="0072243B" w:rsidRPr="00304F4D" w:rsidRDefault="0072243B" w:rsidP="00A15AF4">
            <w:pPr>
              <w:spacing w:after="0" w:line="360" w:lineRule="auto"/>
              <w:jc w:val="left"/>
              <w:rPr>
                <w:rFonts w:cs="Segoe UI"/>
                <w:sz w:val="20"/>
                <w:szCs w:val="20"/>
                <w:lang w:val="en-US"/>
              </w:rPr>
            </w:pPr>
            <w:r w:rsidRPr="00304F4D">
              <w:rPr>
                <w:rFonts w:cs="Segoe UI"/>
                <w:sz w:val="20"/>
                <w:szCs w:val="20"/>
                <w:lang w:val="en-US"/>
              </w:rPr>
              <w:t>HIV load ≥ 50 copies/mL,</w:t>
            </w:r>
            <w:r w:rsidR="00A15AF4" w:rsidRPr="00304F4D">
              <w:rPr>
                <w:rFonts w:cs="Segoe UI"/>
                <w:sz w:val="20"/>
                <w:szCs w:val="20"/>
                <w:lang w:val="en-US"/>
              </w:rPr>
              <w:t xml:space="preserve"> </w:t>
            </w:r>
            <w:r w:rsidRPr="00304F4D">
              <w:rPr>
                <w:rFonts w:cs="Segoe UI"/>
                <w:sz w:val="20"/>
                <w:szCs w:val="20"/>
                <w:lang w:val="en-US"/>
              </w:rPr>
              <w:t>low incidence</w:t>
            </w:r>
          </w:p>
        </w:tc>
        <w:tc>
          <w:tcPr>
            <w:tcW w:w="424" w:type="pct"/>
            <w:tcBorders>
              <w:top w:val="single" w:sz="4" w:space="0" w:color="008000"/>
            </w:tcBorders>
          </w:tcPr>
          <w:p w14:paraId="6BFE0E83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67</w:t>
            </w:r>
          </w:p>
        </w:tc>
        <w:tc>
          <w:tcPr>
            <w:tcW w:w="424" w:type="pct"/>
            <w:tcBorders>
              <w:top w:val="single" w:sz="4" w:space="0" w:color="008000"/>
            </w:tcBorders>
          </w:tcPr>
          <w:p w14:paraId="0C7F9C12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62</w:t>
            </w:r>
          </w:p>
        </w:tc>
        <w:tc>
          <w:tcPr>
            <w:tcW w:w="424" w:type="pct"/>
            <w:tcBorders>
              <w:top w:val="single" w:sz="4" w:space="0" w:color="008000"/>
            </w:tcBorders>
          </w:tcPr>
          <w:p w14:paraId="16932859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61</w:t>
            </w:r>
          </w:p>
        </w:tc>
        <w:tc>
          <w:tcPr>
            <w:tcW w:w="424" w:type="pct"/>
            <w:tcBorders>
              <w:top w:val="single" w:sz="4" w:space="0" w:color="008000"/>
            </w:tcBorders>
          </w:tcPr>
          <w:p w14:paraId="267F8E96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47</w:t>
            </w:r>
          </w:p>
        </w:tc>
        <w:tc>
          <w:tcPr>
            <w:tcW w:w="424" w:type="pct"/>
            <w:tcBorders>
              <w:top w:val="single" w:sz="4" w:space="0" w:color="008000"/>
            </w:tcBorders>
          </w:tcPr>
          <w:p w14:paraId="068DE970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9</w:t>
            </w:r>
          </w:p>
        </w:tc>
        <w:tc>
          <w:tcPr>
            <w:tcW w:w="424" w:type="pct"/>
            <w:tcBorders>
              <w:top w:val="single" w:sz="4" w:space="0" w:color="008000"/>
            </w:tcBorders>
          </w:tcPr>
          <w:p w14:paraId="0D41121B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7</w:t>
            </w:r>
          </w:p>
        </w:tc>
        <w:tc>
          <w:tcPr>
            <w:tcW w:w="423" w:type="pct"/>
            <w:tcBorders>
              <w:top w:val="single" w:sz="4" w:space="0" w:color="008000"/>
            </w:tcBorders>
          </w:tcPr>
          <w:p w14:paraId="146053ED" w14:textId="77777777" w:rsidR="0072243B" w:rsidRPr="00304F4D" w:rsidRDefault="0072243B" w:rsidP="00DB4ED5">
            <w:pPr>
              <w:spacing w:after="0" w:line="360" w:lineRule="auto"/>
              <w:jc w:val="center"/>
              <w:rPr>
                <w:rFonts w:cs="Segoe UI"/>
                <w:sz w:val="20"/>
                <w:szCs w:val="20"/>
              </w:rPr>
            </w:pPr>
            <w:r w:rsidRPr="00304F4D">
              <w:rPr>
                <w:rFonts w:cs="Segoe UI"/>
                <w:sz w:val="20"/>
                <w:szCs w:val="20"/>
              </w:rPr>
              <w:t>0</w:t>
            </w:r>
          </w:p>
        </w:tc>
      </w:tr>
    </w:tbl>
    <w:p w14:paraId="7282AF1B" w14:textId="77777777" w:rsidR="00202762" w:rsidRPr="00304F4D" w:rsidRDefault="00202762" w:rsidP="00202762">
      <w:pPr>
        <w:pStyle w:val="EndNoteBibliography"/>
        <w:rPr>
          <w:lang w:val="en-US" w:eastAsia="de-DE"/>
        </w:rPr>
      </w:pPr>
    </w:p>
    <w:p w14:paraId="1A84A622" w14:textId="77777777" w:rsidR="00202762" w:rsidRPr="00304F4D" w:rsidRDefault="00202762" w:rsidP="00202762">
      <w:pPr>
        <w:spacing w:after="0" w:line="240" w:lineRule="auto"/>
        <w:jc w:val="left"/>
        <w:rPr>
          <w:lang w:val="en-US"/>
        </w:rPr>
        <w:sectPr w:rsidR="00202762" w:rsidRPr="00304F4D" w:rsidSect="006B2890">
          <w:footerReference w:type="default" r:id="rId12"/>
          <w:pgSz w:w="11906" w:h="16838"/>
          <w:pgMar w:top="1417" w:right="1417" w:bottom="1134" w:left="1417" w:header="708" w:footer="708" w:gutter="0"/>
          <w:cols w:space="720"/>
          <w:formProt w:val="0"/>
          <w:docGrid w:linePitch="360"/>
        </w:sectPr>
      </w:pPr>
    </w:p>
    <w:p w14:paraId="6DE61BA0" w14:textId="77777777" w:rsidR="00202762" w:rsidRPr="00304F4D" w:rsidRDefault="00202762" w:rsidP="00202762">
      <w:pPr>
        <w:pStyle w:val="berschrift1"/>
      </w:pPr>
      <w:bookmarkStart w:id="10" w:name="_Toc199604956"/>
      <w:r w:rsidRPr="00304F4D">
        <w:lastRenderedPageBreak/>
        <w:t>Supplementary Figures</w:t>
      </w:r>
      <w:bookmarkEnd w:id="10"/>
    </w:p>
    <w:p w14:paraId="6DB4B569" w14:textId="336554B5" w:rsidR="00202762" w:rsidRPr="00304F4D" w:rsidRDefault="00202762" w:rsidP="00202762">
      <w:pPr>
        <w:pStyle w:val="berschrift2"/>
        <w:rPr>
          <w:noProof/>
        </w:rPr>
      </w:pPr>
      <w:bookmarkStart w:id="11" w:name="_Toc199604957"/>
      <w:r w:rsidRPr="00304F4D">
        <w:rPr>
          <w:noProof/>
        </w:rPr>
        <w:t>Supplementary Figure S</w:t>
      </w:r>
      <w:r w:rsidR="00810FBF">
        <w:rPr>
          <w:noProof/>
        </w:rPr>
        <w:t>1</w:t>
      </w:r>
      <w:bookmarkEnd w:id="11"/>
    </w:p>
    <w:tbl>
      <w:tblPr>
        <w:tblStyle w:val="Tabellenrast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8783"/>
      </w:tblGrid>
      <w:tr w:rsidR="00304F4D" w:rsidRPr="00304F4D" w14:paraId="580D73C3" w14:textId="77777777" w:rsidTr="002852B4">
        <w:trPr>
          <w:trHeight w:val="4195"/>
        </w:trPr>
        <w:tc>
          <w:tcPr>
            <w:tcW w:w="279" w:type="dxa"/>
          </w:tcPr>
          <w:p w14:paraId="48A0746E" w14:textId="516F6551" w:rsidR="00202762" w:rsidRPr="00304F4D" w:rsidRDefault="00810FBF" w:rsidP="002852B4">
            <w:pPr>
              <w:jc w:val="center"/>
              <w:rPr>
                <w:lang w:val="en-US" w:eastAsia="de-DE"/>
              </w:rPr>
            </w:pPr>
            <w:r>
              <w:rPr>
                <w:b/>
                <w:bCs/>
                <w:noProof/>
                <w:sz w:val="24"/>
                <w:lang w:val="en-US" w:eastAsia="de-DE"/>
              </w:rPr>
              <w:t>a</w:t>
            </w:r>
          </w:p>
        </w:tc>
        <w:tc>
          <w:tcPr>
            <w:tcW w:w="8783" w:type="dxa"/>
          </w:tcPr>
          <w:p w14:paraId="4E9F8065" w14:textId="77777777" w:rsidR="00202762" w:rsidRPr="00304F4D" w:rsidRDefault="00202762" w:rsidP="002852B4">
            <w:pPr>
              <w:rPr>
                <w:lang w:val="en-US" w:eastAsia="de-DE"/>
              </w:rPr>
            </w:pPr>
            <w:r w:rsidRPr="00304F4D">
              <w:rPr>
                <w:noProof/>
                <w:sz w:val="18"/>
                <w:szCs w:val="18"/>
                <w:lang w:eastAsia="de-DE"/>
              </w:rPr>
              <w:drawing>
                <wp:inline distT="0" distB="0" distL="0" distR="0" wp14:anchorId="11C72C16" wp14:editId="71D0961D">
                  <wp:extent cx="5453380" cy="2552553"/>
                  <wp:effectExtent l="0" t="0" r="0" b="635"/>
                  <wp:docPr id="1478125297" name="Billede 4" descr="Et billede, der indeholder tekst, skærmbillede, diagram, nummer/tal&#10;&#10;Indhold genereret af kunstig intelligens kan være forker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9381737" name="Billede 4" descr="Et billede, der indeholder tekst, skærmbillede, diagram, nummer/tal&#10;&#10;Indhold genereret af kunstig intelligens kan være forkert."/>
                          <pic:cNvPicPr/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15" t="14726" r="1786"/>
                          <a:stretch/>
                        </pic:blipFill>
                        <pic:spPr bwMode="auto">
                          <a:xfrm>
                            <a:off x="0" y="0"/>
                            <a:ext cx="5454000" cy="25528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4F4D" w:rsidRPr="00304F4D" w14:paraId="19F24289" w14:textId="77777777" w:rsidTr="002852B4">
        <w:trPr>
          <w:trHeight w:val="1644"/>
        </w:trPr>
        <w:tc>
          <w:tcPr>
            <w:tcW w:w="279" w:type="dxa"/>
          </w:tcPr>
          <w:p w14:paraId="171EEE36" w14:textId="398EABCB" w:rsidR="00202762" w:rsidRPr="00304F4D" w:rsidRDefault="00810FBF" w:rsidP="002852B4">
            <w:pPr>
              <w:jc w:val="center"/>
              <w:rPr>
                <w:lang w:val="en-US" w:eastAsia="de-DE"/>
              </w:rPr>
            </w:pPr>
            <w:r>
              <w:rPr>
                <w:b/>
                <w:bCs/>
                <w:noProof/>
                <w:sz w:val="24"/>
                <w:lang w:val="en-US" w:eastAsia="de-DE"/>
              </w:rPr>
              <w:t>b</w:t>
            </w:r>
          </w:p>
        </w:tc>
        <w:tc>
          <w:tcPr>
            <w:tcW w:w="8783" w:type="dxa"/>
          </w:tcPr>
          <w:p w14:paraId="18A55673" w14:textId="77777777" w:rsidR="00202762" w:rsidRPr="00304F4D" w:rsidRDefault="00202762" w:rsidP="002852B4">
            <w:pPr>
              <w:rPr>
                <w:lang w:val="en-US" w:eastAsia="de-DE"/>
              </w:rPr>
            </w:pPr>
            <w:r w:rsidRPr="00304F4D">
              <w:rPr>
                <w:noProof/>
                <w:sz w:val="18"/>
                <w:szCs w:val="18"/>
                <w:lang w:eastAsia="de-DE"/>
              </w:rPr>
              <w:drawing>
                <wp:inline distT="0" distB="0" distL="0" distR="0" wp14:anchorId="2460FF5F" wp14:editId="3831A8B8">
                  <wp:extent cx="5453380" cy="2127802"/>
                  <wp:effectExtent l="0" t="0" r="0" b="6350"/>
                  <wp:docPr id="48087171" name="Billede 5" descr="Et billede, der indeholder tekst, skærmbillede, linje/række, diagram&#10;&#10;Indhold genereret af kunstig intelligens kan være forker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0865006" name="Billede 5" descr="Et billede, der indeholder tekst, skærmbillede, linje/række, diagram&#10;&#10;Indhold genereret af kunstig intelligens kan være forkert.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33" t="20974" r="1863"/>
                          <a:stretch/>
                        </pic:blipFill>
                        <pic:spPr bwMode="auto">
                          <a:xfrm>
                            <a:off x="0" y="0"/>
                            <a:ext cx="5454000" cy="2128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EF438E" w14:textId="53516C3C" w:rsidR="00202762" w:rsidRPr="00304F4D" w:rsidRDefault="00202762" w:rsidP="00202762">
      <w:pPr>
        <w:rPr>
          <w:rFonts w:eastAsia="Times New Roman"/>
          <w:b/>
          <w:kern w:val="2"/>
          <w:sz w:val="28"/>
          <w:szCs w:val="20"/>
          <w:lang w:val="en-US" w:eastAsia="de-DE"/>
        </w:rPr>
      </w:pPr>
      <w:r w:rsidRPr="00304F4D">
        <w:rPr>
          <w:b/>
          <w:bCs/>
          <w:noProof/>
          <w:lang w:val="en-US"/>
        </w:rPr>
        <w:t xml:space="preserve">Supplementary Figure </w:t>
      </w:r>
      <w:r w:rsidR="00810FBF" w:rsidRPr="00304F4D">
        <w:rPr>
          <w:b/>
          <w:bCs/>
          <w:noProof/>
          <w:lang w:val="en-US"/>
        </w:rPr>
        <w:t>S</w:t>
      </w:r>
      <w:r w:rsidR="00810FBF">
        <w:rPr>
          <w:b/>
          <w:bCs/>
          <w:noProof/>
          <w:lang w:val="en-US"/>
        </w:rPr>
        <w:t>1</w:t>
      </w:r>
      <w:r w:rsidRPr="00304F4D">
        <w:rPr>
          <w:b/>
          <w:bCs/>
          <w:noProof/>
          <w:lang w:val="en-US"/>
        </w:rPr>
        <w:t>: Pooled sensitivity and specificity of the QFT+ test for detection of active tuberculosis in immunocompetent persons.</w:t>
      </w:r>
      <w:r w:rsidRPr="00304F4D">
        <w:rPr>
          <w:noProof/>
          <w:lang w:val="en-US"/>
        </w:rPr>
        <w:t xml:space="preserve"> </w:t>
      </w:r>
      <w:r w:rsidRPr="00304F4D">
        <w:rPr>
          <w:lang w:val="en-US"/>
        </w:rPr>
        <w:t xml:space="preserve">Pooled estimates for </w:t>
      </w:r>
      <w:r w:rsidRPr="00304F4D">
        <w:rPr>
          <w:b/>
          <w:bCs/>
          <w:lang w:val="en-US"/>
        </w:rPr>
        <w:t>(</w:t>
      </w:r>
      <w:r w:rsidR="00810FBF">
        <w:rPr>
          <w:b/>
          <w:bCs/>
          <w:lang w:val="en-US"/>
        </w:rPr>
        <w:t>a</w:t>
      </w:r>
      <w:r w:rsidRPr="00304F4D">
        <w:rPr>
          <w:b/>
          <w:bCs/>
          <w:lang w:val="en-US"/>
        </w:rPr>
        <w:t xml:space="preserve">) </w:t>
      </w:r>
      <w:r w:rsidRPr="00304F4D">
        <w:rPr>
          <w:lang w:val="en-US"/>
        </w:rPr>
        <w:t xml:space="preserve">sensitivity and </w:t>
      </w:r>
      <w:r w:rsidRPr="00304F4D">
        <w:rPr>
          <w:b/>
          <w:bCs/>
          <w:lang w:val="en-US"/>
        </w:rPr>
        <w:t>(</w:t>
      </w:r>
      <w:r w:rsidR="00810FBF">
        <w:rPr>
          <w:b/>
          <w:bCs/>
          <w:lang w:val="en-US"/>
        </w:rPr>
        <w:t>b</w:t>
      </w:r>
      <w:r w:rsidRPr="00304F4D">
        <w:rPr>
          <w:b/>
          <w:bCs/>
          <w:lang w:val="en-US"/>
        </w:rPr>
        <w:t>)</w:t>
      </w:r>
      <w:r w:rsidRPr="00304F4D">
        <w:rPr>
          <w:lang w:val="en-US"/>
        </w:rPr>
        <w:t xml:space="preserve"> specificity were calculated using a random-effects meta-analysis of proportions with logit transformation. Between-country variability was estimated using the </w:t>
      </w:r>
      <w:proofErr w:type="spellStart"/>
      <w:r w:rsidRPr="00304F4D">
        <w:rPr>
          <w:lang w:val="en-US"/>
        </w:rPr>
        <w:t>DerSimonian</w:t>
      </w:r>
      <w:proofErr w:type="spellEnd"/>
      <w:r w:rsidRPr="00304F4D">
        <w:rPr>
          <w:lang w:val="en-US"/>
        </w:rPr>
        <w:t xml:space="preserve">–Laird method. The resulting tau-squared value was 0.4 (95% CI 0.0-3.6) for sensitivities and 0.9 (95% CI 0.0-27.7) for specificities. Country weights were assigned using the inverse variance method. Confidence intervals for individual studies were calculated using the Clopper–Pearson method. </w:t>
      </w:r>
      <w:r w:rsidRPr="00304F4D">
        <w:rPr>
          <w:lang w:val="en-US"/>
        </w:rPr>
        <w:lastRenderedPageBreak/>
        <w:t>Knapp–Hartung adjustments were applied to the random-effects model. Proportions are presented on the original scale (%). TP, true positive; FN, false negative; 95% CI, 95% confidence interval.</w:t>
      </w:r>
    </w:p>
    <w:p w14:paraId="5EFF8ADB" w14:textId="77777777" w:rsidR="00202762" w:rsidRPr="00304F4D" w:rsidRDefault="00202762" w:rsidP="00202762">
      <w:pPr>
        <w:spacing w:after="0" w:line="240" w:lineRule="auto"/>
        <w:jc w:val="left"/>
        <w:rPr>
          <w:rFonts w:eastAsia="Times New Roman"/>
          <w:b/>
          <w:noProof/>
          <w:kern w:val="2"/>
          <w:szCs w:val="20"/>
          <w:lang w:val="en-US" w:eastAsia="de-DE"/>
        </w:rPr>
      </w:pPr>
      <w:r w:rsidRPr="00304F4D">
        <w:rPr>
          <w:noProof/>
          <w:lang w:val="en-US"/>
        </w:rPr>
        <w:br w:type="page"/>
      </w:r>
    </w:p>
    <w:p w14:paraId="0C7EDF89" w14:textId="75B22D1C" w:rsidR="00202762" w:rsidRPr="00304F4D" w:rsidRDefault="00202762" w:rsidP="00202762">
      <w:pPr>
        <w:pStyle w:val="berschrift2"/>
        <w:rPr>
          <w:noProof/>
        </w:rPr>
      </w:pPr>
      <w:bookmarkStart w:id="12" w:name="_Toc199604958"/>
      <w:r w:rsidRPr="00304F4D">
        <w:rPr>
          <w:noProof/>
        </w:rPr>
        <w:lastRenderedPageBreak/>
        <w:t xml:space="preserve">Supplementary figure </w:t>
      </w:r>
      <w:r w:rsidR="00810FBF" w:rsidRPr="00304F4D">
        <w:rPr>
          <w:noProof/>
        </w:rPr>
        <w:t>S</w:t>
      </w:r>
      <w:r w:rsidR="00810FBF">
        <w:rPr>
          <w:noProof/>
        </w:rPr>
        <w:t>2</w:t>
      </w:r>
      <w:bookmarkEnd w:id="12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8783"/>
      </w:tblGrid>
      <w:tr w:rsidR="00304F4D" w:rsidRPr="00304F4D" w14:paraId="5654BFBC" w14:textId="77777777" w:rsidTr="002852B4">
        <w:tc>
          <w:tcPr>
            <w:tcW w:w="279" w:type="dxa"/>
          </w:tcPr>
          <w:p w14:paraId="7A52346D" w14:textId="622A42E0" w:rsidR="00202762" w:rsidRPr="00304F4D" w:rsidRDefault="00810FBF" w:rsidP="002852B4">
            <w:pPr>
              <w:jc w:val="center"/>
              <w:rPr>
                <w:b/>
                <w:bCs/>
                <w:noProof/>
                <w:sz w:val="24"/>
                <w:lang w:val="en-US" w:eastAsia="de-DE"/>
              </w:rPr>
            </w:pPr>
            <w:r>
              <w:rPr>
                <w:b/>
                <w:bCs/>
                <w:noProof/>
                <w:sz w:val="24"/>
                <w:lang w:val="en-US" w:eastAsia="de-DE"/>
              </w:rPr>
              <w:t>a</w:t>
            </w:r>
          </w:p>
        </w:tc>
        <w:tc>
          <w:tcPr>
            <w:tcW w:w="8783" w:type="dxa"/>
          </w:tcPr>
          <w:p w14:paraId="3EB23980" w14:textId="77777777" w:rsidR="00202762" w:rsidRPr="00304F4D" w:rsidRDefault="00202762" w:rsidP="002852B4">
            <w:pPr>
              <w:jc w:val="center"/>
              <w:rPr>
                <w:lang w:val="en-US" w:eastAsia="de-DE"/>
              </w:rPr>
            </w:pPr>
            <w:r w:rsidRPr="00304F4D">
              <w:rPr>
                <w:noProof/>
                <w:sz w:val="18"/>
                <w:szCs w:val="18"/>
                <w:lang w:eastAsia="de-DE"/>
              </w:rPr>
              <w:drawing>
                <wp:inline distT="0" distB="0" distL="0" distR="0" wp14:anchorId="64226013" wp14:editId="15CCB2D0">
                  <wp:extent cx="5453225" cy="2590800"/>
                  <wp:effectExtent l="0" t="0" r="0" b="0"/>
                  <wp:docPr id="1101121256" name="Billede 6" descr="Et billede, der indeholder tekst, skærmbillede, diagram, nummer/tal&#10;&#10;Indhold genereret af kunstig intelligens kan være forker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1121256" name="Billede 6" descr="Et billede, der indeholder tekst, skærmbillede, diagram, nummer/tal&#10;&#10;Indhold genereret af kunstig intelligens kan være forkert."/>
                          <pic:cNvPicPr/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5" t="13792" r="2003"/>
                          <a:stretch/>
                        </pic:blipFill>
                        <pic:spPr bwMode="auto">
                          <a:xfrm>
                            <a:off x="0" y="0"/>
                            <a:ext cx="5454000" cy="25911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4F4D" w:rsidRPr="00304F4D" w14:paraId="45FFECCA" w14:textId="77777777" w:rsidTr="002852B4">
        <w:tc>
          <w:tcPr>
            <w:tcW w:w="279" w:type="dxa"/>
          </w:tcPr>
          <w:p w14:paraId="0C4C8024" w14:textId="0A5487D6" w:rsidR="00202762" w:rsidRPr="00304F4D" w:rsidRDefault="00810FBF" w:rsidP="002852B4">
            <w:pPr>
              <w:jc w:val="center"/>
              <w:rPr>
                <w:b/>
                <w:bCs/>
                <w:noProof/>
                <w:sz w:val="24"/>
                <w:lang w:val="en-US" w:eastAsia="de-DE"/>
              </w:rPr>
            </w:pPr>
            <w:r>
              <w:rPr>
                <w:b/>
                <w:bCs/>
                <w:noProof/>
                <w:sz w:val="24"/>
                <w:lang w:val="en-US" w:eastAsia="de-DE"/>
              </w:rPr>
              <w:t>b</w:t>
            </w:r>
          </w:p>
        </w:tc>
        <w:tc>
          <w:tcPr>
            <w:tcW w:w="8783" w:type="dxa"/>
          </w:tcPr>
          <w:p w14:paraId="6DDCADAE" w14:textId="77777777" w:rsidR="00202762" w:rsidRPr="00304F4D" w:rsidRDefault="00202762" w:rsidP="002852B4">
            <w:pPr>
              <w:jc w:val="center"/>
              <w:rPr>
                <w:lang w:val="en-US" w:eastAsia="de-DE"/>
              </w:rPr>
            </w:pPr>
            <w:r w:rsidRPr="00304F4D">
              <w:rPr>
                <w:noProof/>
                <w:sz w:val="18"/>
                <w:szCs w:val="18"/>
                <w:lang w:eastAsia="de-DE"/>
              </w:rPr>
              <w:drawing>
                <wp:inline distT="0" distB="0" distL="0" distR="0" wp14:anchorId="68F49D57" wp14:editId="0B451343">
                  <wp:extent cx="5453380" cy="2949560"/>
                  <wp:effectExtent l="0" t="0" r="0" b="3810"/>
                  <wp:docPr id="1275513510" name="Billede 7" descr="Et billede, der indeholder tekst, skærmbillede, nummer/tal, Font/skrifttype&#10;&#10;Indhold genereret af kunstig intelligens kan være forker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5513510" name="Billede 7" descr="Et billede, der indeholder tekst, skærmbillede, nummer/tal, Font/skrifttype&#10;&#10;Indhold genereret af kunstig intelligens kan være forkert."/>
                          <pic:cNvPicPr/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09" t="13913" r="1558"/>
                          <a:stretch/>
                        </pic:blipFill>
                        <pic:spPr bwMode="auto">
                          <a:xfrm>
                            <a:off x="0" y="0"/>
                            <a:ext cx="5454000" cy="29498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60DD0D4" w14:textId="6CF3EB5A" w:rsidR="005E4E08" w:rsidRDefault="00202762" w:rsidP="00202762">
      <w:pPr>
        <w:rPr>
          <w:lang w:val="en-US" w:eastAsia="de-DE"/>
        </w:rPr>
      </w:pPr>
      <w:r w:rsidRPr="00304F4D">
        <w:rPr>
          <w:b/>
          <w:bCs/>
          <w:noProof/>
          <w:lang w:val="en-US"/>
        </w:rPr>
        <w:t xml:space="preserve">Supplementary Figure </w:t>
      </w:r>
      <w:r w:rsidR="00810FBF" w:rsidRPr="00304F4D">
        <w:rPr>
          <w:b/>
          <w:bCs/>
          <w:noProof/>
          <w:lang w:val="en-US"/>
        </w:rPr>
        <w:t>S</w:t>
      </w:r>
      <w:r w:rsidR="00810FBF">
        <w:rPr>
          <w:b/>
          <w:bCs/>
          <w:noProof/>
          <w:lang w:val="en-US"/>
        </w:rPr>
        <w:t>2</w:t>
      </w:r>
      <w:r w:rsidRPr="00304F4D">
        <w:rPr>
          <w:b/>
          <w:bCs/>
          <w:noProof/>
          <w:lang w:val="en-US"/>
        </w:rPr>
        <w:t>: Pooled sensitivity and specificity of the QFT+ test for detection of active tuberculosis in immunocompromised patients.</w:t>
      </w:r>
      <w:r w:rsidRPr="00304F4D">
        <w:rPr>
          <w:noProof/>
          <w:lang w:val="en-US"/>
        </w:rPr>
        <w:t xml:space="preserve"> </w:t>
      </w:r>
      <w:r w:rsidRPr="00304F4D">
        <w:rPr>
          <w:lang w:val="en-US" w:eastAsia="de-DE"/>
        </w:rPr>
        <w:t xml:space="preserve">Pooled estimates for </w:t>
      </w:r>
      <w:r w:rsidRPr="00304F4D">
        <w:rPr>
          <w:b/>
          <w:bCs/>
          <w:noProof/>
          <w:lang w:val="en-US"/>
        </w:rPr>
        <w:t>(</w:t>
      </w:r>
      <w:r w:rsidR="00810FBF">
        <w:rPr>
          <w:b/>
          <w:bCs/>
          <w:noProof/>
          <w:lang w:val="en-US"/>
        </w:rPr>
        <w:t>a</w:t>
      </w:r>
      <w:r w:rsidRPr="00304F4D">
        <w:rPr>
          <w:b/>
          <w:bCs/>
          <w:noProof/>
          <w:lang w:val="en-US"/>
        </w:rPr>
        <w:t>)</w:t>
      </w:r>
      <w:r w:rsidRPr="00304F4D">
        <w:rPr>
          <w:noProof/>
          <w:lang w:val="en-US"/>
        </w:rPr>
        <w:t xml:space="preserve"> sensitivity and </w:t>
      </w:r>
      <w:r w:rsidRPr="00304F4D">
        <w:rPr>
          <w:b/>
          <w:bCs/>
          <w:noProof/>
          <w:lang w:val="en-US"/>
        </w:rPr>
        <w:t>(</w:t>
      </w:r>
      <w:r w:rsidR="00810FBF">
        <w:rPr>
          <w:b/>
          <w:bCs/>
          <w:noProof/>
          <w:lang w:val="en-US"/>
        </w:rPr>
        <w:t>b</w:t>
      </w:r>
      <w:r w:rsidRPr="00304F4D">
        <w:rPr>
          <w:b/>
          <w:bCs/>
          <w:noProof/>
          <w:lang w:val="en-US"/>
        </w:rPr>
        <w:t>)</w:t>
      </w:r>
      <w:r w:rsidRPr="00304F4D">
        <w:rPr>
          <w:noProof/>
          <w:lang w:val="en-US"/>
        </w:rPr>
        <w:t xml:space="preserve"> specificity </w:t>
      </w:r>
      <w:r w:rsidRPr="00304F4D">
        <w:rPr>
          <w:lang w:val="en-US" w:eastAsia="de-DE"/>
        </w:rPr>
        <w:t xml:space="preserve">were calculated using a random-effects meta-analysis of proportions with logit transformation. Between-country variability was estimated using the </w:t>
      </w:r>
      <w:proofErr w:type="spellStart"/>
      <w:r w:rsidRPr="00304F4D">
        <w:rPr>
          <w:lang w:val="en-US" w:eastAsia="de-DE"/>
        </w:rPr>
        <w:t>DerSimonian</w:t>
      </w:r>
      <w:proofErr w:type="spellEnd"/>
      <w:r w:rsidRPr="00304F4D">
        <w:rPr>
          <w:lang w:val="en-US" w:eastAsia="de-DE"/>
        </w:rPr>
        <w:t xml:space="preserve">–Laird method. The resulting tau-squared value was 0.2 (95% CI 0.0-5.8) for sensitivities and 0.0 (95% CI 0.0-0.8) for specificities. Country weights were assigned using the inverse variance method. </w:t>
      </w:r>
      <w:bookmarkStart w:id="13" w:name="_Hlk195964621"/>
      <w:r w:rsidRPr="00304F4D">
        <w:rPr>
          <w:lang w:val="en-US" w:eastAsia="de-DE"/>
        </w:rPr>
        <w:t xml:space="preserve">Confidence intervals for individual studies were calculated using the Clopper–Pearson method. </w:t>
      </w:r>
      <w:r w:rsidRPr="00304F4D">
        <w:rPr>
          <w:lang w:val="en-US" w:eastAsia="de-DE"/>
        </w:rPr>
        <w:lastRenderedPageBreak/>
        <w:t>Knapp–Hartung adjustments were applied to the random-effects model. Proportions are presented on the original scale (%)</w:t>
      </w:r>
      <w:bookmarkEnd w:id="13"/>
      <w:r w:rsidRPr="00304F4D">
        <w:rPr>
          <w:lang w:val="en-US" w:eastAsia="de-DE"/>
        </w:rPr>
        <w:t>. TP, true positive; FN, false negative; 95% CI, 95% confidence interval.</w:t>
      </w:r>
    </w:p>
    <w:p w14:paraId="017C41B4" w14:textId="77777777" w:rsidR="0034367F" w:rsidRDefault="0034367F" w:rsidP="00202762">
      <w:pPr>
        <w:rPr>
          <w:lang w:val="en-US"/>
        </w:rPr>
      </w:pPr>
    </w:p>
    <w:p w14:paraId="43F04133" w14:textId="77777777" w:rsidR="0034367F" w:rsidRDefault="0034367F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FC30872" w14:textId="77777777" w:rsidR="0034367F" w:rsidRPr="00304F4D" w:rsidRDefault="0034367F" w:rsidP="0034367F">
      <w:pPr>
        <w:pStyle w:val="berschrift1"/>
      </w:pPr>
      <w:bookmarkStart w:id="14" w:name="_Toc199604959"/>
      <w:r w:rsidRPr="00304F4D">
        <w:lastRenderedPageBreak/>
        <w:t>References for supplement</w:t>
      </w:r>
      <w:r>
        <w:t>ary information</w:t>
      </w:r>
      <w:bookmarkEnd w:id="14"/>
    </w:p>
    <w:p w14:paraId="6827CB7D" w14:textId="77777777" w:rsidR="0034367F" w:rsidRPr="00304F4D" w:rsidRDefault="0034367F" w:rsidP="0034367F">
      <w:pPr>
        <w:pStyle w:val="EndNoteBibliography"/>
        <w:spacing w:after="0"/>
        <w:rPr>
          <w:noProof/>
          <w:lang w:val="en-US"/>
        </w:rPr>
      </w:pPr>
      <w:r w:rsidRPr="00304F4D">
        <w:rPr>
          <w:lang w:val="en-US" w:eastAsia="de-DE"/>
        </w:rPr>
        <w:fldChar w:fldCharType="begin"/>
      </w:r>
      <w:r w:rsidRPr="00304F4D">
        <w:rPr>
          <w:lang w:val="en-US" w:eastAsia="de-DE"/>
        </w:rPr>
        <w:instrText xml:space="preserve"> ADDIN EN.REFLIST </w:instrText>
      </w:r>
      <w:r w:rsidRPr="00304F4D">
        <w:rPr>
          <w:lang w:val="en-US" w:eastAsia="de-DE"/>
        </w:rPr>
        <w:fldChar w:fldCharType="separate"/>
      </w:r>
      <w:r w:rsidRPr="00304F4D">
        <w:rPr>
          <w:noProof/>
          <w:lang w:val="en-US"/>
        </w:rPr>
        <w:t>1.</w:t>
      </w:r>
      <w:r w:rsidRPr="00304F4D">
        <w:rPr>
          <w:noProof/>
          <w:lang w:val="en-US"/>
        </w:rPr>
        <w:tab/>
        <w:t xml:space="preserve">Barcellini L, Borroni E, Brown J, et al. First independent evaluation of QuantiFERON-TB Plus performance. </w:t>
      </w:r>
      <w:r w:rsidRPr="00304F4D">
        <w:rPr>
          <w:i/>
          <w:noProof/>
          <w:lang w:val="en-US"/>
        </w:rPr>
        <w:t>Eur Respir J</w:t>
      </w:r>
      <w:r w:rsidRPr="00304F4D">
        <w:rPr>
          <w:noProof/>
          <w:lang w:val="en-US"/>
        </w:rPr>
        <w:t xml:space="preserve"> 2016; </w:t>
      </w:r>
      <w:r w:rsidRPr="00304F4D">
        <w:rPr>
          <w:b/>
          <w:noProof/>
          <w:lang w:val="en-US"/>
        </w:rPr>
        <w:t>47</w:t>
      </w:r>
      <w:r w:rsidRPr="00304F4D">
        <w:rPr>
          <w:noProof/>
          <w:lang w:val="en-US"/>
        </w:rPr>
        <w:t>(5): 1587-90.</w:t>
      </w:r>
    </w:p>
    <w:p w14:paraId="59B65E97" w14:textId="77777777" w:rsidR="0034367F" w:rsidRPr="00304F4D" w:rsidRDefault="0034367F" w:rsidP="0034367F">
      <w:pPr>
        <w:pStyle w:val="EndNoteBibliography"/>
        <w:spacing w:after="0"/>
        <w:rPr>
          <w:noProof/>
          <w:lang w:val="en-US"/>
        </w:rPr>
      </w:pPr>
      <w:r w:rsidRPr="00304F4D">
        <w:rPr>
          <w:noProof/>
          <w:lang w:val="en-US"/>
        </w:rPr>
        <w:t>2.</w:t>
      </w:r>
      <w:r w:rsidRPr="00304F4D">
        <w:rPr>
          <w:noProof/>
          <w:lang w:val="en-US"/>
        </w:rPr>
        <w:tab/>
        <w:t xml:space="preserve">Allen NP, Swarbrick G, Cansler M, et al. Characterization of specific CD4 and CD8 T-cell responses in QuantiFERON TB Gold-Plus TB1 and TB2 tubes. </w:t>
      </w:r>
      <w:r w:rsidRPr="00304F4D">
        <w:rPr>
          <w:i/>
          <w:noProof/>
          <w:lang w:val="en-US"/>
        </w:rPr>
        <w:t>Tuberculosis (Edinb)</w:t>
      </w:r>
      <w:r w:rsidRPr="00304F4D">
        <w:rPr>
          <w:noProof/>
          <w:lang w:val="en-US"/>
        </w:rPr>
        <w:t xml:space="preserve"> 2018; </w:t>
      </w:r>
      <w:r w:rsidRPr="00304F4D">
        <w:rPr>
          <w:b/>
          <w:noProof/>
          <w:lang w:val="en-US"/>
        </w:rPr>
        <w:t>113</w:t>
      </w:r>
      <w:r w:rsidRPr="00304F4D">
        <w:rPr>
          <w:noProof/>
          <w:lang w:val="en-US"/>
        </w:rPr>
        <w:t>: 239-41.</w:t>
      </w:r>
    </w:p>
    <w:p w14:paraId="26A230B8" w14:textId="5A1DFFEC" w:rsidR="0034367F" w:rsidRPr="00304F4D" w:rsidRDefault="0034367F" w:rsidP="00653AE1">
      <w:pPr>
        <w:pStyle w:val="EndNoteBibliography"/>
        <w:rPr>
          <w:lang w:val="en-US"/>
        </w:rPr>
      </w:pPr>
      <w:r w:rsidRPr="00304F4D">
        <w:rPr>
          <w:noProof/>
          <w:lang w:val="en-US"/>
        </w:rPr>
        <w:t>3.</w:t>
      </w:r>
      <w:r w:rsidRPr="00304F4D">
        <w:rPr>
          <w:noProof/>
          <w:lang w:val="en-US"/>
        </w:rPr>
        <w:tab/>
        <w:t xml:space="preserve">Sester M, van Leth F, Bruchfeld J, et al. Risk assessment of tuberculosis in immunocompromised patients. A TBNET study. </w:t>
      </w:r>
      <w:r w:rsidRPr="00304F4D">
        <w:rPr>
          <w:i/>
          <w:noProof/>
          <w:lang w:val="en-US"/>
        </w:rPr>
        <w:t>Am J Respir Crit Care Med</w:t>
      </w:r>
      <w:r w:rsidRPr="00304F4D">
        <w:rPr>
          <w:noProof/>
          <w:lang w:val="en-US"/>
        </w:rPr>
        <w:t xml:space="preserve"> 2014; </w:t>
      </w:r>
      <w:r w:rsidRPr="00304F4D">
        <w:rPr>
          <w:b/>
          <w:noProof/>
          <w:lang w:val="en-US"/>
        </w:rPr>
        <w:t>190</w:t>
      </w:r>
      <w:r w:rsidRPr="00304F4D">
        <w:rPr>
          <w:noProof/>
          <w:lang w:val="en-US"/>
        </w:rPr>
        <w:t>(10): 1168-76.</w:t>
      </w:r>
      <w:r w:rsidRPr="00304F4D">
        <w:rPr>
          <w:lang w:val="en-US" w:eastAsia="de-DE"/>
        </w:rPr>
        <w:fldChar w:fldCharType="end"/>
      </w:r>
    </w:p>
    <w:sectPr w:rsidR="0034367F" w:rsidRPr="00304F4D" w:rsidSect="00B0708C">
      <w:pgSz w:w="11906" w:h="16838"/>
      <w:pgMar w:top="1417" w:right="1417" w:bottom="1134" w:left="1417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0F0F67" w14:textId="77777777" w:rsidR="00BF77E1" w:rsidRDefault="00BF77E1">
      <w:pPr>
        <w:spacing w:after="0" w:line="240" w:lineRule="auto"/>
      </w:pPr>
      <w:r>
        <w:separator/>
      </w:r>
    </w:p>
  </w:endnote>
  <w:endnote w:type="continuationSeparator" w:id="0">
    <w:p w14:paraId="60E4ED08" w14:textId="77777777" w:rsidR="00BF77E1" w:rsidRDefault="00BF77E1">
      <w:pPr>
        <w:spacing w:after="0" w:line="240" w:lineRule="auto"/>
      </w:pPr>
      <w:r>
        <w:continuationSeparator/>
      </w:r>
    </w:p>
  </w:endnote>
  <w:endnote w:type="continuationNotice" w:id="1">
    <w:p w14:paraId="6EA90338" w14:textId="77777777" w:rsidR="00BF77E1" w:rsidRDefault="00BF77E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">
    <w:altName w:val="Bahnschrift Light"/>
    <w:charset w:val="00"/>
    <w:family w:val="swiss"/>
    <w:pitch w:val="variable"/>
    <w:sig w:usb0="E00082FF" w:usb1="400078FF" w:usb2="0000002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5767341"/>
      <w:docPartObj>
        <w:docPartGallery w:val="Page Numbers (Bottom of Page)"/>
        <w:docPartUnique/>
      </w:docPartObj>
    </w:sdtPr>
    <w:sdtContent>
      <w:p w14:paraId="32C5FD5A" w14:textId="369722F4" w:rsidR="002852B4" w:rsidRPr="00FB5A84" w:rsidRDefault="002852B4" w:rsidP="00FB5A8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3C09">
          <w:rPr>
            <w:noProof/>
          </w:rPr>
          <w:t>9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02608620"/>
      <w:docPartObj>
        <w:docPartGallery w:val="Page Numbers (Bottom of Page)"/>
        <w:docPartUnique/>
      </w:docPartObj>
    </w:sdtPr>
    <w:sdtContent>
      <w:p w14:paraId="4D9F32EF" w14:textId="4366584C" w:rsidR="002852B4" w:rsidRPr="00FB5A84" w:rsidRDefault="002852B4" w:rsidP="00FB5A8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3C09">
          <w:rPr>
            <w:noProof/>
          </w:rPr>
          <w:t>1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17E18" w14:textId="77777777" w:rsidR="00BF77E1" w:rsidRDefault="00BF77E1">
      <w:pPr>
        <w:spacing w:after="0" w:line="240" w:lineRule="auto"/>
      </w:pPr>
      <w:r>
        <w:separator/>
      </w:r>
    </w:p>
  </w:footnote>
  <w:footnote w:type="continuationSeparator" w:id="0">
    <w:p w14:paraId="25018F59" w14:textId="77777777" w:rsidR="00BF77E1" w:rsidRDefault="00BF77E1">
      <w:pPr>
        <w:spacing w:after="0" w:line="240" w:lineRule="auto"/>
      </w:pPr>
      <w:r>
        <w:continuationSeparator/>
      </w:r>
    </w:p>
  </w:footnote>
  <w:footnote w:type="continuationNotice" w:id="1">
    <w:p w14:paraId="376A1B5F" w14:textId="77777777" w:rsidR="00BF77E1" w:rsidRDefault="00BF77E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E356CE"/>
    <w:multiLevelType w:val="multilevel"/>
    <w:tmpl w:val="CD52523E"/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4FB93E67"/>
    <w:multiLevelType w:val="hybridMultilevel"/>
    <w:tmpl w:val="68B2DA88"/>
    <w:lvl w:ilvl="0" w:tplc="34A04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2768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AFE1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70CD9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1965D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90E5A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560CB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1B097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E6C29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080709519">
    <w:abstractNumId w:val="0"/>
  </w:num>
  <w:num w:numId="2" w16cid:durableId="48825081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tina Sester">
    <w15:presenceInfo w15:providerId="AD" w15:userId="S::km11hkms@uni-saarland.de::077a7529-e44d-4432-b660-e22267c2ed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 w:grammar="clean"/>
  <w:trackRevisions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xzppw2isttxzexrxivtvrc5azv5tzv9xet&quot;&gt;TBnet#54&lt;record-ids&gt;&lt;item&gt;14&lt;/item&gt;&lt;item&gt;15&lt;/item&gt;&lt;item&gt;16&lt;/item&gt;&lt;/record-ids&gt;&lt;/item&gt;&lt;/Libraries&gt;"/>
  </w:docVars>
  <w:rsids>
    <w:rsidRoot w:val="00A9457E"/>
    <w:rsid w:val="0000127D"/>
    <w:rsid w:val="00001AAF"/>
    <w:rsid w:val="000027D7"/>
    <w:rsid w:val="0000636D"/>
    <w:rsid w:val="00006849"/>
    <w:rsid w:val="00013A7D"/>
    <w:rsid w:val="00013C09"/>
    <w:rsid w:val="00014C90"/>
    <w:rsid w:val="00015566"/>
    <w:rsid w:val="00017691"/>
    <w:rsid w:val="00020899"/>
    <w:rsid w:val="000217DE"/>
    <w:rsid w:val="00023019"/>
    <w:rsid w:val="000254ED"/>
    <w:rsid w:val="00027885"/>
    <w:rsid w:val="000315D7"/>
    <w:rsid w:val="0003300D"/>
    <w:rsid w:val="0003311D"/>
    <w:rsid w:val="000341BB"/>
    <w:rsid w:val="00034F38"/>
    <w:rsid w:val="000357E0"/>
    <w:rsid w:val="00036AED"/>
    <w:rsid w:val="0004052C"/>
    <w:rsid w:val="00041BCA"/>
    <w:rsid w:val="00046B2A"/>
    <w:rsid w:val="0004745F"/>
    <w:rsid w:val="00047FCD"/>
    <w:rsid w:val="000503A5"/>
    <w:rsid w:val="00053EFE"/>
    <w:rsid w:val="0005567E"/>
    <w:rsid w:val="00055FC2"/>
    <w:rsid w:val="00057266"/>
    <w:rsid w:val="0006410A"/>
    <w:rsid w:val="00064ED2"/>
    <w:rsid w:val="000660F3"/>
    <w:rsid w:val="00066FA1"/>
    <w:rsid w:val="00067420"/>
    <w:rsid w:val="00067567"/>
    <w:rsid w:val="00070836"/>
    <w:rsid w:val="00073413"/>
    <w:rsid w:val="00076CBC"/>
    <w:rsid w:val="00083062"/>
    <w:rsid w:val="0008366D"/>
    <w:rsid w:val="0008548F"/>
    <w:rsid w:val="00085673"/>
    <w:rsid w:val="00085B31"/>
    <w:rsid w:val="00085D2A"/>
    <w:rsid w:val="000944E3"/>
    <w:rsid w:val="0009569B"/>
    <w:rsid w:val="00096923"/>
    <w:rsid w:val="00097EF4"/>
    <w:rsid w:val="000A3C10"/>
    <w:rsid w:val="000A3CEE"/>
    <w:rsid w:val="000A4011"/>
    <w:rsid w:val="000A6019"/>
    <w:rsid w:val="000A6420"/>
    <w:rsid w:val="000A7BDE"/>
    <w:rsid w:val="000B23C8"/>
    <w:rsid w:val="000B24F9"/>
    <w:rsid w:val="000B299D"/>
    <w:rsid w:val="000B2AFB"/>
    <w:rsid w:val="000B2C09"/>
    <w:rsid w:val="000B4089"/>
    <w:rsid w:val="000B41FA"/>
    <w:rsid w:val="000B5DF9"/>
    <w:rsid w:val="000C0DB7"/>
    <w:rsid w:val="000C1691"/>
    <w:rsid w:val="000C1696"/>
    <w:rsid w:val="000C2005"/>
    <w:rsid w:val="000C3E8B"/>
    <w:rsid w:val="000C5B05"/>
    <w:rsid w:val="000C7729"/>
    <w:rsid w:val="000C7CF2"/>
    <w:rsid w:val="000D0B20"/>
    <w:rsid w:val="000D1673"/>
    <w:rsid w:val="000D344E"/>
    <w:rsid w:val="000D5AFF"/>
    <w:rsid w:val="000D62BD"/>
    <w:rsid w:val="000D791F"/>
    <w:rsid w:val="000E1A6D"/>
    <w:rsid w:val="000E249C"/>
    <w:rsid w:val="000E24D4"/>
    <w:rsid w:val="000E27D1"/>
    <w:rsid w:val="000E3B29"/>
    <w:rsid w:val="000E4DC4"/>
    <w:rsid w:val="000E4F35"/>
    <w:rsid w:val="000E6F8D"/>
    <w:rsid w:val="000E7236"/>
    <w:rsid w:val="000E75F5"/>
    <w:rsid w:val="000F2681"/>
    <w:rsid w:val="000F31C2"/>
    <w:rsid w:val="000F673F"/>
    <w:rsid w:val="000F69D3"/>
    <w:rsid w:val="000F6FC7"/>
    <w:rsid w:val="000F7470"/>
    <w:rsid w:val="00101406"/>
    <w:rsid w:val="001017F9"/>
    <w:rsid w:val="00101B3D"/>
    <w:rsid w:val="0010342A"/>
    <w:rsid w:val="001039FB"/>
    <w:rsid w:val="00105C54"/>
    <w:rsid w:val="00107F42"/>
    <w:rsid w:val="00112151"/>
    <w:rsid w:val="00112A17"/>
    <w:rsid w:val="00112D6A"/>
    <w:rsid w:val="001137E4"/>
    <w:rsid w:val="0011489C"/>
    <w:rsid w:val="00114C64"/>
    <w:rsid w:val="00115E43"/>
    <w:rsid w:val="00117155"/>
    <w:rsid w:val="00125FD2"/>
    <w:rsid w:val="001302F8"/>
    <w:rsid w:val="00130D96"/>
    <w:rsid w:val="001334E1"/>
    <w:rsid w:val="00136DFB"/>
    <w:rsid w:val="00137F00"/>
    <w:rsid w:val="00140C6F"/>
    <w:rsid w:val="00140E9D"/>
    <w:rsid w:val="00144196"/>
    <w:rsid w:val="00145729"/>
    <w:rsid w:val="00145BF5"/>
    <w:rsid w:val="00146A2B"/>
    <w:rsid w:val="00146AA2"/>
    <w:rsid w:val="00147971"/>
    <w:rsid w:val="00147F3B"/>
    <w:rsid w:val="00153B53"/>
    <w:rsid w:val="0015410F"/>
    <w:rsid w:val="001544BD"/>
    <w:rsid w:val="00154C61"/>
    <w:rsid w:val="001554DA"/>
    <w:rsid w:val="001632A0"/>
    <w:rsid w:val="00165383"/>
    <w:rsid w:val="00166826"/>
    <w:rsid w:val="00166C25"/>
    <w:rsid w:val="00170FC2"/>
    <w:rsid w:val="0017218F"/>
    <w:rsid w:val="00172D15"/>
    <w:rsid w:val="00172FD2"/>
    <w:rsid w:val="0017348B"/>
    <w:rsid w:val="00174414"/>
    <w:rsid w:val="00177975"/>
    <w:rsid w:val="0018027C"/>
    <w:rsid w:val="00180AA3"/>
    <w:rsid w:val="0018103B"/>
    <w:rsid w:val="0018230A"/>
    <w:rsid w:val="00185A4A"/>
    <w:rsid w:val="00185FC6"/>
    <w:rsid w:val="0018694E"/>
    <w:rsid w:val="001877A2"/>
    <w:rsid w:val="001900CE"/>
    <w:rsid w:val="00190CA0"/>
    <w:rsid w:val="00191BAD"/>
    <w:rsid w:val="00192BAD"/>
    <w:rsid w:val="00195981"/>
    <w:rsid w:val="001A1DBC"/>
    <w:rsid w:val="001A7C8D"/>
    <w:rsid w:val="001B0948"/>
    <w:rsid w:val="001B42B8"/>
    <w:rsid w:val="001B4CA1"/>
    <w:rsid w:val="001B69A0"/>
    <w:rsid w:val="001B6D1D"/>
    <w:rsid w:val="001C0F25"/>
    <w:rsid w:val="001C24BF"/>
    <w:rsid w:val="001C4A57"/>
    <w:rsid w:val="001C6345"/>
    <w:rsid w:val="001D1BBF"/>
    <w:rsid w:val="001D5BFF"/>
    <w:rsid w:val="001D695A"/>
    <w:rsid w:val="001D72D2"/>
    <w:rsid w:val="001E38DA"/>
    <w:rsid w:val="001E4DCA"/>
    <w:rsid w:val="001E509C"/>
    <w:rsid w:val="001E6947"/>
    <w:rsid w:val="001E6F3D"/>
    <w:rsid w:val="001E708C"/>
    <w:rsid w:val="001E7FAB"/>
    <w:rsid w:val="001F118F"/>
    <w:rsid w:val="001F2E0D"/>
    <w:rsid w:val="001F34CC"/>
    <w:rsid w:val="001F5088"/>
    <w:rsid w:val="001F55A6"/>
    <w:rsid w:val="001F6905"/>
    <w:rsid w:val="001F7159"/>
    <w:rsid w:val="0020166F"/>
    <w:rsid w:val="002016F5"/>
    <w:rsid w:val="0020223E"/>
    <w:rsid w:val="0020246E"/>
    <w:rsid w:val="00202762"/>
    <w:rsid w:val="002035ED"/>
    <w:rsid w:val="002039BB"/>
    <w:rsid w:val="00206874"/>
    <w:rsid w:val="0020764B"/>
    <w:rsid w:val="002102FB"/>
    <w:rsid w:val="0021454D"/>
    <w:rsid w:val="00217EA4"/>
    <w:rsid w:val="00221C22"/>
    <w:rsid w:val="00221E7F"/>
    <w:rsid w:val="00222AA8"/>
    <w:rsid w:val="00222D46"/>
    <w:rsid w:val="00223849"/>
    <w:rsid w:val="00226085"/>
    <w:rsid w:val="0022673B"/>
    <w:rsid w:val="0022728E"/>
    <w:rsid w:val="00227FA1"/>
    <w:rsid w:val="00227FA8"/>
    <w:rsid w:val="00231C5E"/>
    <w:rsid w:val="002322C2"/>
    <w:rsid w:val="00232B12"/>
    <w:rsid w:val="002346CB"/>
    <w:rsid w:val="0023564E"/>
    <w:rsid w:val="00241481"/>
    <w:rsid w:val="00244314"/>
    <w:rsid w:val="0024591D"/>
    <w:rsid w:val="00253FA7"/>
    <w:rsid w:val="00254604"/>
    <w:rsid w:val="00255ECB"/>
    <w:rsid w:val="002579B0"/>
    <w:rsid w:val="002612A0"/>
    <w:rsid w:val="002628BD"/>
    <w:rsid w:val="00264C49"/>
    <w:rsid w:val="00272762"/>
    <w:rsid w:val="00273863"/>
    <w:rsid w:val="00275F03"/>
    <w:rsid w:val="00277D34"/>
    <w:rsid w:val="00280719"/>
    <w:rsid w:val="002807D8"/>
    <w:rsid w:val="00280F9D"/>
    <w:rsid w:val="0028182F"/>
    <w:rsid w:val="00281CE3"/>
    <w:rsid w:val="002827BC"/>
    <w:rsid w:val="00284365"/>
    <w:rsid w:val="002843A1"/>
    <w:rsid w:val="002852B4"/>
    <w:rsid w:val="002860CF"/>
    <w:rsid w:val="00287206"/>
    <w:rsid w:val="0028731D"/>
    <w:rsid w:val="00287964"/>
    <w:rsid w:val="00290A55"/>
    <w:rsid w:val="002925C1"/>
    <w:rsid w:val="00292990"/>
    <w:rsid w:val="00293801"/>
    <w:rsid w:val="00293AB0"/>
    <w:rsid w:val="00293CC1"/>
    <w:rsid w:val="00294A38"/>
    <w:rsid w:val="002967A7"/>
    <w:rsid w:val="002A1B17"/>
    <w:rsid w:val="002A5461"/>
    <w:rsid w:val="002A583D"/>
    <w:rsid w:val="002A63ED"/>
    <w:rsid w:val="002A7354"/>
    <w:rsid w:val="002A7AAB"/>
    <w:rsid w:val="002B0F98"/>
    <w:rsid w:val="002B1332"/>
    <w:rsid w:val="002B1FB2"/>
    <w:rsid w:val="002B5A76"/>
    <w:rsid w:val="002B5CDA"/>
    <w:rsid w:val="002B68A9"/>
    <w:rsid w:val="002B776D"/>
    <w:rsid w:val="002C2982"/>
    <w:rsid w:val="002C2F8E"/>
    <w:rsid w:val="002C4E14"/>
    <w:rsid w:val="002D0786"/>
    <w:rsid w:val="002D0A16"/>
    <w:rsid w:val="002D3860"/>
    <w:rsid w:val="002D492C"/>
    <w:rsid w:val="002D5E95"/>
    <w:rsid w:val="002D5EE4"/>
    <w:rsid w:val="002D6852"/>
    <w:rsid w:val="002E13AB"/>
    <w:rsid w:val="002E1B76"/>
    <w:rsid w:val="002E2DEC"/>
    <w:rsid w:val="002E6BFC"/>
    <w:rsid w:val="002F0AA7"/>
    <w:rsid w:val="002F1389"/>
    <w:rsid w:val="002F21E5"/>
    <w:rsid w:val="002F31FB"/>
    <w:rsid w:val="002F4F0F"/>
    <w:rsid w:val="002F574E"/>
    <w:rsid w:val="002F74B9"/>
    <w:rsid w:val="003003C8"/>
    <w:rsid w:val="00300AB9"/>
    <w:rsid w:val="003035C5"/>
    <w:rsid w:val="00304F4D"/>
    <w:rsid w:val="003057F4"/>
    <w:rsid w:val="00306A0C"/>
    <w:rsid w:val="00306D05"/>
    <w:rsid w:val="00312DCE"/>
    <w:rsid w:val="00313DBF"/>
    <w:rsid w:val="00313E1E"/>
    <w:rsid w:val="00314D80"/>
    <w:rsid w:val="00315120"/>
    <w:rsid w:val="00316710"/>
    <w:rsid w:val="00316782"/>
    <w:rsid w:val="00316CC7"/>
    <w:rsid w:val="003209CE"/>
    <w:rsid w:val="00321785"/>
    <w:rsid w:val="003232FA"/>
    <w:rsid w:val="00323A0B"/>
    <w:rsid w:val="00327680"/>
    <w:rsid w:val="00327928"/>
    <w:rsid w:val="003279D5"/>
    <w:rsid w:val="0033123E"/>
    <w:rsid w:val="00331D4F"/>
    <w:rsid w:val="0033249B"/>
    <w:rsid w:val="00335785"/>
    <w:rsid w:val="0033597B"/>
    <w:rsid w:val="003404BD"/>
    <w:rsid w:val="0034086C"/>
    <w:rsid w:val="00342210"/>
    <w:rsid w:val="003428FD"/>
    <w:rsid w:val="00342A4C"/>
    <w:rsid w:val="0034367F"/>
    <w:rsid w:val="00345796"/>
    <w:rsid w:val="00355B9A"/>
    <w:rsid w:val="003566C2"/>
    <w:rsid w:val="003603A8"/>
    <w:rsid w:val="0036044A"/>
    <w:rsid w:val="003631D3"/>
    <w:rsid w:val="003665B6"/>
    <w:rsid w:val="003669D8"/>
    <w:rsid w:val="003678C3"/>
    <w:rsid w:val="00367C69"/>
    <w:rsid w:val="00370461"/>
    <w:rsid w:val="003726DA"/>
    <w:rsid w:val="0037320C"/>
    <w:rsid w:val="003747FA"/>
    <w:rsid w:val="003772F6"/>
    <w:rsid w:val="003777A8"/>
    <w:rsid w:val="00377B17"/>
    <w:rsid w:val="00377CC8"/>
    <w:rsid w:val="00380AE2"/>
    <w:rsid w:val="00380D11"/>
    <w:rsid w:val="0038232D"/>
    <w:rsid w:val="00382A18"/>
    <w:rsid w:val="00386292"/>
    <w:rsid w:val="003862D8"/>
    <w:rsid w:val="00386826"/>
    <w:rsid w:val="00387C60"/>
    <w:rsid w:val="00390C99"/>
    <w:rsid w:val="003927CB"/>
    <w:rsid w:val="00392CE1"/>
    <w:rsid w:val="003A129C"/>
    <w:rsid w:val="003A2246"/>
    <w:rsid w:val="003A3DB2"/>
    <w:rsid w:val="003A63EC"/>
    <w:rsid w:val="003A68B6"/>
    <w:rsid w:val="003A69F2"/>
    <w:rsid w:val="003B0A57"/>
    <w:rsid w:val="003B2DC2"/>
    <w:rsid w:val="003B7AF0"/>
    <w:rsid w:val="003B7EF1"/>
    <w:rsid w:val="003C14A7"/>
    <w:rsid w:val="003C2830"/>
    <w:rsid w:val="003C29D0"/>
    <w:rsid w:val="003C3311"/>
    <w:rsid w:val="003C3E76"/>
    <w:rsid w:val="003C42F8"/>
    <w:rsid w:val="003C5754"/>
    <w:rsid w:val="003C6607"/>
    <w:rsid w:val="003C67BD"/>
    <w:rsid w:val="003D1FA9"/>
    <w:rsid w:val="003D2786"/>
    <w:rsid w:val="003D3971"/>
    <w:rsid w:val="003E3124"/>
    <w:rsid w:val="003E396C"/>
    <w:rsid w:val="003E55DD"/>
    <w:rsid w:val="003E728F"/>
    <w:rsid w:val="003E7C0D"/>
    <w:rsid w:val="003F2592"/>
    <w:rsid w:val="003F2F7B"/>
    <w:rsid w:val="003F3B4B"/>
    <w:rsid w:val="003F3BC5"/>
    <w:rsid w:val="003F3F4A"/>
    <w:rsid w:val="003F4661"/>
    <w:rsid w:val="003F497E"/>
    <w:rsid w:val="003F4CE9"/>
    <w:rsid w:val="003F4FE3"/>
    <w:rsid w:val="003F6174"/>
    <w:rsid w:val="003F6674"/>
    <w:rsid w:val="003F6D7B"/>
    <w:rsid w:val="003F76D4"/>
    <w:rsid w:val="003F7B63"/>
    <w:rsid w:val="00400566"/>
    <w:rsid w:val="00401EC3"/>
    <w:rsid w:val="004045AF"/>
    <w:rsid w:val="004076A8"/>
    <w:rsid w:val="00407C9B"/>
    <w:rsid w:val="004105E1"/>
    <w:rsid w:val="00412972"/>
    <w:rsid w:val="00414B0C"/>
    <w:rsid w:val="00415089"/>
    <w:rsid w:val="00415A0D"/>
    <w:rsid w:val="00417968"/>
    <w:rsid w:val="004214B6"/>
    <w:rsid w:val="00422CAE"/>
    <w:rsid w:val="004256CE"/>
    <w:rsid w:val="0042634C"/>
    <w:rsid w:val="00426540"/>
    <w:rsid w:val="004277BA"/>
    <w:rsid w:val="0043016B"/>
    <w:rsid w:val="00432ADD"/>
    <w:rsid w:val="00432B79"/>
    <w:rsid w:val="00432CF5"/>
    <w:rsid w:val="0043302B"/>
    <w:rsid w:val="00433F4E"/>
    <w:rsid w:val="0043408C"/>
    <w:rsid w:val="0043431E"/>
    <w:rsid w:val="004354B8"/>
    <w:rsid w:val="004375E7"/>
    <w:rsid w:val="004416F3"/>
    <w:rsid w:val="0044259C"/>
    <w:rsid w:val="00442EBB"/>
    <w:rsid w:val="00443D7F"/>
    <w:rsid w:val="0044403C"/>
    <w:rsid w:val="0044413E"/>
    <w:rsid w:val="00444871"/>
    <w:rsid w:val="0044516C"/>
    <w:rsid w:val="00445E0B"/>
    <w:rsid w:val="004509D6"/>
    <w:rsid w:val="00450DBF"/>
    <w:rsid w:val="00450EE2"/>
    <w:rsid w:val="0045130F"/>
    <w:rsid w:val="00451C57"/>
    <w:rsid w:val="00451D0A"/>
    <w:rsid w:val="00452B2B"/>
    <w:rsid w:val="0045420E"/>
    <w:rsid w:val="00456F39"/>
    <w:rsid w:val="004606BD"/>
    <w:rsid w:val="004652E9"/>
    <w:rsid w:val="004669C7"/>
    <w:rsid w:val="00466CB6"/>
    <w:rsid w:val="00466E76"/>
    <w:rsid w:val="0046719D"/>
    <w:rsid w:val="00471322"/>
    <w:rsid w:val="00472112"/>
    <w:rsid w:val="0047362C"/>
    <w:rsid w:val="00476282"/>
    <w:rsid w:val="004774D9"/>
    <w:rsid w:val="00477789"/>
    <w:rsid w:val="004830EB"/>
    <w:rsid w:val="004832EF"/>
    <w:rsid w:val="004846FA"/>
    <w:rsid w:val="0049092D"/>
    <w:rsid w:val="00491DD3"/>
    <w:rsid w:val="00494D5E"/>
    <w:rsid w:val="0049526A"/>
    <w:rsid w:val="00495343"/>
    <w:rsid w:val="00495746"/>
    <w:rsid w:val="00496F58"/>
    <w:rsid w:val="004A08AB"/>
    <w:rsid w:val="004A2C95"/>
    <w:rsid w:val="004A5420"/>
    <w:rsid w:val="004A67A9"/>
    <w:rsid w:val="004A6B17"/>
    <w:rsid w:val="004A7CAB"/>
    <w:rsid w:val="004B1D1F"/>
    <w:rsid w:val="004B3577"/>
    <w:rsid w:val="004B5165"/>
    <w:rsid w:val="004B70C4"/>
    <w:rsid w:val="004B7B25"/>
    <w:rsid w:val="004C11BD"/>
    <w:rsid w:val="004C2FBA"/>
    <w:rsid w:val="004C3E05"/>
    <w:rsid w:val="004C4D8A"/>
    <w:rsid w:val="004C687B"/>
    <w:rsid w:val="004C7E16"/>
    <w:rsid w:val="004D1AA2"/>
    <w:rsid w:val="004D28CC"/>
    <w:rsid w:val="004D3C50"/>
    <w:rsid w:val="004D3CA5"/>
    <w:rsid w:val="004D4477"/>
    <w:rsid w:val="004D6C7B"/>
    <w:rsid w:val="004E0F69"/>
    <w:rsid w:val="004E1BD1"/>
    <w:rsid w:val="004E36ED"/>
    <w:rsid w:val="004E4814"/>
    <w:rsid w:val="004E49D8"/>
    <w:rsid w:val="004E55B2"/>
    <w:rsid w:val="004E614C"/>
    <w:rsid w:val="004E7B2F"/>
    <w:rsid w:val="004E7C8E"/>
    <w:rsid w:val="004F0CDC"/>
    <w:rsid w:val="004F1541"/>
    <w:rsid w:val="004F18E2"/>
    <w:rsid w:val="004F3B31"/>
    <w:rsid w:val="004F5E4B"/>
    <w:rsid w:val="00504EAE"/>
    <w:rsid w:val="00505498"/>
    <w:rsid w:val="005060F4"/>
    <w:rsid w:val="005062F4"/>
    <w:rsid w:val="005133DD"/>
    <w:rsid w:val="00516406"/>
    <w:rsid w:val="00516A43"/>
    <w:rsid w:val="0052043B"/>
    <w:rsid w:val="0052323E"/>
    <w:rsid w:val="00527DF5"/>
    <w:rsid w:val="00534575"/>
    <w:rsid w:val="005351FD"/>
    <w:rsid w:val="005422A8"/>
    <w:rsid w:val="0054295B"/>
    <w:rsid w:val="00542C49"/>
    <w:rsid w:val="00543E18"/>
    <w:rsid w:val="00544853"/>
    <w:rsid w:val="00545CB9"/>
    <w:rsid w:val="00546875"/>
    <w:rsid w:val="00547926"/>
    <w:rsid w:val="00547DD4"/>
    <w:rsid w:val="00550265"/>
    <w:rsid w:val="005523A3"/>
    <w:rsid w:val="005525F9"/>
    <w:rsid w:val="00552DD1"/>
    <w:rsid w:val="00555C71"/>
    <w:rsid w:val="005600A7"/>
    <w:rsid w:val="00560710"/>
    <w:rsid w:val="0056207A"/>
    <w:rsid w:val="00562457"/>
    <w:rsid w:val="005624F7"/>
    <w:rsid w:val="005662DD"/>
    <w:rsid w:val="005668EA"/>
    <w:rsid w:val="005701FE"/>
    <w:rsid w:val="00577077"/>
    <w:rsid w:val="005772DA"/>
    <w:rsid w:val="005776DB"/>
    <w:rsid w:val="005811AC"/>
    <w:rsid w:val="00581BCB"/>
    <w:rsid w:val="005821FE"/>
    <w:rsid w:val="005837EE"/>
    <w:rsid w:val="00585878"/>
    <w:rsid w:val="00585AE4"/>
    <w:rsid w:val="00586563"/>
    <w:rsid w:val="00587F2E"/>
    <w:rsid w:val="005922AB"/>
    <w:rsid w:val="005926C2"/>
    <w:rsid w:val="005933EF"/>
    <w:rsid w:val="005944D6"/>
    <w:rsid w:val="00594B31"/>
    <w:rsid w:val="00594F18"/>
    <w:rsid w:val="00596DD6"/>
    <w:rsid w:val="005979BB"/>
    <w:rsid w:val="00597D94"/>
    <w:rsid w:val="005A0289"/>
    <w:rsid w:val="005A12C4"/>
    <w:rsid w:val="005A255C"/>
    <w:rsid w:val="005A2FAF"/>
    <w:rsid w:val="005A651B"/>
    <w:rsid w:val="005B618A"/>
    <w:rsid w:val="005B6C67"/>
    <w:rsid w:val="005B6FD1"/>
    <w:rsid w:val="005B790C"/>
    <w:rsid w:val="005C0F22"/>
    <w:rsid w:val="005C14F5"/>
    <w:rsid w:val="005C1833"/>
    <w:rsid w:val="005C3109"/>
    <w:rsid w:val="005C3B69"/>
    <w:rsid w:val="005C3C8C"/>
    <w:rsid w:val="005C4505"/>
    <w:rsid w:val="005D1CAC"/>
    <w:rsid w:val="005D3F94"/>
    <w:rsid w:val="005D740C"/>
    <w:rsid w:val="005D740E"/>
    <w:rsid w:val="005D74C7"/>
    <w:rsid w:val="005E1850"/>
    <w:rsid w:val="005E2AD0"/>
    <w:rsid w:val="005E4E08"/>
    <w:rsid w:val="005E5051"/>
    <w:rsid w:val="005E6009"/>
    <w:rsid w:val="005E6A83"/>
    <w:rsid w:val="005E7F08"/>
    <w:rsid w:val="005F14C6"/>
    <w:rsid w:val="005F1563"/>
    <w:rsid w:val="005F1E40"/>
    <w:rsid w:val="005F2275"/>
    <w:rsid w:val="005F353A"/>
    <w:rsid w:val="005F3DEC"/>
    <w:rsid w:val="005F46B0"/>
    <w:rsid w:val="005F492E"/>
    <w:rsid w:val="005F5F30"/>
    <w:rsid w:val="005F71C1"/>
    <w:rsid w:val="00601721"/>
    <w:rsid w:val="00606929"/>
    <w:rsid w:val="00607D26"/>
    <w:rsid w:val="006108FF"/>
    <w:rsid w:val="00610C0D"/>
    <w:rsid w:val="00611537"/>
    <w:rsid w:val="0061186E"/>
    <w:rsid w:val="00611C1F"/>
    <w:rsid w:val="0061257A"/>
    <w:rsid w:val="006127E1"/>
    <w:rsid w:val="00615E8C"/>
    <w:rsid w:val="006168B1"/>
    <w:rsid w:val="00620A82"/>
    <w:rsid w:val="0062186A"/>
    <w:rsid w:val="00624B1C"/>
    <w:rsid w:val="00626048"/>
    <w:rsid w:val="00626213"/>
    <w:rsid w:val="00630B33"/>
    <w:rsid w:val="00630E06"/>
    <w:rsid w:val="006321D7"/>
    <w:rsid w:val="00632C50"/>
    <w:rsid w:val="00632EE3"/>
    <w:rsid w:val="00635614"/>
    <w:rsid w:val="00636A55"/>
    <w:rsid w:val="00640FAC"/>
    <w:rsid w:val="00643EF3"/>
    <w:rsid w:val="0064418B"/>
    <w:rsid w:val="006452D0"/>
    <w:rsid w:val="00645A4F"/>
    <w:rsid w:val="00645AF7"/>
    <w:rsid w:val="00646892"/>
    <w:rsid w:val="0064708E"/>
    <w:rsid w:val="00650581"/>
    <w:rsid w:val="00651C7F"/>
    <w:rsid w:val="00651DA1"/>
    <w:rsid w:val="00652F6F"/>
    <w:rsid w:val="00653524"/>
    <w:rsid w:val="00653AE1"/>
    <w:rsid w:val="006575BD"/>
    <w:rsid w:val="0066223C"/>
    <w:rsid w:val="00665455"/>
    <w:rsid w:val="00666155"/>
    <w:rsid w:val="00666682"/>
    <w:rsid w:val="006668CD"/>
    <w:rsid w:val="006672BF"/>
    <w:rsid w:val="006679C2"/>
    <w:rsid w:val="00670E88"/>
    <w:rsid w:val="00671A48"/>
    <w:rsid w:val="006721E1"/>
    <w:rsid w:val="00673B69"/>
    <w:rsid w:val="00673D51"/>
    <w:rsid w:val="0067420C"/>
    <w:rsid w:val="00675252"/>
    <w:rsid w:val="0067561E"/>
    <w:rsid w:val="0067652D"/>
    <w:rsid w:val="00676B37"/>
    <w:rsid w:val="006806C0"/>
    <w:rsid w:val="006808A3"/>
    <w:rsid w:val="00681296"/>
    <w:rsid w:val="006835A2"/>
    <w:rsid w:val="00685E37"/>
    <w:rsid w:val="00686D80"/>
    <w:rsid w:val="006902BF"/>
    <w:rsid w:val="00691411"/>
    <w:rsid w:val="006926FC"/>
    <w:rsid w:val="006933B4"/>
    <w:rsid w:val="006940F0"/>
    <w:rsid w:val="00694126"/>
    <w:rsid w:val="006A08DD"/>
    <w:rsid w:val="006A1A0A"/>
    <w:rsid w:val="006A3FBD"/>
    <w:rsid w:val="006A43DA"/>
    <w:rsid w:val="006A49EB"/>
    <w:rsid w:val="006A535D"/>
    <w:rsid w:val="006A70C1"/>
    <w:rsid w:val="006A7108"/>
    <w:rsid w:val="006B0204"/>
    <w:rsid w:val="006B02C4"/>
    <w:rsid w:val="006B2890"/>
    <w:rsid w:val="006B3B8E"/>
    <w:rsid w:val="006B4783"/>
    <w:rsid w:val="006B61FC"/>
    <w:rsid w:val="006B6FBC"/>
    <w:rsid w:val="006B70AE"/>
    <w:rsid w:val="006C056A"/>
    <w:rsid w:val="006C0737"/>
    <w:rsid w:val="006C52B4"/>
    <w:rsid w:val="006C5409"/>
    <w:rsid w:val="006C61FF"/>
    <w:rsid w:val="006C703A"/>
    <w:rsid w:val="006D2D17"/>
    <w:rsid w:val="006D6CF9"/>
    <w:rsid w:val="006D7DFC"/>
    <w:rsid w:val="006E06C2"/>
    <w:rsid w:val="006E137E"/>
    <w:rsid w:val="006E2498"/>
    <w:rsid w:val="006E3B6D"/>
    <w:rsid w:val="006E412F"/>
    <w:rsid w:val="006E43FD"/>
    <w:rsid w:val="006E5FA8"/>
    <w:rsid w:val="006E6D5C"/>
    <w:rsid w:val="006F0096"/>
    <w:rsid w:val="006F1BD7"/>
    <w:rsid w:val="006F2EE0"/>
    <w:rsid w:val="00700670"/>
    <w:rsid w:val="0070072C"/>
    <w:rsid w:val="00702D86"/>
    <w:rsid w:val="00704C4A"/>
    <w:rsid w:val="00706685"/>
    <w:rsid w:val="00707A91"/>
    <w:rsid w:val="0071070A"/>
    <w:rsid w:val="007117D8"/>
    <w:rsid w:val="00712AAB"/>
    <w:rsid w:val="0071389A"/>
    <w:rsid w:val="00715623"/>
    <w:rsid w:val="0071773D"/>
    <w:rsid w:val="007205E0"/>
    <w:rsid w:val="00722218"/>
    <w:rsid w:val="0072243B"/>
    <w:rsid w:val="0072268C"/>
    <w:rsid w:val="007228F3"/>
    <w:rsid w:val="00723C5E"/>
    <w:rsid w:val="007245E4"/>
    <w:rsid w:val="00727A02"/>
    <w:rsid w:val="00730A03"/>
    <w:rsid w:val="00731205"/>
    <w:rsid w:val="00731BA7"/>
    <w:rsid w:val="00733396"/>
    <w:rsid w:val="00734D85"/>
    <w:rsid w:val="00736199"/>
    <w:rsid w:val="0074175D"/>
    <w:rsid w:val="00742D50"/>
    <w:rsid w:val="00742F46"/>
    <w:rsid w:val="007431FD"/>
    <w:rsid w:val="007447CF"/>
    <w:rsid w:val="00745C09"/>
    <w:rsid w:val="007519DC"/>
    <w:rsid w:val="00751E0A"/>
    <w:rsid w:val="00752515"/>
    <w:rsid w:val="007547E8"/>
    <w:rsid w:val="007547F2"/>
    <w:rsid w:val="00756733"/>
    <w:rsid w:val="00756E54"/>
    <w:rsid w:val="00760D40"/>
    <w:rsid w:val="0076347C"/>
    <w:rsid w:val="0076382D"/>
    <w:rsid w:val="00766D45"/>
    <w:rsid w:val="00766FDE"/>
    <w:rsid w:val="00770BF0"/>
    <w:rsid w:val="007718C8"/>
    <w:rsid w:val="00774ABC"/>
    <w:rsid w:val="00774B97"/>
    <w:rsid w:val="00774C1A"/>
    <w:rsid w:val="0077510C"/>
    <w:rsid w:val="00777B6B"/>
    <w:rsid w:val="0078005E"/>
    <w:rsid w:val="00783E7C"/>
    <w:rsid w:val="007866CB"/>
    <w:rsid w:val="00790DBC"/>
    <w:rsid w:val="00790E63"/>
    <w:rsid w:val="00791C78"/>
    <w:rsid w:val="007920A4"/>
    <w:rsid w:val="007923C2"/>
    <w:rsid w:val="0079302E"/>
    <w:rsid w:val="0079611C"/>
    <w:rsid w:val="00797FAE"/>
    <w:rsid w:val="007A02F8"/>
    <w:rsid w:val="007A6868"/>
    <w:rsid w:val="007A68E1"/>
    <w:rsid w:val="007B0192"/>
    <w:rsid w:val="007B076B"/>
    <w:rsid w:val="007B2785"/>
    <w:rsid w:val="007B29CC"/>
    <w:rsid w:val="007B540F"/>
    <w:rsid w:val="007B7856"/>
    <w:rsid w:val="007B7E50"/>
    <w:rsid w:val="007C139A"/>
    <w:rsid w:val="007C1C9A"/>
    <w:rsid w:val="007C1D08"/>
    <w:rsid w:val="007C3472"/>
    <w:rsid w:val="007C6DFF"/>
    <w:rsid w:val="007C7119"/>
    <w:rsid w:val="007D0709"/>
    <w:rsid w:val="007D2F27"/>
    <w:rsid w:val="007D470E"/>
    <w:rsid w:val="007D61FE"/>
    <w:rsid w:val="007D71F4"/>
    <w:rsid w:val="007D7D6F"/>
    <w:rsid w:val="007E06E1"/>
    <w:rsid w:val="007E07D7"/>
    <w:rsid w:val="007E0F22"/>
    <w:rsid w:val="007E2F9F"/>
    <w:rsid w:val="007E61FD"/>
    <w:rsid w:val="007E6513"/>
    <w:rsid w:val="007F01DB"/>
    <w:rsid w:val="007F0E96"/>
    <w:rsid w:val="007F17A8"/>
    <w:rsid w:val="007F206D"/>
    <w:rsid w:val="007F3B5D"/>
    <w:rsid w:val="007F4AFB"/>
    <w:rsid w:val="007F502D"/>
    <w:rsid w:val="0080156E"/>
    <w:rsid w:val="0080264F"/>
    <w:rsid w:val="00802AE5"/>
    <w:rsid w:val="008038F8"/>
    <w:rsid w:val="008102CE"/>
    <w:rsid w:val="00810FBF"/>
    <w:rsid w:val="00811765"/>
    <w:rsid w:val="008147C1"/>
    <w:rsid w:val="00814ADE"/>
    <w:rsid w:val="00814DB9"/>
    <w:rsid w:val="00816A17"/>
    <w:rsid w:val="00821F8F"/>
    <w:rsid w:val="00823886"/>
    <w:rsid w:val="00823F3A"/>
    <w:rsid w:val="0082507E"/>
    <w:rsid w:val="00825188"/>
    <w:rsid w:val="00825537"/>
    <w:rsid w:val="008255AC"/>
    <w:rsid w:val="00825BAE"/>
    <w:rsid w:val="008315C5"/>
    <w:rsid w:val="00832419"/>
    <w:rsid w:val="008341A0"/>
    <w:rsid w:val="008350ED"/>
    <w:rsid w:val="008359DE"/>
    <w:rsid w:val="0083726E"/>
    <w:rsid w:val="00837666"/>
    <w:rsid w:val="00843D9A"/>
    <w:rsid w:val="008451A5"/>
    <w:rsid w:val="00845228"/>
    <w:rsid w:val="00846FC0"/>
    <w:rsid w:val="00847AD3"/>
    <w:rsid w:val="00850776"/>
    <w:rsid w:val="00853A9D"/>
    <w:rsid w:val="00853BCC"/>
    <w:rsid w:val="00854B2F"/>
    <w:rsid w:val="00854C58"/>
    <w:rsid w:val="00855D65"/>
    <w:rsid w:val="0085684E"/>
    <w:rsid w:val="00860DBD"/>
    <w:rsid w:val="0086341D"/>
    <w:rsid w:val="008638B9"/>
    <w:rsid w:val="008711F2"/>
    <w:rsid w:val="0087455B"/>
    <w:rsid w:val="00874907"/>
    <w:rsid w:val="00877DFF"/>
    <w:rsid w:val="00880C7E"/>
    <w:rsid w:val="008822F6"/>
    <w:rsid w:val="00882866"/>
    <w:rsid w:val="00883044"/>
    <w:rsid w:val="008847F5"/>
    <w:rsid w:val="00885E86"/>
    <w:rsid w:val="0089109C"/>
    <w:rsid w:val="00891A4E"/>
    <w:rsid w:val="00891E8B"/>
    <w:rsid w:val="00893D03"/>
    <w:rsid w:val="00894C14"/>
    <w:rsid w:val="00895A54"/>
    <w:rsid w:val="00896057"/>
    <w:rsid w:val="008A142B"/>
    <w:rsid w:val="008A1C2C"/>
    <w:rsid w:val="008A21B1"/>
    <w:rsid w:val="008A3B97"/>
    <w:rsid w:val="008A3FD8"/>
    <w:rsid w:val="008A4E34"/>
    <w:rsid w:val="008B0338"/>
    <w:rsid w:val="008B114C"/>
    <w:rsid w:val="008B11A5"/>
    <w:rsid w:val="008B34B5"/>
    <w:rsid w:val="008B371F"/>
    <w:rsid w:val="008B3D48"/>
    <w:rsid w:val="008B710C"/>
    <w:rsid w:val="008B7B2D"/>
    <w:rsid w:val="008B7EAB"/>
    <w:rsid w:val="008C005F"/>
    <w:rsid w:val="008C184A"/>
    <w:rsid w:val="008C235E"/>
    <w:rsid w:val="008C3CB3"/>
    <w:rsid w:val="008C7191"/>
    <w:rsid w:val="008C7BCE"/>
    <w:rsid w:val="008D0468"/>
    <w:rsid w:val="008D3388"/>
    <w:rsid w:val="008D3C28"/>
    <w:rsid w:val="008D43FF"/>
    <w:rsid w:val="008D6687"/>
    <w:rsid w:val="008D72D7"/>
    <w:rsid w:val="008D7648"/>
    <w:rsid w:val="008E05DB"/>
    <w:rsid w:val="008E242B"/>
    <w:rsid w:val="008E2DD6"/>
    <w:rsid w:val="008E2F51"/>
    <w:rsid w:val="008E35B3"/>
    <w:rsid w:val="008E5610"/>
    <w:rsid w:val="008F0790"/>
    <w:rsid w:val="008F19CE"/>
    <w:rsid w:val="008F3F7E"/>
    <w:rsid w:val="008F4998"/>
    <w:rsid w:val="008F5C63"/>
    <w:rsid w:val="008F6338"/>
    <w:rsid w:val="008F6D2F"/>
    <w:rsid w:val="008F6D3D"/>
    <w:rsid w:val="008F762F"/>
    <w:rsid w:val="009000EA"/>
    <w:rsid w:val="009014B2"/>
    <w:rsid w:val="009023AF"/>
    <w:rsid w:val="00903898"/>
    <w:rsid w:val="00903D77"/>
    <w:rsid w:val="00904468"/>
    <w:rsid w:val="0090612D"/>
    <w:rsid w:val="009168A8"/>
    <w:rsid w:val="00917780"/>
    <w:rsid w:val="00917B76"/>
    <w:rsid w:val="00920241"/>
    <w:rsid w:val="00922C63"/>
    <w:rsid w:val="00925669"/>
    <w:rsid w:val="00925DCD"/>
    <w:rsid w:val="00925DDC"/>
    <w:rsid w:val="009267A4"/>
    <w:rsid w:val="009270A5"/>
    <w:rsid w:val="00930066"/>
    <w:rsid w:val="00933E3C"/>
    <w:rsid w:val="0093549D"/>
    <w:rsid w:val="009359F6"/>
    <w:rsid w:val="00940484"/>
    <w:rsid w:val="009405C1"/>
    <w:rsid w:val="009435CB"/>
    <w:rsid w:val="0094428A"/>
    <w:rsid w:val="00946EF7"/>
    <w:rsid w:val="00952970"/>
    <w:rsid w:val="00955FBC"/>
    <w:rsid w:val="00956B17"/>
    <w:rsid w:val="009570DD"/>
    <w:rsid w:val="0096158E"/>
    <w:rsid w:val="00961D88"/>
    <w:rsid w:val="00964597"/>
    <w:rsid w:val="0096737D"/>
    <w:rsid w:val="00967BF5"/>
    <w:rsid w:val="00971767"/>
    <w:rsid w:val="00971EC7"/>
    <w:rsid w:val="009728C1"/>
    <w:rsid w:val="00972C59"/>
    <w:rsid w:val="009733AA"/>
    <w:rsid w:val="00974BA2"/>
    <w:rsid w:val="00975B01"/>
    <w:rsid w:val="009778B5"/>
    <w:rsid w:val="00980899"/>
    <w:rsid w:val="0098548D"/>
    <w:rsid w:val="009856CA"/>
    <w:rsid w:val="00985C26"/>
    <w:rsid w:val="00987674"/>
    <w:rsid w:val="00987D98"/>
    <w:rsid w:val="00990CDC"/>
    <w:rsid w:val="00994E42"/>
    <w:rsid w:val="00994EDD"/>
    <w:rsid w:val="00996311"/>
    <w:rsid w:val="00996C52"/>
    <w:rsid w:val="009971BC"/>
    <w:rsid w:val="009A0D75"/>
    <w:rsid w:val="009A36A0"/>
    <w:rsid w:val="009A4DC3"/>
    <w:rsid w:val="009A5A15"/>
    <w:rsid w:val="009A7496"/>
    <w:rsid w:val="009A7946"/>
    <w:rsid w:val="009B02AA"/>
    <w:rsid w:val="009B02CB"/>
    <w:rsid w:val="009B160E"/>
    <w:rsid w:val="009B2769"/>
    <w:rsid w:val="009B30AD"/>
    <w:rsid w:val="009B55FA"/>
    <w:rsid w:val="009B786E"/>
    <w:rsid w:val="009B79E9"/>
    <w:rsid w:val="009C297C"/>
    <w:rsid w:val="009C6DA2"/>
    <w:rsid w:val="009C7383"/>
    <w:rsid w:val="009C7AA7"/>
    <w:rsid w:val="009D0665"/>
    <w:rsid w:val="009D0C4A"/>
    <w:rsid w:val="009D27D1"/>
    <w:rsid w:val="009D44CB"/>
    <w:rsid w:val="009D6399"/>
    <w:rsid w:val="009D6505"/>
    <w:rsid w:val="009D7D22"/>
    <w:rsid w:val="009D7DCC"/>
    <w:rsid w:val="009E0576"/>
    <w:rsid w:val="009E16E4"/>
    <w:rsid w:val="009E19F7"/>
    <w:rsid w:val="009E39BF"/>
    <w:rsid w:val="009E54EC"/>
    <w:rsid w:val="009E558E"/>
    <w:rsid w:val="009E65E6"/>
    <w:rsid w:val="009F243E"/>
    <w:rsid w:val="009F3272"/>
    <w:rsid w:val="009F3376"/>
    <w:rsid w:val="009F7231"/>
    <w:rsid w:val="00A00669"/>
    <w:rsid w:val="00A016C2"/>
    <w:rsid w:val="00A026B9"/>
    <w:rsid w:val="00A03195"/>
    <w:rsid w:val="00A04C6D"/>
    <w:rsid w:val="00A0594B"/>
    <w:rsid w:val="00A05C0D"/>
    <w:rsid w:val="00A0646D"/>
    <w:rsid w:val="00A079D1"/>
    <w:rsid w:val="00A101A6"/>
    <w:rsid w:val="00A11ED4"/>
    <w:rsid w:val="00A142FB"/>
    <w:rsid w:val="00A148F5"/>
    <w:rsid w:val="00A15AF4"/>
    <w:rsid w:val="00A15F51"/>
    <w:rsid w:val="00A1652A"/>
    <w:rsid w:val="00A17510"/>
    <w:rsid w:val="00A175F9"/>
    <w:rsid w:val="00A20EDA"/>
    <w:rsid w:val="00A21A4C"/>
    <w:rsid w:val="00A21C4B"/>
    <w:rsid w:val="00A21FA3"/>
    <w:rsid w:val="00A228F0"/>
    <w:rsid w:val="00A22D50"/>
    <w:rsid w:val="00A25D6A"/>
    <w:rsid w:val="00A3704A"/>
    <w:rsid w:val="00A42522"/>
    <w:rsid w:val="00A42B0F"/>
    <w:rsid w:val="00A42E12"/>
    <w:rsid w:val="00A4312D"/>
    <w:rsid w:val="00A44063"/>
    <w:rsid w:val="00A4430C"/>
    <w:rsid w:val="00A47F1C"/>
    <w:rsid w:val="00A51781"/>
    <w:rsid w:val="00A5183B"/>
    <w:rsid w:val="00A5542C"/>
    <w:rsid w:val="00A56578"/>
    <w:rsid w:val="00A57873"/>
    <w:rsid w:val="00A6100B"/>
    <w:rsid w:val="00A61571"/>
    <w:rsid w:val="00A6518D"/>
    <w:rsid w:val="00A654EA"/>
    <w:rsid w:val="00A65DFC"/>
    <w:rsid w:val="00A712FE"/>
    <w:rsid w:val="00A7275C"/>
    <w:rsid w:val="00A72E5E"/>
    <w:rsid w:val="00A74DB1"/>
    <w:rsid w:val="00A74E55"/>
    <w:rsid w:val="00A76C07"/>
    <w:rsid w:val="00A7788D"/>
    <w:rsid w:val="00A8030C"/>
    <w:rsid w:val="00A8157F"/>
    <w:rsid w:val="00A83C57"/>
    <w:rsid w:val="00A8423D"/>
    <w:rsid w:val="00A8688E"/>
    <w:rsid w:val="00A871FF"/>
    <w:rsid w:val="00A87917"/>
    <w:rsid w:val="00A90578"/>
    <w:rsid w:val="00A905D7"/>
    <w:rsid w:val="00A91070"/>
    <w:rsid w:val="00A92A4A"/>
    <w:rsid w:val="00A9457E"/>
    <w:rsid w:val="00A9593B"/>
    <w:rsid w:val="00A96110"/>
    <w:rsid w:val="00AA1AFA"/>
    <w:rsid w:val="00AA3093"/>
    <w:rsid w:val="00AA5E8A"/>
    <w:rsid w:val="00AA7597"/>
    <w:rsid w:val="00AB0613"/>
    <w:rsid w:val="00AB4480"/>
    <w:rsid w:val="00AB5439"/>
    <w:rsid w:val="00AB6631"/>
    <w:rsid w:val="00AC10E0"/>
    <w:rsid w:val="00AC2822"/>
    <w:rsid w:val="00AC2CC9"/>
    <w:rsid w:val="00AC2E68"/>
    <w:rsid w:val="00AD2BA1"/>
    <w:rsid w:val="00AD2E01"/>
    <w:rsid w:val="00AD3745"/>
    <w:rsid w:val="00AD5610"/>
    <w:rsid w:val="00AD71F3"/>
    <w:rsid w:val="00AD7C75"/>
    <w:rsid w:val="00AE154E"/>
    <w:rsid w:val="00AE2072"/>
    <w:rsid w:val="00AE2F4D"/>
    <w:rsid w:val="00AE3459"/>
    <w:rsid w:val="00AE4810"/>
    <w:rsid w:val="00AE5BA4"/>
    <w:rsid w:val="00AE5FB6"/>
    <w:rsid w:val="00AE6280"/>
    <w:rsid w:val="00AE72EC"/>
    <w:rsid w:val="00AF0C15"/>
    <w:rsid w:val="00AF101D"/>
    <w:rsid w:val="00AF129B"/>
    <w:rsid w:val="00AF1740"/>
    <w:rsid w:val="00AF195D"/>
    <w:rsid w:val="00AF292E"/>
    <w:rsid w:val="00AF2DB1"/>
    <w:rsid w:val="00AF582D"/>
    <w:rsid w:val="00AF787D"/>
    <w:rsid w:val="00AF7A15"/>
    <w:rsid w:val="00B0123E"/>
    <w:rsid w:val="00B02156"/>
    <w:rsid w:val="00B05111"/>
    <w:rsid w:val="00B053A9"/>
    <w:rsid w:val="00B0708C"/>
    <w:rsid w:val="00B07E3A"/>
    <w:rsid w:val="00B1149F"/>
    <w:rsid w:val="00B120CF"/>
    <w:rsid w:val="00B135B7"/>
    <w:rsid w:val="00B13877"/>
    <w:rsid w:val="00B16BC9"/>
    <w:rsid w:val="00B17EE4"/>
    <w:rsid w:val="00B25384"/>
    <w:rsid w:val="00B31B78"/>
    <w:rsid w:val="00B36F3E"/>
    <w:rsid w:val="00B40832"/>
    <w:rsid w:val="00B42E63"/>
    <w:rsid w:val="00B43F00"/>
    <w:rsid w:val="00B466FE"/>
    <w:rsid w:val="00B47013"/>
    <w:rsid w:val="00B47E1B"/>
    <w:rsid w:val="00B54600"/>
    <w:rsid w:val="00B54C69"/>
    <w:rsid w:val="00B54F1D"/>
    <w:rsid w:val="00B56450"/>
    <w:rsid w:val="00B62484"/>
    <w:rsid w:val="00B6495C"/>
    <w:rsid w:val="00B64D28"/>
    <w:rsid w:val="00B655AA"/>
    <w:rsid w:val="00B6626C"/>
    <w:rsid w:val="00B70C9F"/>
    <w:rsid w:val="00B722BD"/>
    <w:rsid w:val="00B72C64"/>
    <w:rsid w:val="00B73478"/>
    <w:rsid w:val="00B73A85"/>
    <w:rsid w:val="00B765E3"/>
    <w:rsid w:val="00B76662"/>
    <w:rsid w:val="00B77BE8"/>
    <w:rsid w:val="00B86CE4"/>
    <w:rsid w:val="00B86F2A"/>
    <w:rsid w:val="00B87EA5"/>
    <w:rsid w:val="00B90D3D"/>
    <w:rsid w:val="00B92FFA"/>
    <w:rsid w:val="00B93246"/>
    <w:rsid w:val="00B93529"/>
    <w:rsid w:val="00B95493"/>
    <w:rsid w:val="00B956D7"/>
    <w:rsid w:val="00B957A5"/>
    <w:rsid w:val="00B9646C"/>
    <w:rsid w:val="00BA1AC2"/>
    <w:rsid w:val="00BA2AF5"/>
    <w:rsid w:val="00BA4354"/>
    <w:rsid w:val="00BA6D27"/>
    <w:rsid w:val="00BB0040"/>
    <w:rsid w:val="00BB5F57"/>
    <w:rsid w:val="00BC07A3"/>
    <w:rsid w:val="00BC1F64"/>
    <w:rsid w:val="00BC23BD"/>
    <w:rsid w:val="00BC443F"/>
    <w:rsid w:val="00BC7813"/>
    <w:rsid w:val="00BD35EF"/>
    <w:rsid w:val="00BD38B8"/>
    <w:rsid w:val="00BD6625"/>
    <w:rsid w:val="00BD6EA2"/>
    <w:rsid w:val="00BE05D7"/>
    <w:rsid w:val="00BE0C15"/>
    <w:rsid w:val="00BE121C"/>
    <w:rsid w:val="00BE4D84"/>
    <w:rsid w:val="00BE58A8"/>
    <w:rsid w:val="00BE750A"/>
    <w:rsid w:val="00BE7D19"/>
    <w:rsid w:val="00BF031E"/>
    <w:rsid w:val="00BF0AD9"/>
    <w:rsid w:val="00BF1C36"/>
    <w:rsid w:val="00BF2CF9"/>
    <w:rsid w:val="00BF3311"/>
    <w:rsid w:val="00BF371F"/>
    <w:rsid w:val="00BF3E1B"/>
    <w:rsid w:val="00BF6B94"/>
    <w:rsid w:val="00BF712F"/>
    <w:rsid w:val="00BF77E1"/>
    <w:rsid w:val="00C00091"/>
    <w:rsid w:val="00C002A8"/>
    <w:rsid w:val="00C02355"/>
    <w:rsid w:val="00C03D22"/>
    <w:rsid w:val="00C04B3C"/>
    <w:rsid w:val="00C06427"/>
    <w:rsid w:val="00C074B5"/>
    <w:rsid w:val="00C07F54"/>
    <w:rsid w:val="00C120D7"/>
    <w:rsid w:val="00C12AF3"/>
    <w:rsid w:val="00C134C5"/>
    <w:rsid w:val="00C13A1F"/>
    <w:rsid w:val="00C13A99"/>
    <w:rsid w:val="00C13C55"/>
    <w:rsid w:val="00C141B1"/>
    <w:rsid w:val="00C15A2D"/>
    <w:rsid w:val="00C16ED4"/>
    <w:rsid w:val="00C1788C"/>
    <w:rsid w:val="00C25BE3"/>
    <w:rsid w:val="00C26254"/>
    <w:rsid w:val="00C263D3"/>
    <w:rsid w:val="00C27496"/>
    <w:rsid w:val="00C3034C"/>
    <w:rsid w:val="00C31BC0"/>
    <w:rsid w:val="00C35B79"/>
    <w:rsid w:val="00C35FA9"/>
    <w:rsid w:val="00C402C1"/>
    <w:rsid w:val="00C42B9A"/>
    <w:rsid w:val="00C43624"/>
    <w:rsid w:val="00C443F1"/>
    <w:rsid w:val="00C4631D"/>
    <w:rsid w:val="00C518D5"/>
    <w:rsid w:val="00C51F84"/>
    <w:rsid w:val="00C532B7"/>
    <w:rsid w:val="00C53BD9"/>
    <w:rsid w:val="00C55D52"/>
    <w:rsid w:val="00C60F6F"/>
    <w:rsid w:val="00C618E3"/>
    <w:rsid w:val="00C61A4A"/>
    <w:rsid w:val="00C622FF"/>
    <w:rsid w:val="00C633EA"/>
    <w:rsid w:val="00C6518D"/>
    <w:rsid w:val="00C706D5"/>
    <w:rsid w:val="00C70DC3"/>
    <w:rsid w:val="00C7686A"/>
    <w:rsid w:val="00C76BFF"/>
    <w:rsid w:val="00C83FFA"/>
    <w:rsid w:val="00C8450B"/>
    <w:rsid w:val="00C87230"/>
    <w:rsid w:val="00C91377"/>
    <w:rsid w:val="00C91FC6"/>
    <w:rsid w:val="00C944DC"/>
    <w:rsid w:val="00C96928"/>
    <w:rsid w:val="00C96CF7"/>
    <w:rsid w:val="00CA1335"/>
    <w:rsid w:val="00CA13C9"/>
    <w:rsid w:val="00CA1D50"/>
    <w:rsid w:val="00CA59B3"/>
    <w:rsid w:val="00CA59F0"/>
    <w:rsid w:val="00CA5ACE"/>
    <w:rsid w:val="00CB023E"/>
    <w:rsid w:val="00CB1CD2"/>
    <w:rsid w:val="00CB26B7"/>
    <w:rsid w:val="00CB4A30"/>
    <w:rsid w:val="00CB6895"/>
    <w:rsid w:val="00CB7063"/>
    <w:rsid w:val="00CB7DF9"/>
    <w:rsid w:val="00CC0A08"/>
    <w:rsid w:val="00CC100D"/>
    <w:rsid w:val="00CC116B"/>
    <w:rsid w:val="00CC2B83"/>
    <w:rsid w:val="00CC5C7F"/>
    <w:rsid w:val="00CC6A9A"/>
    <w:rsid w:val="00CD0C1C"/>
    <w:rsid w:val="00CD1C17"/>
    <w:rsid w:val="00CD3AB8"/>
    <w:rsid w:val="00CD5F17"/>
    <w:rsid w:val="00CD6890"/>
    <w:rsid w:val="00CE0599"/>
    <w:rsid w:val="00CE1596"/>
    <w:rsid w:val="00CE2125"/>
    <w:rsid w:val="00CE2FCE"/>
    <w:rsid w:val="00CE40D9"/>
    <w:rsid w:val="00CE4777"/>
    <w:rsid w:val="00CE558C"/>
    <w:rsid w:val="00CF0A33"/>
    <w:rsid w:val="00CF12BD"/>
    <w:rsid w:val="00CF4B13"/>
    <w:rsid w:val="00CF5F5E"/>
    <w:rsid w:val="00CF6553"/>
    <w:rsid w:val="00D03BBB"/>
    <w:rsid w:val="00D049BC"/>
    <w:rsid w:val="00D0744B"/>
    <w:rsid w:val="00D07539"/>
    <w:rsid w:val="00D105DE"/>
    <w:rsid w:val="00D1076E"/>
    <w:rsid w:val="00D14211"/>
    <w:rsid w:val="00D159AC"/>
    <w:rsid w:val="00D17453"/>
    <w:rsid w:val="00D17856"/>
    <w:rsid w:val="00D17CD6"/>
    <w:rsid w:val="00D21287"/>
    <w:rsid w:val="00D218D3"/>
    <w:rsid w:val="00D22E4C"/>
    <w:rsid w:val="00D24E0A"/>
    <w:rsid w:val="00D271B4"/>
    <w:rsid w:val="00D3032E"/>
    <w:rsid w:val="00D30373"/>
    <w:rsid w:val="00D3061C"/>
    <w:rsid w:val="00D30A16"/>
    <w:rsid w:val="00D30C8B"/>
    <w:rsid w:val="00D31A8D"/>
    <w:rsid w:val="00D325BF"/>
    <w:rsid w:val="00D335D5"/>
    <w:rsid w:val="00D33727"/>
    <w:rsid w:val="00D3567E"/>
    <w:rsid w:val="00D367F2"/>
    <w:rsid w:val="00D410F2"/>
    <w:rsid w:val="00D41489"/>
    <w:rsid w:val="00D428A3"/>
    <w:rsid w:val="00D45E6E"/>
    <w:rsid w:val="00D523EF"/>
    <w:rsid w:val="00D53C3E"/>
    <w:rsid w:val="00D54223"/>
    <w:rsid w:val="00D54B5C"/>
    <w:rsid w:val="00D54F22"/>
    <w:rsid w:val="00D56A0E"/>
    <w:rsid w:val="00D61AF2"/>
    <w:rsid w:val="00D61B8A"/>
    <w:rsid w:val="00D62971"/>
    <w:rsid w:val="00D6314E"/>
    <w:rsid w:val="00D7037A"/>
    <w:rsid w:val="00D72668"/>
    <w:rsid w:val="00D730AF"/>
    <w:rsid w:val="00D76183"/>
    <w:rsid w:val="00D801B7"/>
    <w:rsid w:val="00D80AE3"/>
    <w:rsid w:val="00D81E5F"/>
    <w:rsid w:val="00D8365F"/>
    <w:rsid w:val="00D85CE8"/>
    <w:rsid w:val="00D8672F"/>
    <w:rsid w:val="00D86D30"/>
    <w:rsid w:val="00D871F4"/>
    <w:rsid w:val="00D931D9"/>
    <w:rsid w:val="00D93D8B"/>
    <w:rsid w:val="00D9505D"/>
    <w:rsid w:val="00D97106"/>
    <w:rsid w:val="00D974E1"/>
    <w:rsid w:val="00DA1B75"/>
    <w:rsid w:val="00DB0A62"/>
    <w:rsid w:val="00DB14CC"/>
    <w:rsid w:val="00DB311B"/>
    <w:rsid w:val="00DB4462"/>
    <w:rsid w:val="00DB4ED5"/>
    <w:rsid w:val="00DB5056"/>
    <w:rsid w:val="00DB55DC"/>
    <w:rsid w:val="00DB6C0B"/>
    <w:rsid w:val="00DB6D85"/>
    <w:rsid w:val="00DC0540"/>
    <w:rsid w:val="00DC249A"/>
    <w:rsid w:val="00DC2E7A"/>
    <w:rsid w:val="00DC32BA"/>
    <w:rsid w:val="00DC5746"/>
    <w:rsid w:val="00DC7D87"/>
    <w:rsid w:val="00DD0660"/>
    <w:rsid w:val="00DD6538"/>
    <w:rsid w:val="00DD6C02"/>
    <w:rsid w:val="00DE1B03"/>
    <w:rsid w:val="00DE1E08"/>
    <w:rsid w:val="00DE2BCA"/>
    <w:rsid w:val="00DF2607"/>
    <w:rsid w:val="00DF2CE8"/>
    <w:rsid w:val="00DF4A70"/>
    <w:rsid w:val="00DF67AB"/>
    <w:rsid w:val="00DF7CC9"/>
    <w:rsid w:val="00E02225"/>
    <w:rsid w:val="00E02D0E"/>
    <w:rsid w:val="00E04F76"/>
    <w:rsid w:val="00E0687F"/>
    <w:rsid w:val="00E10862"/>
    <w:rsid w:val="00E16B0F"/>
    <w:rsid w:val="00E17D9A"/>
    <w:rsid w:val="00E22D21"/>
    <w:rsid w:val="00E22F4F"/>
    <w:rsid w:val="00E256EB"/>
    <w:rsid w:val="00E25A35"/>
    <w:rsid w:val="00E2783C"/>
    <w:rsid w:val="00E30451"/>
    <w:rsid w:val="00E30E6F"/>
    <w:rsid w:val="00E32991"/>
    <w:rsid w:val="00E33461"/>
    <w:rsid w:val="00E338C6"/>
    <w:rsid w:val="00E35F94"/>
    <w:rsid w:val="00E360EA"/>
    <w:rsid w:val="00E372C4"/>
    <w:rsid w:val="00E3734D"/>
    <w:rsid w:val="00E41804"/>
    <w:rsid w:val="00E446BF"/>
    <w:rsid w:val="00E46617"/>
    <w:rsid w:val="00E47E89"/>
    <w:rsid w:val="00E54857"/>
    <w:rsid w:val="00E54A9F"/>
    <w:rsid w:val="00E55786"/>
    <w:rsid w:val="00E57055"/>
    <w:rsid w:val="00E57A95"/>
    <w:rsid w:val="00E60251"/>
    <w:rsid w:val="00E60F1F"/>
    <w:rsid w:val="00E624D0"/>
    <w:rsid w:val="00E63901"/>
    <w:rsid w:val="00E655AB"/>
    <w:rsid w:val="00E66273"/>
    <w:rsid w:val="00E664AC"/>
    <w:rsid w:val="00E6672A"/>
    <w:rsid w:val="00E7243F"/>
    <w:rsid w:val="00E76249"/>
    <w:rsid w:val="00E7647E"/>
    <w:rsid w:val="00E8033F"/>
    <w:rsid w:val="00E8065D"/>
    <w:rsid w:val="00E815F1"/>
    <w:rsid w:val="00E8166D"/>
    <w:rsid w:val="00E82A1B"/>
    <w:rsid w:val="00E82E13"/>
    <w:rsid w:val="00E87DC5"/>
    <w:rsid w:val="00E91924"/>
    <w:rsid w:val="00E91E9E"/>
    <w:rsid w:val="00E94464"/>
    <w:rsid w:val="00EA09D3"/>
    <w:rsid w:val="00EA52A5"/>
    <w:rsid w:val="00EB0819"/>
    <w:rsid w:val="00EB170B"/>
    <w:rsid w:val="00EB30FB"/>
    <w:rsid w:val="00EB51A5"/>
    <w:rsid w:val="00EB5737"/>
    <w:rsid w:val="00EB7941"/>
    <w:rsid w:val="00EC0A86"/>
    <w:rsid w:val="00EC0E4B"/>
    <w:rsid w:val="00EC1A25"/>
    <w:rsid w:val="00EC31E4"/>
    <w:rsid w:val="00EC32F6"/>
    <w:rsid w:val="00EC3C76"/>
    <w:rsid w:val="00EC45CB"/>
    <w:rsid w:val="00EC4840"/>
    <w:rsid w:val="00ED1808"/>
    <w:rsid w:val="00ED3896"/>
    <w:rsid w:val="00ED391B"/>
    <w:rsid w:val="00ED3920"/>
    <w:rsid w:val="00ED455A"/>
    <w:rsid w:val="00ED5D48"/>
    <w:rsid w:val="00ED5F34"/>
    <w:rsid w:val="00ED6718"/>
    <w:rsid w:val="00ED7755"/>
    <w:rsid w:val="00EE02E3"/>
    <w:rsid w:val="00EE0EB6"/>
    <w:rsid w:val="00EE173D"/>
    <w:rsid w:val="00EE280A"/>
    <w:rsid w:val="00EE337B"/>
    <w:rsid w:val="00EE368C"/>
    <w:rsid w:val="00EE7101"/>
    <w:rsid w:val="00EE74D3"/>
    <w:rsid w:val="00EE7BBD"/>
    <w:rsid w:val="00EF1A89"/>
    <w:rsid w:val="00EF3107"/>
    <w:rsid w:val="00EF4A39"/>
    <w:rsid w:val="00EF559E"/>
    <w:rsid w:val="00F02AC3"/>
    <w:rsid w:val="00F034F3"/>
    <w:rsid w:val="00F04A2B"/>
    <w:rsid w:val="00F05DAE"/>
    <w:rsid w:val="00F068C2"/>
    <w:rsid w:val="00F069F1"/>
    <w:rsid w:val="00F07196"/>
    <w:rsid w:val="00F10244"/>
    <w:rsid w:val="00F11119"/>
    <w:rsid w:val="00F116FB"/>
    <w:rsid w:val="00F12745"/>
    <w:rsid w:val="00F12F3E"/>
    <w:rsid w:val="00F13E5F"/>
    <w:rsid w:val="00F165CD"/>
    <w:rsid w:val="00F174DD"/>
    <w:rsid w:val="00F17B83"/>
    <w:rsid w:val="00F20720"/>
    <w:rsid w:val="00F2221B"/>
    <w:rsid w:val="00F2360F"/>
    <w:rsid w:val="00F25188"/>
    <w:rsid w:val="00F25CA5"/>
    <w:rsid w:val="00F25E33"/>
    <w:rsid w:val="00F2694C"/>
    <w:rsid w:val="00F31F5B"/>
    <w:rsid w:val="00F32B49"/>
    <w:rsid w:val="00F33639"/>
    <w:rsid w:val="00F36FFA"/>
    <w:rsid w:val="00F40070"/>
    <w:rsid w:val="00F4067C"/>
    <w:rsid w:val="00F40903"/>
    <w:rsid w:val="00F41413"/>
    <w:rsid w:val="00F431B4"/>
    <w:rsid w:val="00F44918"/>
    <w:rsid w:val="00F50401"/>
    <w:rsid w:val="00F52E86"/>
    <w:rsid w:val="00F5647C"/>
    <w:rsid w:val="00F56609"/>
    <w:rsid w:val="00F56A8E"/>
    <w:rsid w:val="00F5792C"/>
    <w:rsid w:val="00F605E9"/>
    <w:rsid w:val="00F61AAD"/>
    <w:rsid w:val="00F62F63"/>
    <w:rsid w:val="00F65384"/>
    <w:rsid w:val="00F667E0"/>
    <w:rsid w:val="00F66F59"/>
    <w:rsid w:val="00F6707B"/>
    <w:rsid w:val="00F71C6E"/>
    <w:rsid w:val="00F7273F"/>
    <w:rsid w:val="00F72F98"/>
    <w:rsid w:val="00F75263"/>
    <w:rsid w:val="00F80144"/>
    <w:rsid w:val="00F82AB1"/>
    <w:rsid w:val="00F843FE"/>
    <w:rsid w:val="00F85D7F"/>
    <w:rsid w:val="00F87C2D"/>
    <w:rsid w:val="00F90BAE"/>
    <w:rsid w:val="00F93B9C"/>
    <w:rsid w:val="00F94F70"/>
    <w:rsid w:val="00F95A1B"/>
    <w:rsid w:val="00F971DB"/>
    <w:rsid w:val="00FA09E4"/>
    <w:rsid w:val="00FA1995"/>
    <w:rsid w:val="00FA36FF"/>
    <w:rsid w:val="00FA38EA"/>
    <w:rsid w:val="00FA3F96"/>
    <w:rsid w:val="00FA73AB"/>
    <w:rsid w:val="00FB3741"/>
    <w:rsid w:val="00FB5A84"/>
    <w:rsid w:val="00FB72C6"/>
    <w:rsid w:val="00FC186C"/>
    <w:rsid w:val="00FC2A60"/>
    <w:rsid w:val="00FC3923"/>
    <w:rsid w:val="00FC3F22"/>
    <w:rsid w:val="00FC3FE7"/>
    <w:rsid w:val="00FC4218"/>
    <w:rsid w:val="00FC79C0"/>
    <w:rsid w:val="00FC7EBA"/>
    <w:rsid w:val="00FD1393"/>
    <w:rsid w:val="00FD1EFC"/>
    <w:rsid w:val="00FD36C7"/>
    <w:rsid w:val="00FD6FE0"/>
    <w:rsid w:val="00FD7271"/>
    <w:rsid w:val="00FE1C18"/>
    <w:rsid w:val="00FE1D52"/>
    <w:rsid w:val="00FE4544"/>
    <w:rsid w:val="00FE4DEC"/>
    <w:rsid w:val="00FE5C0C"/>
    <w:rsid w:val="00FE6C2A"/>
    <w:rsid w:val="00FF2F2A"/>
    <w:rsid w:val="00FF5DD9"/>
    <w:rsid w:val="00FF6862"/>
    <w:rsid w:val="00FF75C9"/>
    <w:rsid w:val="00FF7A12"/>
    <w:rsid w:val="13E8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E26F20"/>
  <w15:docId w15:val="{F35207D6-FD17-D949-9945-59235CEDA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Batang" w:hAnsi="Times New Roman" w:cs="Times New Roman"/>
        <w:lang w:val="de-DE" w:eastAsia="de-DE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5455"/>
    <w:pPr>
      <w:spacing w:after="120" w:line="480" w:lineRule="auto"/>
      <w:jc w:val="both"/>
    </w:pPr>
    <w:rPr>
      <w:rFonts w:ascii="Segoe UI" w:hAnsi="Segoe UI"/>
      <w:sz w:val="22"/>
      <w:szCs w:val="24"/>
      <w:lang w:eastAsia="ko-KR"/>
    </w:rPr>
  </w:style>
  <w:style w:type="paragraph" w:styleId="berschrift1">
    <w:name w:val="heading 1"/>
    <w:basedOn w:val="Standard"/>
    <w:next w:val="Standard"/>
    <w:link w:val="berschrift1Zchn"/>
    <w:qFormat/>
    <w:rsid w:val="00F4067C"/>
    <w:pPr>
      <w:keepNext/>
      <w:spacing w:before="480" w:line="360" w:lineRule="auto"/>
      <w:outlineLvl w:val="0"/>
    </w:pPr>
    <w:rPr>
      <w:rFonts w:eastAsia="Times New Roman"/>
      <w:b/>
      <w:kern w:val="2"/>
      <w:sz w:val="28"/>
      <w:szCs w:val="20"/>
      <w:lang w:val="en-US" w:eastAsia="de-DE"/>
    </w:rPr>
  </w:style>
  <w:style w:type="paragraph" w:styleId="berschrift2">
    <w:name w:val="heading 2"/>
    <w:basedOn w:val="Standard"/>
    <w:next w:val="Standard"/>
    <w:link w:val="berschrift2Zchn"/>
    <w:qFormat/>
    <w:rsid w:val="00D801B7"/>
    <w:pPr>
      <w:keepNext/>
      <w:spacing w:before="240"/>
      <w:outlineLvl w:val="1"/>
    </w:pPr>
    <w:rPr>
      <w:rFonts w:eastAsia="Times New Roman"/>
      <w:b/>
      <w:kern w:val="2"/>
      <w:szCs w:val="20"/>
      <w:lang w:val="en-US" w:eastAsia="de-DE"/>
    </w:rPr>
  </w:style>
  <w:style w:type="paragraph" w:styleId="berschrift3">
    <w:name w:val="heading 3"/>
    <w:basedOn w:val="Standard"/>
    <w:next w:val="Standard"/>
    <w:link w:val="berschrift3Zchn"/>
    <w:qFormat/>
    <w:rsid w:val="00C33C0B"/>
    <w:pPr>
      <w:keepNext/>
      <w:numPr>
        <w:ilvl w:val="2"/>
        <w:numId w:val="1"/>
      </w:numPr>
      <w:spacing w:before="240" w:after="60" w:line="360" w:lineRule="auto"/>
      <w:outlineLvl w:val="2"/>
    </w:pPr>
    <w:rPr>
      <w:rFonts w:eastAsia="Times New Roman"/>
      <w:b/>
      <w:sz w:val="24"/>
      <w:szCs w:val="20"/>
      <w:lang w:eastAsia="de-DE"/>
    </w:rPr>
  </w:style>
  <w:style w:type="paragraph" w:styleId="berschrift4">
    <w:name w:val="heading 4"/>
    <w:basedOn w:val="Standard"/>
    <w:next w:val="Standard"/>
    <w:link w:val="berschrift4Zchn"/>
    <w:qFormat/>
    <w:rsid w:val="00C33C0B"/>
    <w:pPr>
      <w:keepNext/>
      <w:numPr>
        <w:ilvl w:val="3"/>
        <w:numId w:val="1"/>
      </w:numPr>
      <w:spacing w:before="240" w:after="60"/>
      <w:outlineLvl w:val="3"/>
    </w:pPr>
    <w:rPr>
      <w:rFonts w:eastAsia="Times New Roman"/>
      <w:b/>
      <w:i/>
      <w:szCs w:val="20"/>
      <w:lang w:eastAsia="ja-JP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3B0D79"/>
    <w:pPr>
      <w:spacing w:before="240" w:after="60"/>
      <w:outlineLvl w:val="4"/>
    </w:pPr>
    <w:rPr>
      <w:b/>
      <w:i/>
      <w:sz w:val="26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uiPriority w:val="99"/>
    <w:qFormat/>
    <w:locked/>
    <w:rsid w:val="007B42BC"/>
    <w:rPr>
      <w:rFonts w:ascii="Cambria" w:hAnsi="Cambria" w:cs="Times New Roman"/>
      <w:b/>
      <w:kern w:val="2"/>
      <w:sz w:val="32"/>
      <w:lang w:eastAsia="ko-KR"/>
    </w:rPr>
  </w:style>
  <w:style w:type="character" w:customStyle="1" w:styleId="Heading2Char">
    <w:name w:val="Heading 2 Char"/>
    <w:uiPriority w:val="99"/>
    <w:semiHidden/>
    <w:qFormat/>
    <w:locked/>
    <w:rsid w:val="007B42BC"/>
    <w:rPr>
      <w:rFonts w:ascii="Cambria" w:hAnsi="Cambria" w:cs="Times New Roman"/>
      <w:b/>
      <w:i/>
      <w:sz w:val="28"/>
      <w:lang w:eastAsia="ko-KR"/>
    </w:rPr>
  </w:style>
  <w:style w:type="character" w:customStyle="1" w:styleId="berschrift3Zchn">
    <w:name w:val="Überschrift 3 Zchn"/>
    <w:basedOn w:val="Absatz-Standardschriftart"/>
    <w:link w:val="berschrift3"/>
    <w:qFormat/>
    <w:locked/>
    <w:rsid w:val="00C33C0B"/>
    <w:rPr>
      <w:rFonts w:ascii="Segoe UI" w:eastAsia="Times New Roman" w:hAnsi="Segoe UI"/>
      <w:b/>
      <w:sz w:val="24"/>
    </w:rPr>
  </w:style>
  <w:style w:type="character" w:customStyle="1" w:styleId="berschrift4Zchn">
    <w:name w:val="Überschrift 4 Zchn"/>
    <w:basedOn w:val="Absatz-Standardschriftart"/>
    <w:link w:val="berschrift4"/>
    <w:qFormat/>
    <w:locked/>
    <w:rsid w:val="00C33C0B"/>
    <w:rPr>
      <w:rFonts w:ascii="Segoe UI" w:eastAsia="Times New Roman" w:hAnsi="Segoe UI"/>
      <w:b/>
      <w:i/>
      <w:sz w:val="22"/>
      <w:lang w:eastAsia="ja-JP"/>
    </w:rPr>
  </w:style>
  <w:style w:type="character" w:customStyle="1" w:styleId="berschrift5Zchn">
    <w:name w:val="Überschrift 5 Zchn"/>
    <w:link w:val="berschrift5"/>
    <w:uiPriority w:val="99"/>
    <w:semiHidden/>
    <w:qFormat/>
    <w:locked/>
    <w:rsid w:val="00556F52"/>
    <w:rPr>
      <w:rFonts w:ascii="Calibri" w:hAnsi="Calibri" w:cs="Times New Roman"/>
      <w:b/>
      <w:i/>
      <w:sz w:val="26"/>
      <w:lang w:eastAsia="ko-KR"/>
    </w:rPr>
  </w:style>
  <w:style w:type="character" w:customStyle="1" w:styleId="berschrift1Zchn">
    <w:name w:val="Überschrift 1 Zchn"/>
    <w:link w:val="berschrift1"/>
    <w:qFormat/>
    <w:locked/>
    <w:rsid w:val="00F4067C"/>
    <w:rPr>
      <w:rFonts w:ascii="Segoe UI" w:eastAsia="Times New Roman" w:hAnsi="Segoe UI"/>
      <w:b/>
      <w:kern w:val="2"/>
      <w:sz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qFormat/>
    <w:locked/>
    <w:rsid w:val="00D801B7"/>
    <w:rPr>
      <w:rFonts w:ascii="Segoe UI" w:eastAsia="Times New Roman" w:hAnsi="Segoe UI"/>
      <w:b/>
      <w:kern w:val="2"/>
      <w:sz w:val="22"/>
      <w:lang w:val="en-US"/>
    </w:rPr>
  </w:style>
  <w:style w:type="character" w:customStyle="1" w:styleId="SprechblasentextZchn">
    <w:name w:val="Sprechblasentext Zchn"/>
    <w:link w:val="Sprechblasentext"/>
    <w:uiPriority w:val="99"/>
    <w:qFormat/>
    <w:locked/>
    <w:rsid w:val="009F0697"/>
    <w:rPr>
      <w:rFonts w:ascii="Lucida Grande" w:hAnsi="Lucida Grande" w:cs="Times New Roman"/>
      <w:sz w:val="18"/>
      <w:lang w:eastAsia="ko-KR"/>
    </w:rPr>
  </w:style>
  <w:style w:type="character" w:customStyle="1" w:styleId="HTMLAdresseZchn">
    <w:name w:val="HTML Adresse Zchn"/>
    <w:link w:val="HTMLAdresse"/>
    <w:uiPriority w:val="99"/>
    <w:semiHidden/>
    <w:qFormat/>
    <w:locked/>
    <w:rsid w:val="00556F52"/>
    <w:rPr>
      <w:rFonts w:ascii="Calibri" w:hAnsi="Calibri" w:cs="Times New Roman"/>
      <w:i/>
      <w:sz w:val="24"/>
      <w:lang w:eastAsia="ko-KR"/>
    </w:rPr>
  </w:style>
  <w:style w:type="character" w:customStyle="1" w:styleId="DokumentstrukturZchn">
    <w:name w:val="Dokumentstruktur Zchn"/>
    <w:link w:val="Dokumentstruktur"/>
    <w:uiPriority w:val="99"/>
    <w:semiHidden/>
    <w:qFormat/>
    <w:locked/>
    <w:rsid w:val="00556F52"/>
    <w:rPr>
      <w:rFonts w:cs="Times New Roman"/>
      <w:sz w:val="2"/>
      <w:lang w:eastAsia="ko-KR"/>
    </w:rPr>
  </w:style>
  <w:style w:type="character" w:styleId="Kommentarzeichen">
    <w:name w:val="annotation reference"/>
    <w:uiPriority w:val="99"/>
    <w:semiHidden/>
    <w:qFormat/>
    <w:rsid w:val="007C203F"/>
    <w:rPr>
      <w:rFonts w:cs="Times New Roman"/>
      <w:sz w:val="16"/>
    </w:rPr>
  </w:style>
  <w:style w:type="character" w:customStyle="1" w:styleId="KommentartextZchn">
    <w:name w:val="Kommentartext Zchn"/>
    <w:link w:val="Kommentartext"/>
    <w:uiPriority w:val="99"/>
    <w:qFormat/>
    <w:locked/>
    <w:rsid w:val="00556F52"/>
    <w:rPr>
      <w:rFonts w:ascii="Calibri" w:hAnsi="Calibri" w:cs="Times New Roman"/>
      <w:sz w:val="20"/>
      <w:lang w:eastAsia="ko-KR"/>
    </w:rPr>
  </w:style>
  <w:style w:type="character" w:customStyle="1" w:styleId="KommentarthemaZchn">
    <w:name w:val="Kommentarthema Zchn"/>
    <w:link w:val="Kommentarthema"/>
    <w:uiPriority w:val="99"/>
    <w:semiHidden/>
    <w:qFormat/>
    <w:locked/>
    <w:rsid w:val="00556F52"/>
    <w:rPr>
      <w:rFonts w:ascii="Calibri" w:hAnsi="Calibri" w:cs="Times New Roman"/>
      <w:b/>
      <w:sz w:val="20"/>
      <w:lang w:eastAsia="ko-KR"/>
    </w:rPr>
  </w:style>
  <w:style w:type="character" w:customStyle="1" w:styleId="FuzeileZchn">
    <w:name w:val="Fußzeile Zchn"/>
    <w:link w:val="Fuzeile"/>
    <w:uiPriority w:val="99"/>
    <w:qFormat/>
    <w:locked/>
    <w:rsid w:val="00556F52"/>
    <w:rPr>
      <w:rFonts w:ascii="Calibri" w:hAnsi="Calibri" w:cs="Times New Roman"/>
      <w:sz w:val="24"/>
      <w:lang w:eastAsia="ko-KR"/>
    </w:rPr>
  </w:style>
  <w:style w:type="character" w:styleId="Seitenzahl">
    <w:name w:val="page number"/>
    <w:uiPriority w:val="99"/>
    <w:rsid w:val="00905657"/>
    <w:rPr>
      <w:rFonts w:cs="Times New Roman"/>
    </w:rPr>
  </w:style>
  <w:style w:type="character" w:styleId="Hervorhebung">
    <w:name w:val="Emphasis"/>
    <w:uiPriority w:val="99"/>
    <w:qFormat/>
    <w:rsid w:val="00855B15"/>
    <w:rPr>
      <w:rFonts w:cs="Times New Roman"/>
      <w:i/>
    </w:rPr>
  </w:style>
  <w:style w:type="character" w:customStyle="1" w:styleId="KopfzeileZchn">
    <w:name w:val="Kopfzeile Zchn"/>
    <w:link w:val="Kopfzeile"/>
    <w:uiPriority w:val="99"/>
    <w:semiHidden/>
    <w:qFormat/>
    <w:locked/>
    <w:rsid w:val="00556F52"/>
    <w:rPr>
      <w:rFonts w:ascii="Calibri" w:hAnsi="Calibri" w:cs="Times New Roman"/>
      <w:sz w:val="24"/>
      <w:lang w:eastAsia="ko-KR"/>
    </w:rPr>
  </w:style>
  <w:style w:type="character" w:styleId="Hyperlink">
    <w:name w:val="Hyperlink"/>
    <w:uiPriority w:val="99"/>
    <w:rsid w:val="002C7B0E"/>
    <w:rPr>
      <w:rFonts w:cs="Times New Roman"/>
      <w:color w:val="0000FF"/>
      <w:u w:val="single"/>
    </w:rPr>
  </w:style>
  <w:style w:type="character" w:customStyle="1" w:styleId="NurTextZchn">
    <w:name w:val="Nur Text Zchn"/>
    <w:link w:val="NurText"/>
    <w:uiPriority w:val="99"/>
    <w:qFormat/>
    <w:locked/>
    <w:rsid w:val="0089757D"/>
    <w:rPr>
      <w:rFonts w:ascii="Courier" w:eastAsia="SimSun" w:hAnsi="Courier" w:cs="Times New Roman"/>
      <w:sz w:val="21"/>
      <w:lang w:val="en-US" w:eastAsia="en-US"/>
    </w:rPr>
  </w:style>
  <w:style w:type="character" w:customStyle="1" w:styleId="highlight">
    <w:name w:val="highlight"/>
    <w:uiPriority w:val="99"/>
    <w:qFormat/>
    <w:rsid w:val="00A550B2"/>
  </w:style>
  <w:style w:type="character" w:customStyle="1" w:styleId="apple-style-span">
    <w:name w:val="apple-style-span"/>
    <w:uiPriority w:val="99"/>
    <w:qFormat/>
    <w:rsid w:val="00F91FFC"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5936F2"/>
    <w:rPr>
      <w:rFonts w:ascii="Segoe UI" w:hAnsi="Segoe UI" w:cs="Segoe UI"/>
      <w:sz w:val="22"/>
      <w:szCs w:val="24"/>
      <w:lang w:eastAsia="ko-KR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5936F2"/>
    <w:rPr>
      <w:rFonts w:ascii="Segoe UI" w:hAnsi="Segoe UI" w:cs="Segoe UI"/>
      <w:sz w:val="22"/>
      <w:szCs w:val="24"/>
      <w:lang w:eastAsia="ko-KR"/>
    </w:rPr>
  </w:style>
  <w:style w:type="character" w:styleId="Zeilennummer">
    <w:name w:val="line number"/>
  </w:style>
  <w:style w:type="character" w:styleId="BesuchterLink">
    <w:name w:val="FollowedHyperlink"/>
    <w:basedOn w:val="Absatz-Standardschriftart"/>
    <w:uiPriority w:val="99"/>
    <w:semiHidden/>
    <w:unhideWhenUsed/>
    <w:rsid w:val="009212C4"/>
    <w:rPr>
      <w:color w:val="800080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9212C4"/>
    <w:rPr>
      <w:color w:val="605E5C"/>
      <w:shd w:val="clear" w:color="auto" w:fill="E1DFDD"/>
    </w:rPr>
  </w:style>
  <w:style w:type="paragraph" w:customStyle="1" w:styleId="Heading">
    <w:name w:val="Heading"/>
    <w:basedOn w:val="Standard"/>
    <w:next w:val="Textkrper"/>
    <w:qFormat/>
    <w:pPr>
      <w:keepNext/>
      <w:spacing w:before="24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next w:val="Standard"/>
    <w:uiPriority w:val="35"/>
    <w:unhideWhenUsed/>
    <w:qFormat/>
    <w:locked/>
    <w:rsid w:val="00717834"/>
    <w:pPr>
      <w:spacing w:after="200" w:line="240" w:lineRule="auto"/>
      <w:jc w:val="left"/>
    </w:pPr>
    <w:rPr>
      <w:rFonts w:ascii="Verdana" w:eastAsiaTheme="minorHAnsi" w:hAnsi="Verdana" w:cstheme="minorBidi"/>
      <w:i/>
      <w:iCs/>
      <w:color w:val="1F497D" w:themeColor="text2"/>
      <w:sz w:val="18"/>
      <w:szCs w:val="18"/>
      <w:lang w:val="nl-NL" w:eastAsia="en-US"/>
    </w:rPr>
  </w:style>
  <w:style w:type="paragraph" w:customStyle="1" w:styleId="Index">
    <w:name w:val="Index"/>
    <w:basedOn w:val="Standard"/>
    <w:qFormat/>
    <w:pPr>
      <w:suppressLineNumbers/>
    </w:pPr>
    <w:rPr>
      <w:rFonts w:cs="Noto Sans"/>
    </w:rPr>
  </w:style>
  <w:style w:type="paragraph" w:customStyle="1" w:styleId="Overskrift1">
    <w:name w:val="Overskrift1"/>
    <w:basedOn w:val="Standard"/>
    <w:next w:val="Textkrper"/>
    <w:qFormat/>
    <w:pPr>
      <w:keepNext/>
      <w:spacing w:before="240"/>
    </w:pPr>
    <w:rPr>
      <w:rFonts w:ascii="Carlito" w:eastAsia="Noto Sans SC Regular" w:hAnsi="Carlito" w:cs="Noto Sans"/>
      <w:sz w:val="28"/>
      <w:szCs w:val="28"/>
    </w:rPr>
  </w:style>
  <w:style w:type="paragraph" w:customStyle="1" w:styleId="Indeks">
    <w:name w:val="Indeks"/>
    <w:basedOn w:val="Standard"/>
    <w:qFormat/>
    <w:pPr>
      <w:suppressLineNumbers/>
    </w:pPr>
    <w:rPr>
      <w:rFonts w:cs="Noto Sans"/>
    </w:rPr>
  </w:style>
  <w:style w:type="paragraph" w:styleId="Sprechblasentext">
    <w:name w:val="Balloon Text"/>
    <w:basedOn w:val="Standard"/>
    <w:link w:val="SprechblasentextZchn"/>
    <w:uiPriority w:val="99"/>
    <w:qFormat/>
    <w:rsid w:val="009F0697"/>
    <w:pPr>
      <w:spacing w:after="0" w:line="240" w:lineRule="auto"/>
    </w:pPr>
    <w:rPr>
      <w:rFonts w:ascii="Lucida Grande" w:hAnsi="Lucida Grande"/>
      <w:sz w:val="18"/>
      <w:szCs w:val="20"/>
    </w:rPr>
  </w:style>
  <w:style w:type="paragraph" w:styleId="HTMLAdresse">
    <w:name w:val="HTML Address"/>
    <w:basedOn w:val="Standard"/>
    <w:link w:val="HTMLAdresseZchn"/>
    <w:uiPriority w:val="99"/>
    <w:qFormat/>
    <w:rsid w:val="00BB1E41"/>
    <w:pPr>
      <w:spacing w:after="0" w:line="240" w:lineRule="auto"/>
      <w:jc w:val="left"/>
    </w:pPr>
    <w:rPr>
      <w:i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qFormat/>
    <w:rsid w:val="00C8666E"/>
    <w:pPr>
      <w:shd w:val="clear" w:color="auto" w:fill="000080"/>
    </w:pPr>
    <w:rPr>
      <w:rFonts w:ascii="Times New Roman" w:hAnsi="Times New Roman"/>
      <w:sz w:val="2"/>
      <w:szCs w:val="20"/>
    </w:rPr>
  </w:style>
  <w:style w:type="paragraph" w:styleId="Kommentartext">
    <w:name w:val="annotation text"/>
    <w:basedOn w:val="Standard"/>
    <w:link w:val="KommentartextZchn"/>
    <w:uiPriority w:val="99"/>
    <w:rsid w:val="007C20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qFormat/>
    <w:rsid w:val="007C203F"/>
    <w:rPr>
      <w:b/>
    </w:rPr>
  </w:style>
  <w:style w:type="paragraph" w:customStyle="1" w:styleId="Sidehovedogsidefod">
    <w:name w:val="Sidehoved og sidefod"/>
    <w:basedOn w:val="Standard"/>
    <w:qFormat/>
  </w:style>
  <w:style w:type="paragraph" w:customStyle="1" w:styleId="HeaderandFooter">
    <w:name w:val="Header and Footer"/>
    <w:basedOn w:val="Standard"/>
    <w:qFormat/>
  </w:style>
  <w:style w:type="paragraph" w:styleId="Fuzeile">
    <w:name w:val="footer"/>
    <w:basedOn w:val="Standard"/>
    <w:link w:val="FuzeileZchn"/>
    <w:uiPriority w:val="99"/>
    <w:rsid w:val="00905657"/>
    <w:pPr>
      <w:tabs>
        <w:tab w:val="center" w:pos="4536"/>
        <w:tab w:val="right" w:pos="9072"/>
      </w:tabs>
    </w:pPr>
    <w:rPr>
      <w:szCs w:val="20"/>
    </w:rPr>
  </w:style>
  <w:style w:type="paragraph" w:styleId="Kopfzeile">
    <w:name w:val="header"/>
    <w:basedOn w:val="Standard"/>
    <w:link w:val="KopfzeileZchn"/>
    <w:uiPriority w:val="99"/>
    <w:rsid w:val="00122B41"/>
    <w:pPr>
      <w:tabs>
        <w:tab w:val="center" w:pos="4536"/>
        <w:tab w:val="right" w:pos="9072"/>
      </w:tabs>
    </w:pPr>
    <w:rPr>
      <w:szCs w:val="20"/>
    </w:rPr>
  </w:style>
  <w:style w:type="paragraph" w:styleId="NurText">
    <w:name w:val="Plain Text"/>
    <w:basedOn w:val="Standard"/>
    <w:link w:val="NurTextZchn"/>
    <w:uiPriority w:val="99"/>
    <w:qFormat/>
    <w:rsid w:val="0089757D"/>
    <w:pPr>
      <w:spacing w:after="0" w:line="240" w:lineRule="auto"/>
      <w:jc w:val="left"/>
    </w:pPr>
    <w:rPr>
      <w:rFonts w:ascii="Courier" w:eastAsia="SimSun" w:hAnsi="Courier"/>
      <w:sz w:val="21"/>
      <w:szCs w:val="20"/>
      <w:lang w:val="en-US" w:eastAsia="en-US"/>
    </w:rPr>
  </w:style>
  <w:style w:type="paragraph" w:styleId="StandardWeb">
    <w:name w:val="Normal (Web)"/>
    <w:basedOn w:val="Standard"/>
    <w:uiPriority w:val="99"/>
    <w:qFormat/>
    <w:rsid w:val="00DB6FDC"/>
    <w:pPr>
      <w:spacing w:beforeAutospacing="1" w:afterAutospacing="1" w:line="240" w:lineRule="auto"/>
      <w:jc w:val="left"/>
    </w:pPr>
    <w:rPr>
      <w:rFonts w:ascii="Times New Roman" w:eastAsia="MS Mincho" w:hAnsi="Times New Roman"/>
      <w:lang w:eastAsia="ja-JP" w:bidi="he-IL"/>
    </w:rPr>
  </w:style>
  <w:style w:type="paragraph" w:styleId="berarbeitung">
    <w:name w:val="Revision"/>
    <w:uiPriority w:val="99"/>
    <w:semiHidden/>
    <w:qFormat/>
    <w:rsid w:val="00300997"/>
    <w:rPr>
      <w:rFonts w:ascii="Calibri" w:hAnsi="Calibri"/>
      <w:sz w:val="24"/>
      <w:szCs w:val="24"/>
      <w:lang w:eastAsia="ko-KR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5936F2"/>
    <w:pPr>
      <w:spacing w:after="0"/>
      <w:jc w:val="center"/>
    </w:pPr>
    <w:rPr>
      <w:rFonts w:cs="Segoe UI"/>
    </w:rPr>
  </w:style>
  <w:style w:type="paragraph" w:customStyle="1" w:styleId="EndNoteBibliography">
    <w:name w:val="EndNote Bibliography"/>
    <w:basedOn w:val="Standard"/>
    <w:link w:val="EndNoteBibliographyZchn"/>
    <w:qFormat/>
    <w:rsid w:val="005936F2"/>
    <w:rPr>
      <w:rFonts w:cs="Segoe UI"/>
    </w:rPr>
  </w:style>
  <w:style w:type="paragraph" w:styleId="Listenabsatz">
    <w:name w:val="List Paragraph"/>
    <w:basedOn w:val="Standard"/>
    <w:uiPriority w:val="34"/>
    <w:qFormat/>
    <w:rsid w:val="00B93B6E"/>
    <w:pPr>
      <w:ind w:left="720"/>
      <w:contextualSpacing/>
    </w:pPr>
  </w:style>
  <w:style w:type="paragraph" w:customStyle="1" w:styleId="FvL0">
    <w:name w:val="FvL_0"/>
    <w:basedOn w:val="Standard"/>
    <w:qFormat/>
    <w:rsid w:val="00717834"/>
    <w:pPr>
      <w:spacing w:after="0" w:line="360" w:lineRule="auto"/>
    </w:pPr>
    <w:rPr>
      <w:rFonts w:ascii="Verdana" w:eastAsiaTheme="minorHAnsi" w:hAnsi="Verdana" w:cstheme="minorBidi"/>
      <w:sz w:val="18"/>
      <w:lang w:val="en-GB" w:eastAsia="en-US"/>
    </w:rPr>
  </w:style>
  <w:style w:type="paragraph" w:customStyle="1" w:styleId="Rammeindhold">
    <w:name w:val="Rammeindhold"/>
    <w:basedOn w:val="Standard"/>
    <w:qFormat/>
  </w:style>
  <w:style w:type="paragraph" w:customStyle="1" w:styleId="Sidehovedtilvenstre">
    <w:name w:val="Sidehoved til venstre"/>
    <w:basedOn w:val="Kopfzeile"/>
    <w:qFormat/>
  </w:style>
  <w:style w:type="paragraph" w:customStyle="1" w:styleId="FrameContents">
    <w:name w:val="Frame Contents"/>
    <w:basedOn w:val="Standard"/>
    <w:qFormat/>
  </w:style>
  <w:style w:type="paragraph" w:customStyle="1" w:styleId="Kommentar">
    <w:name w:val="Kommentar"/>
    <w:basedOn w:val="Standard"/>
    <w:qFormat/>
    <w:rPr>
      <w:sz w:val="20"/>
      <w:szCs w:val="20"/>
    </w:rPr>
  </w:style>
  <w:style w:type="numbering" w:customStyle="1" w:styleId="Ingenliste">
    <w:name w:val="Ingen liste"/>
    <w:uiPriority w:val="99"/>
    <w:semiHidden/>
    <w:unhideWhenUsed/>
    <w:qFormat/>
  </w:style>
  <w:style w:type="table" w:styleId="TabelleEinfach1">
    <w:name w:val="Table Simple 1"/>
    <w:basedOn w:val="NormaleTabelle"/>
    <w:uiPriority w:val="99"/>
    <w:rsid w:val="0089757D"/>
    <w:pPr>
      <w:spacing w:after="120" w:line="36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uiPriority w:val="39"/>
    <w:rsid w:val="00FF74EE"/>
    <w:pPr>
      <w:spacing w:after="120" w:line="480" w:lineRule="auto"/>
      <w:jc w:val="both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ormatvorlage2">
    <w:name w:val="Formatvorlage2"/>
    <w:basedOn w:val="TabelleEinfach1"/>
    <w:uiPriority w:val="99"/>
    <w:rsid w:val="00966E23"/>
    <w:pPr>
      <w:spacing w:line="480" w:lineRule="auto"/>
    </w:pPr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Formatvorlage21">
    <w:name w:val="Formatvorlage21"/>
    <w:basedOn w:val="TabelleEinfach1"/>
    <w:uiPriority w:val="99"/>
    <w:rsid w:val="00041BCA"/>
    <w:pPr>
      <w:spacing w:line="480" w:lineRule="auto"/>
    </w:pPr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Formatvorlage22">
    <w:name w:val="Formatvorlage22"/>
    <w:basedOn w:val="TabelleEinfach1"/>
    <w:uiPriority w:val="99"/>
    <w:rsid w:val="007D470E"/>
    <w:pPr>
      <w:spacing w:line="480" w:lineRule="auto"/>
    </w:pPr>
    <w:tblPr/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E75F5"/>
    <w:pPr>
      <w:keepLines/>
      <w:suppressAutoHyphens w:val="0"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  <w:lang w:val="de-DE"/>
    </w:rPr>
  </w:style>
  <w:style w:type="paragraph" w:styleId="Verzeichnis1">
    <w:name w:val="toc 1"/>
    <w:basedOn w:val="Standard"/>
    <w:next w:val="Standard"/>
    <w:autoRedefine/>
    <w:uiPriority w:val="39"/>
    <w:locked/>
    <w:rsid w:val="000E75F5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locked/>
    <w:rsid w:val="000E75F5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0E75F5"/>
    <w:pPr>
      <w:suppressAutoHyphens w:val="0"/>
      <w:spacing w:after="100" w:line="259" w:lineRule="auto"/>
      <w:ind w:left="440"/>
      <w:jc w:val="left"/>
    </w:pPr>
    <w:rPr>
      <w:rFonts w:asciiTheme="minorHAnsi" w:eastAsiaTheme="minorEastAsia" w:hAnsiTheme="minorHAnsi"/>
      <w:szCs w:val="22"/>
      <w:lang w:eastAsia="de-DE"/>
    </w:rPr>
  </w:style>
  <w:style w:type="table" w:customStyle="1" w:styleId="Grilledutableau1">
    <w:name w:val="Grille du tableau1"/>
    <w:basedOn w:val="NormaleTabelle"/>
    <w:next w:val="Tabellenraster"/>
    <w:uiPriority w:val="59"/>
    <w:rsid w:val="004214B6"/>
    <w:pPr>
      <w:suppressAutoHyphens w:val="0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860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922d54-670e-4c90-9e07-cae35a39bb1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205049F038684498A4961A2C112E0C" ma:contentTypeVersion="18" ma:contentTypeDescription="Ein neues Dokument erstellen." ma:contentTypeScope="" ma:versionID="c065b30d49f666d21cfa2478d32d9f3f">
  <xsd:schema xmlns:xsd="http://www.w3.org/2001/XMLSchema" xmlns:xs="http://www.w3.org/2001/XMLSchema" xmlns:p="http://schemas.microsoft.com/office/2006/metadata/properties" xmlns:ns3="3fac3013-e571-4fb3-b88b-ea394a4e8673" xmlns:ns4="6b922d54-670e-4c90-9e07-cae35a39bb12" targetNamespace="http://schemas.microsoft.com/office/2006/metadata/properties" ma:root="true" ma:fieldsID="de846f01baf83c3296387e65bc352563" ns3:_="" ns4:_="">
    <xsd:import namespace="3fac3013-e571-4fb3-b88b-ea394a4e8673"/>
    <xsd:import namespace="6b922d54-670e-4c90-9e07-cae35a39bb1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ac3013-e571-4fb3-b88b-ea394a4e867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22d54-670e-4c90-9e07-cae35a39bb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B75C59-B789-4891-85BF-E0443C8A9D5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26E28F3-6FCA-4C2F-B987-641E6EE70BB6}">
  <ds:schemaRefs>
    <ds:schemaRef ds:uri="http://schemas.microsoft.com/office/2006/metadata/properties"/>
    <ds:schemaRef ds:uri="http://schemas.microsoft.com/office/infopath/2007/PartnerControls"/>
    <ds:schemaRef ds:uri="6b922d54-670e-4c90-9e07-cae35a39bb12"/>
  </ds:schemaRefs>
</ds:datastoreItem>
</file>

<file path=customXml/itemProps3.xml><?xml version="1.0" encoding="utf-8"?>
<ds:datastoreItem xmlns:ds="http://schemas.openxmlformats.org/officeDocument/2006/customXml" ds:itemID="{13542BC5-68C6-402E-A09B-1473B23087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410338-4DBA-4FD6-926D-B540D1323B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ac3013-e571-4fb3-b88b-ea394a4e8673"/>
    <ds:schemaRef ds:uri="6b922d54-670e-4c90-9e07-cae35a39bb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54</Words>
  <Characters>1231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Head-to-head analysis of T-cell interferon- release assays and skin-testing in immunocompromised patients: A multicenter TBNET study</vt:lpstr>
    </vt:vector>
  </TitlesOfParts>
  <Company>Universitätsklinikum des Saarlandes</Company>
  <LinksUpToDate>false</LinksUpToDate>
  <CharactersWithSpaces>1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-to-head analysis of T-cell interferon- release assays and skin-testing in immunocompromised patients: A multicenter TBNET study</dc:title>
  <dc:subject/>
  <dc:creator>M Sester</dc:creator>
  <dc:description/>
  <cp:lastModifiedBy>Martina Sester</cp:lastModifiedBy>
  <cp:revision>8</cp:revision>
  <cp:lastPrinted>2025-01-19T13:55:00Z</cp:lastPrinted>
  <dcterms:created xsi:type="dcterms:W3CDTF">2025-07-10T22:59:00Z</dcterms:created>
  <dcterms:modified xsi:type="dcterms:W3CDTF">2025-07-17T22:33:00Z</dcterms:modified>
  <dc:language>da-DK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205049F038684498A4961A2C112E0C</vt:lpwstr>
  </property>
</Properties>
</file>